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6DA5CD" w14:textId="77777777" w:rsidR="00515EFA" w:rsidRPr="0055224A" w:rsidRDefault="00515EFA" w:rsidP="00F67513">
      <w:pPr>
        <w:spacing w:line="320" w:lineRule="exact"/>
        <w:ind w:left="2483"/>
        <w:rPr>
          <w:rFonts w:ascii="Arial Unicode MS" w:eastAsia="Arial Unicode MS" w:hAnsi="Arial Unicode MS" w:cs="Arial Unicode MS"/>
          <w:b/>
          <w:sz w:val="24"/>
          <w:szCs w:val="24"/>
        </w:rPr>
      </w:pPr>
    </w:p>
    <w:p w14:paraId="747EA015" w14:textId="175F640D" w:rsidR="00F67513" w:rsidRPr="0055224A" w:rsidRDefault="00F67513" w:rsidP="0055224A">
      <w:pPr>
        <w:spacing w:line="320" w:lineRule="exact"/>
        <w:ind w:left="851"/>
        <w:jc w:val="center"/>
        <w:rPr>
          <w:rFonts w:ascii="Arial Unicode MS" w:eastAsia="Arial Unicode MS" w:hAnsi="Arial Unicode MS" w:cs="Arial Unicode MS"/>
          <w:sz w:val="24"/>
          <w:szCs w:val="24"/>
        </w:rPr>
      </w:pPr>
      <w:r w:rsidRPr="0055224A">
        <w:rPr>
          <w:rFonts w:ascii="Arial Unicode MS" w:eastAsia="Arial Unicode MS" w:hAnsi="Arial Unicode MS" w:cs="Arial Unicode MS"/>
          <w:b/>
          <w:sz w:val="24"/>
          <w:szCs w:val="24"/>
        </w:rPr>
        <w:t xml:space="preserve">CONSOLIDATED OPINION </w:t>
      </w:r>
      <w:r w:rsidR="00C609DE">
        <w:rPr>
          <w:rFonts w:ascii="Arial Unicode MS" w:eastAsia="Arial Unicode MS" w:hAnsi="Arial Unicode MS" w:cs="Arial Unicode MS"/>
          <w:b/>
          <w:sz w:val="24"/>
          <w:szCs w:val="24"/>
        </w:rPr>
        <w:t>of</w:t>
      </w:r>
      <w:r w:rsidRPr="0055224A">
        <w:rPr>
          <w:rFonts w:ascii="Arial Unicode MS" w:eastAsia="Arial Unicode MS" w:hAnsi="Arial Unicode MS" w:cs="Arial Unicode MS"/>
          <w:b/>
          <w:sz w:val="24"/>
          <w:szCs w:val="24"/>
        </w:rPr>
        <w:t xml:space="preserve"> </w:t>
      </w:r>
      <w:r w:rsidR="00C609DE">
        <w:rPr>
          <w:rFonts w:ascii="Arial Unicode MS" w:eastAsia="Arial Unicode MS" w:hAnsi="Arial Unicode MS" w:cs="Arial Unicode MS"/>
          <w:b/>
          <w:sz w:val="24"/>
          <w:szCs w:val="24"/>
        </w:rPr>
        <w:t>the</w:t>
      </w:r>
      <w:r w:rsidRPr="0055224A">
        <w:rPr>
          <w:rFonts w:ascii="Arial Unicode MS" w:eastAsia="Arial Unicode MS" w:hAnsi="Arial Unicode MS" w:cs="Arial Unicode MS"/>
          <w:b/>
          <w:sz w:val="24"/>
          <w:szCs w:val="24"/>
        </w:rPr>
        <w:t xml:space="preserve"> </w:t>
      </w:r>
      <w:r w:rsidR="00560106" w:rsidRPr="0055224A">
        <w:rPr>
          <w:rFonts w:ascii="Arial Unicode MS" w:eastAsia="Arial Unicode MS" w:hAnsi="Arial Unicode MS" w:cs="Arial Unicode MS"/>
          <w:b/>
          <w:sz w:val="24"/>
          <w:szCs w:val="24"/>
        </w:rPr>
        <w:t>R</w:t>
      </w:r>
      <w:r w:rsidR="00225DC5" w:rsidRPr="0055224A">
        <w:rPr>
          <w:rFonts w:ascii="Arial Unicode MS" w:eastAsia="Arial Unicode MS" w:hAnsi="Arial Unicode MS" w:cs="Arial Unicode MS"/>
          <w:b/>
          <w:sz w:val="24"/>
          <w:szCs w:val="24"/>
        </w:rPr>
        <w:t xml:space="preserve">esearch </w:t>
      </w:r>
      <w:r w:rsidR="00560106" w:rsidRPr="0055224A">
        <w:rPr>
          <w:rFonts w:ascii="Arial Unicode MS" w:eastAsia="Arial Unicode MS" w:hAnsi="Arial Unicode MS" w:cs="Arial Unicode MS"/>
          <w:b/>
          <w:sz w:val="24"/>
          <w:szCs w:val="24"/>
        </w:rPr>
        <w:t>E</w:t>
      </w:r>
      <w:r w:rsidR="00225DC5" w:rsidRPr="0055224A">
        <w:rPr>
          <w:rFonts w:ascii="Arial Unicode MS" w:eastAsia="Arial Unicode MS" w:hAnsi="Arial Unicode MS" w:cs="Arial Unicode MS"/>
          <w:b/>
          <w:sz w:val="24"/>
          <w:szCs w:val="24"/>
        </w:rPr>
        <w:t xml:space="preserve">thics </w:t>
      </w:r>
      <w:r w:rsidR="00560106" w:rsidRPr="0055224A">
        <w:rPr>
          <w:rFonts w:ascii="Arial Unicode MS" w:eastAsia="Arial Unicode MS" w:hAnsi="Arial Unicode MS" w:cs="Arial Unicode MS"/>
          <w:b/>
          <w:sz w:val="24"/>
          <w:szCs w:val="24"/>
        </w:rPr>
        <w:t>C</w:t>
      </w:r>
      <w:r w:rsidR="00225DC5" w:rsidRPr="0055224A">
        <w:rPr>
          <w:rFonts w:ascii="Arial Unicode MS" w:eastAsia="Arial Unicode MS" w:hAnsi="Arial Unicode MS" w:cs="Arial Unicode MS"/>
          <w:b/>
          <w:sz w:val="24"/>
          <w:szCs w:val="24"/>
        </w:rPr>
        <w:t>ommittee</w:t>
      </w:r>
      <w:r w:rsidR="004C5AC0" w:rsidRPr="0055224A">
        <w:rPr>
          <w:rFonts w:ascii="Arial Unicode MS" w:eastAsia="Arial Unicode MS" w:hAnsi="Arial Unicode MS" w:cs="Arial Unicode MS"/>
          <w:b/>
          <w:sz w:val="24"/>
          <w:szCs w:val="24"/>
        </w:rPr>
        <w:t xml:space="preserve"> </w:t>
      </w:r>
    </w:p>
    <w:p w14:paraId="38D03413" w14:textId="77777777" w:rsidR="00B344C2" w:rsidRPr="0055224A" w:rsidRDefault="00B344C2"/>
    <w:p w14:paraId="266A8CDA" w14:textId="059248F0" w:rsidR="00F67513" w:rsidRPr="0055224A" w:rsidRDefault="00F67513">
      <w:pPr>
        <w:rPr>
          <w:rFonts w:ascii="Arial" w:eastAsia="Arial Unicode MS" w:hAnsi="Arial" w:cs="Arial"/>
          <w:bCs/>
          <w:position w:val="1"/>
        </w:rPr>
      </w:pPr>
      <w:r w:rsidRPr="0055224A">
        <w:rPr>
          <w:rFonts w:ascii="Arial" w:eastAsia="Arial Unicode MS" w:hAnsi="Arial" w:cs="Arial"/>
          <w:b/>
          <w:position w:val="1"/>
        </w:rPr>
        <w:t xml:space="preserve">Title of the Study: </w:t>
      </w:r>
      <w:r w:rsidRPr="0055224A">
        <w:rPr>
          <w:rFonts w:ascii="Arial" w:eastAsia="Arial Unicode MS" w:hAnsi="Arial" w:cs="Arial"/>
          <w:position w:val="1"/>
        </w:rPr>
        <w:t xml:space="preserve">Does </w:t>
      </w:r>
      <w:r w:rsidRPr="0055224A">
        <w:rPr>
          <w:rFonts w:ascii="Arial" w:eastAsia="Arial Unicode MS" w:hAnsi="Arial" w:cs="Arial"/>
          <w:bCs/>
          <w:position w:val="1"/>
        </w:rPr>
        <w:t xml:space="preserve">hyperbaric oxygen therapy facilitate healing of chronic </w:t>
      </w:r>
      <w:r w:rsidR="000256E7" w:rsidRPr="0055224A">
        <w:rPr>
          <w:rFonts w:ascii="Arial" w:eastAsia="Arial Unicode MS" w:hAnsi="Arial" w:cs="Arial"/>
          <w:bCs/>
          <w:position w:val="1"/>
        </w:rPr>
        <w:t xml:space="preserve">foot </w:t>
      </w:r>
      <w:r w:rsidRPr="0055224A">
        <w:rPr>
          <w:rFonts w:ascii="Arial" w:eastAsia="Arial Unicode MS" w:hAnsi="Arial" w:cs="Arial"/>
          <w:bCs/>
          <w:position w:val="1"/>
        </w:rPr>
        <w:t>ulcers in diabetics?</w:t>
      </w:r>
    </w:p>
    <w:p w14:paraId="60AA59C4" w14:textId="77777777" w:rsidR="00F67513" w:rsidRPr="0055224A" w:rsidRDefault="00F67513">
      <w:pPr>
        <w:rPr>
          <w:rFonts w:ascii="Arial" w:hAnsi="Arial" w:cs="Arial"/>
        </w:rPr>
      </w:pPr>
    </w:p>
    <w:p w14:paraId="0242947D" w14:textId="77777777" w:rsidR="00F67513" w:rsidRPr="0055224A" w:rsidRDefault="00560106">
      <w:pPr>
        <w:rPr>
          <w:rFonts w:ascii="Arial" w:eastAsia="Arial" w:hAnsi="Arial" w:cs="Arial"/>
          <w:position w:val="1"/>
        </w:rPr>
      </w:pPr>
      <w:r w:rsidRPr="0055224A">
        <w:rPr>
          <w:rFonts w:ascii="Arial" w:hAnsi="Arial" w:cs="Arial"/>
        </w:rPr>
        <w:t>Investigator</w:t>
      </w:r>
      <w:r w:rsidR="00F67513" w:rsidRPr="0055224A">
        <w:rPr>
          <w:rFonts w:ascii="Arial" w:hAnsi="Arial" w:cs="Arial"/>
        </w:rPr>
        <w:t xml:space="preserve">: </w:t>
      </w:r>
      <w:r w:rsidR="00F67513" w:rsidRPr="0055224A">
        <w:rPr>
          <w:rFonts w:ascii="Arial" w:eastAsia="Arial" w:hAnsi="Arial" w:cs="Arial"/>
          <w:position w:val="1"/>
        </w:rPr>
        <w:t>Jocefabia Reika Alves Lopes</w:t>
      </w:r>
    </w:p>
    <w:p w14:paraId="7BD0C51B" w14:textId="3B62CD74" w:rsidR="00F67513" w:rsidRPr="0055224A" w:rsidRDefault="00F67513">
      <w:pPr>
        <w:rPr>
          <w:rFonts w:ascii="Arial" w:hAnsi="Arial" w:cs="Arial"/>
        </w:rPr>
      </w:pPr>
    </w:p>
    <w:p w14:paraId="1326A242" w14:textId="77777777" w:rsidR="00F67513" w:rsidRPr="0055224A" w:rsidRDefault="00F67513">
      <w:pPr>
        <w:rPr>
          <w:rFonts w:ascii="Arial" w:hAnsi="Arial" w:cs="Arial"/>
        </w:rPr>
      </w:pPr>
    </w:p>
    <w:p w14:paraId="4C2B84C9" w14:textId="77777777" w:rsidR="00F67513" w:rsidRPr="0055224A" w:rsidRDefault="00F67513">
      <w:pPr>
        <w:rPr>
          <w:rFonts w:ascii="Arial" w:hAnsi="Arial" w:cs="Arial"/>
        </w:rPr>
      </w:pPr>
      <w:r w:rsidRPr="0055224A">
        <w:rPr>
          <w:rFonts w:ascii="Arial" w:hAnsi="Arial" w:cs="Arial"/>
        </w:rPr>
        <w:t>Version: 2</w:t>
      </w:r>
    </w:p>
    <w:p w14:paraId="3C91DF72" w14:textId="77777777" w:rsidR="00F67513" w:rsidRPr="0055224A" w:rsidRDefault="00F67513">
      <w:pPr>
        <w:rPr>
          <w:rFonts w:ascii="Arial" w:hAnsi="Arial" w:cs="Arial"/>
        </w:rPr>
      </w:pPr>
    </w:p>
    <w:p w14:paraId="4335FCBE" w14:textId="77777777" w:rsidR="00F67513" w:rsidRPr="0055224A" w:rsidRDefault="00F67513">
      <w:pPr>
        <w:rPr>
          <w:rFonts w:ascii="Arial" w:eastAsia="Arial" w:hAnsi="Arial" w:cs="Arial"/>
          <w:position w:val="-1"/>
        </w:rPr>
      </w:pPr>
      <w:r w:rsidRPr="0055224A">
        <w:rPr>
          <w:rFonts w:ascii="Arial" w:hAnsi="Arial" w:cs="Arial"/>
        </w:rPr>
        <w:t xml:space="preserve">CAAE: </w:t>
      </w:r>
      <w:r w:rsidRPr="0055224A">
        <w:rPr>
          <w:rFonts w:ascii="Arial" w:eastAsia="Arial" w:hAnsi="Arial" w:cs="Arial"/>
          <w:position w:val="-1"/>
        </w:rPr>
        <w:t>10809819.9.0000.0082</w:t>
      </w:r>
    </w:p>
    <w:p w14:paraId="092DE72F" w14:textId="77777777" w:rsidR="00F67513" w:rsidRPr="0055224A" w:rsidRDefault="00F67513">
      <w:pPr>
        <w:rPr>
          <w:rFonts w:ascii="Arial" w:eastAsia="Arial" w:hAnsi="Arial" w:cs="Arial"/>
          <w:position w:val="-1"/>
        </w:rPr>
      </w:pPr>
    </w:p>
    <w:p w14:paraId="410AA79A" w14:textId="77777777" w:rsidR="00F67513" w:rsidRPr="0055224A" w:rsidRDefault="00F67513">
      <w:pPr>
        <w:rPr>
          <w:rFonts w:ascii="Arial" w:eastAsia="Arial" w:hAnsi="Arial" w:cs="Arial"/>
          <w:position w:val="-1"/>
        </w:rPr>
      </w:pPr>
      <w:r w:rsidRPr="0055224A">
        <w:rPr>
          <w:rFonts w:ascii="Arial" w:eastAsia="Arial" w:hAnsi="Arial" w:cs="Arial"/>
          <w:position w:val="-1"/>
        </w:rPr>
        <w:t>Proponent Institution: Fundação do ABC – FMABC</w:t>
      </w:r>
    </w:p>
    <w:p w14:paraId="50CC9B42" w14:textId="77777777" w:rsidR="00F67513" w:rsidRPr="0055224A" w:rsidRDefault="00F67513">
      <w:pPr>
        <w:rPr>
          <w:rFonts w:ascii="Arial" w:eastAsia="Arial" w:hAnsi="Arial" w:cs="Arial"/>
          <w:position w:val="-1"/>
        </w:rPr>
      </w:pPr>
    </w:p>
    <w:p w14:paraId="546D046C" w14:textId="77777777" w:rsidR="00F67513" w:rsidRPr="0055224A" w:rsidRDefault="00F67513">
      <w:pPr>
        <w:rPr>
          <w:rFonts w:ascii="Arial" w:hAnsi="Arial" w:cs="Arial"/>
        </w:rPr>
      </w:pPr>
      <w:r w:rsidRPr="0055224A">
        <w:rPr>
          <w:rFonts w:ascii="Arial" w:hAnsi="Arial" w:cs="Arial"/>
        </w:rPr>
        <w:t>Primary Sponsor: Own Funding</w:t>
      </w:r>
    </w:p>
    <w:p w14:paraId="754F8E14" w14:textId="77777777" w:rsidR="00F67513" w:rsidRPr="0055224A" w:rsidRDefault="00F67513">
      <w:pPr>
        <w:rPr>
          <w:rFonts w:ascii="Arial" w:hAnsi="Arial" w:cs="Arial"/>
        </w:rPr>
      </w:pPr>
    </w:p>
    <w:p w14:paraId="080A9639" w14:textId="77777777" w:rsidR="00F67513" w:rsidRPr="0055224A" w:rsidRDefault="00F67513">
      <w:pPr>
        <w:rPr>
          <w:rFonts w:ascii="Arial" w:hAnsi="Arial" w:cs="Arial"/>
        </w:rPr>
      </w:pPr>
      <w:r w:rsidRPr="0055224A">
        <w:rPr>
          <w:rFonts w:ascii="Arial" w:hAnsi="Arial" w:cs="Arial"/>
        </w:rPr>
        <w:t>OPINION DATA</w:t>
      </w:r>
    </w:p>
    <w:p w14:paraId="1931AD0D" w14:textId="77777777" w:rsidR="00F67513" w:rsidRPr="0055224A" w:rsidRDefault="00F67513">
      <w:pPr>
        <w:rPr>
          <w:rFonts w:ascii="Arial" w:hAnsi="Arial" w:cs="Arial"/>
        </w:rPr>
      </w:pPr>
    </w:p>
    <w:p w14:paraId="21C882DF" w14:textId="77777777" w:rsidR="00F67513" w:rsidRPr="0055224A" w:rsidRDefault="00F67513">
      <w:pPr>
        <w:rPr>
          <w:rFonts w:ascii="Arial" w:eastAsia="Arial" w:hAnsi="Arial" w:cs="Arial"/>
          <w:position w:val="1"/>
        </w:rPr>
      </w:pPr>
      <w:r w:rsidRPr="0055224A">
        <w:rPr>
          <w:rFonts w:ascii="Arial" w:hAnsi="Arial" w:cs="Arial"/>
        </w:rPr>
        <w:t xml:space="preserve">Opinion number: </w:t>
      </w:r>
      <w:r w:rsidRPr="0055224A">
        <w:rPr>
          <w:rFonts w:ascii="Arial" w:eastAsia="Arial" w:hAnsi="Arial" w:cs="Arial"/>
          <w:position w:val="1"/>
        </w:rPr>
        <w:t>3.345.550</w:t>
      </w:r>
    </w:p>
    <w:p w14:paraId="245172DD" w14:textId="77777777" w:rsidR="004F0DD2" w:rsidRPr="0055224A" w:rsidRDefault="004F0DD2">
      <w:pPr>
        <w:rPr>
          <w:rFonts w:ascii="Arial" w:eastAsia="Arial" w:hAnsi="Arial" w:cs="Arial"/>
          <w:position w:val="1"/>
        </w:rPr>
      </w:pPr>
    </w:p>
    <w:p w14:paraId="63B0578F" w14:textId="77777777" w:rsidR="004F0DD2" w:rsidRPr="0055224A" w:rsidRDefault="004F0DD2">
      <w:pPr>
        <w:rPr>
          <w:rFonts w:ascii="Arial" w:hAnsi="Arial" w:cs="Arial"/>
        </w:rPr>
      </w:pPr>
      <w:r w:rsidRPr="0055224A">
        <w:rPr>
          <w:rFonts w:ascii="Arial" w:hAnsi="Arial" w:cs="Arial"/>
        </w:rPr>
        <w:t>Project presentation:</w:t>
      </w:r>
    </w:p>
    <w:p w14:paraId="7F1BE987" w14:textId="4073F828" w:rsidR="004F0DD2" w:rsidRPr="0055224A" w:rsidRDefault="00646106" w:rsidP="004F0DD2">
      <w:pPr>
        <w:ind w:firstLine="708"/>
        <w:jc w:val="both"/>
        <w:rPr>
          <w:rFonts w:ascii="Arial" w:hAnsi="Arial" w:cs="Arial"/>
        </w:rPr>
      </w:pPr>
      <w:r w:rsidRPr="0055224A">
        <w:rPr>
          <w:rFonts w:ascii="Arial" w:hAnsi="Arial" w:cs="Arial"/>
        </w:rPr>
        <w:t>Globally, m</w:t>
      </w:r>
      <w:r w:rsidR="004F0DD2" w:rsidRPr="0055224A">
        <w:rPr>
          <w:rFonts w:ascii="Arial" w:hAnsi="Arial" w:cs="Arial"/>
        </w:rPr>
        <w:t xml:space="preserve">ore than 400 million adults </w:t>
      </w:r>
      <w:r w:rsidRPr="0055224A">
        <w:rPr>
          <w:rFonts w:ascii="Arial" w:hAnsi="Arial" w:cs="Arial"/>
        </w:rPr>
        <w:t xml:space="preserve">suffer from </w:t>
      </w:r>
      <w:r w:rsidR="004F0DD2" w:rsidRPr="0055224A">
        <w:rPr>
          <w:rFonts w:ascii="Arial" w:hAnsi="Arial" w:cs="Arial"/>
        </w:rPr>
        <w:t>diabetes, and the treatment of diabetic ulcers</w:t>
      </w:r>
      <w:r w:rsidR="004C5AC0" w:rsidRPr="0055224A">
        <w:rPr>
          <w:rFonts w:ascii="Arial" w:hAnsi="Arial" w:cs="Arial"/>
        </w:rPr>
        <w:t xml:space="preserve"> of the lower limbs</w:t>
      </w:r>
      <w:r w:rsidR="004F0DD2" w:rsidRPr="0055224A">
        <w:rPr>
          <w:rFonts w:ascii="Arial" w:hAnsi="Arial" w:cs="Arial"/>
        </w:rPr>
        <w:t xml:space="preserve"> is considered </w:t>
      </w:r>
      <w:r w:rsidRPr="0055224A">
        <w:rPr>
          <w:rFonts w:ascii="Arial" w:hAnsi="Arial" w:cs="Arial"/>
        </w:rPr>
        <w:t xml:space="preserve">as </w:t>
      </w:r>
      <w:r w:rsidR="004F0DD2" w:rsidRPr="0055224A">
        <w:rPr>
          <w:rFonts w:ascii="Arial" w:hAnsi="Arial" w:cs="Arial"/>
        </w:rPr>
        <w:t>an important public health issue (1). According to the Ministry of Health</w:t>
      </w:r>
      <w:r w:rsidRPr="0055224A">
        <w:rPr>
          <w:rFonts w:ascii="Arial" w:hAnsi="Arial" w:cs="Arial"/>
        </w:rPr>
        <w:t xml:space="preserve"> of Brazil</w:t>
      </w:r>
      <w:r w:rsidR="004F0DD2" w:rsidRPr="0055224A">
        <w:rPr>
          <w:rFonts w:ascii="Arial" w:hAnsi="Arial" w:cs="Arial"/>
        </w:rPr>
        <w:t xml:space="preserve">, the number of Brazilians with diabetes increased by 61.8% between 2006 and 2016, </w:t>
      </w:r>
      <w:r w:rsidRPr="0055224A">
        <w:rPr>
          <w:rFonts w:ascii="Arial" w:hAnsi="Arial" w:cs="Arial"/>
        </w:rPr>
        <w:t xml:space="preserve">and the </w:t>
      </w:r>
      <w:r w:rsidR="004F0DD2" w:rsidRPr="0055224A">
        <w:rPr>
          <w:rFonts w:ascii="Arial" w:hAnsi="Arial" w:cs="Arial"/>
        </w:rPr>
        <w:t xml:space="preserve">prevalence </w:t>
      </w:r>
      <w:r w:rsidRPr="0055224A">
        <w:rPr>
          <w:rFonts w:ascii="Arial" w:hAnsi="Arial" w:cs="Arial"/>
        </w:rPr>
        <w:t xml:space="preserve">increased from </w:t>
      </w:r>
      <w:r w:rsidR="004F0DD2" w:rsidRPr="0055224A">
        <w:rPr>
          <w:rFonts w:ascii="Arial" w:hAnsi="Arial" w:cs="Arial"/>
        </w:rPr>
        <w:t xml:space="preserve">5.5% to 8.9%, </w:t>
      </w:r>
      <w:r w:rsidRPr="0055224A">
        <w:rPr>
          <w:rFonts w:ascii="Arial" w:hAnsi="Arial" w:cs="Arial"/>
        </w:rPr>
        <w:t xml:space="preserve">with </w:t>
      </w:r>
      <w:r w:rsidR="0055224A" w:rsidRPr="0055224A">
        <w:rPr>
          <w:rFonts w:ascii="Arial" w:hAnsi="Arial" w:cs="Arial"/>
        </w:rPr>
        <w:t xml:space="preserve">higher </w:t>
      </w:r>
      <w:r w:rsidR="004F0DD2" w:rsidRPr="0055224A">
        <w:rPr>
          <w:rFonts w:ascii="Arial" w:hAnsi="Arial" w:cs="Arial"/>
        </w:rPr>
        <w:t>prevalen</w:t>
      </w:r>
      <w:r w:rsidRPr="0055224A">
        <w:rPr>
          <w:rFonts w:ascii="Arial" w:hAnsi="Arial" w:cs="Arial"/>
        </w:rPr>
        <w:t>ce</w:t>
      </w:r>
      <w:r w:rsidR="004F0DD2" w:rsidRPr="0055224A">
        <w:rPr>
          <w:rFonts w:ascii="Arial" w:hAnsi="Arial" w:cs="Arial"/>
        </w:rPr>
        <w:t xml:space="preserve"> in women</w:t>
      </w:r>
      <w:r w:rsidR="00864353" w:rsidRPr="0055224A">
        <w:rPr>
          <w:rFonts w:ascii="Arial" w:hAnsi="Arial" w:cs="Arial"/>
        </w:rPr>
        <w:t xml:space="preserve"> (</w:t>
      </w:r>
      <w:r w:rsidR="004F0DD2" w:rsidRPr="0055224A">
        <w:rPr>
          <w:rFonts w:ascii="Arial" w:hAnsi="Arial" w:cs="Arial"/>
        </w:rPr>
        <w:t>9.9%</w:t>
      </w:r>
      <w:r w:rsidR="00864353" w:rsidRPr="0055224A">
        <w:rPr>
          <w:rFonts w:ascii="Arial" w:hAnsi="Arial" w:cs="Arial"/>
        </w:rPr>
        <w:t xml:space="preserve">) than in </w:t>
      </w:r>
      <w:r w:rsidR="004F0DD2" w:rsidRPr="0055224A">
        <w:rPr>
          <w:rFonts w:ascii="Arial" w:hAnsi="Arial" w:cs="Arial"/>
        </w:rPr>
        <w:t>men</w:t>
      </w:r>
      <w:r w:rsidR="00864353" w:rsidRPr="0055224A">
        <w:rPr>
          <w:rFonts w:ascii="Arial" w:hAnsi="Arial" w:cs="Arial"/>
        </w:rPr>
        <w:t xml:space="preserve"> (7.8%)</w:t>
      </w:r>
      <w:r w:rsidR="004F0DD2" w:rsidRPr="0055224A">
        <w:rPr>
          <w:rFonts w:ascii="Arial" w:hAnsi="Arial" w:cs="Arial"/>
        </w:rPr>
        <w:t xml:space="preserve">. Approximately </w:t>
      </w:r>
      <w:r w:rsidRPr="0055224A">
        <w:rPr>
          <w:rFonts w:ascii="Arial" w:hAnsi="Arial" w:cs="Arial"/>
        </w:rPr>
        <w:t xml:space="preserve">one </w:t>
      </w:r>
      <w:r w:rsidR="004F0DD2" w:rsidRPr="0055224A">
        <w:rPr>
          <w:rFonts w:ascii="Arial" w:hAnsi="Arial" w:cs="Arial"/>
        </w:rPr>
        <w:t xml:space="preserve">in every </w:t>
      </w:r>
      <w:r w:rsidRPr="0055224A">
        <w:rPr>
          <w:rFonts w:ascii="Arial" w:hAnsi="Arial" w:cs="Arial"/>
        </w:rPr>
        <w:t xml:space="preserve">twenty </w:t>
      </w:r>
      <w:r w:rsidR="004F0DD2" w:rsidRPr="0055224A">
        <w:rPr>
          <w:rFonts w:ascii="Arial" w:hAnsi="Arial" w:cs="Arial"/>
        </w:rPr>
        <w:t>diabetic patients develop</w:t>
      </w:r>
      <w:r w:rsidRPr="0055224A">
        <w:rPr>
          <w:rFonts w:ascii="Arial" w:hAnsi="Arial" w:cs="Arial"/>
        </w:rPr>
        <w:t>s</w:t>
      </w:r>
      <w:r w:rsidR="004F0DD2" w:rsidRPr="0055224A">
        <w:rPr>
          <w:rFonts w:ascii="Arial" w:hAnsi="Arial" w:cs="Arial"/>
        </w:rPr>
        <w:t xml:space="preserve"> </w:t>
      </w:r>
      <w:r w:rsidRPr="0055224A">
        <w:rPr>
          <w:rFonts w:ascii="Arial" w:hAnsi="Arial" w:cs="Arial"/>
        </w:rPr>
        <w:t xml:space="preserve">foot </w:t>
      </w:r>
      <w:r w:rsidR="004F0DD2" w:rsidRPr="0055224A">
        <w:rPr>
          <w:rFonts w:ascii="Arial" w:hAnsi="Arial" w:cs="Arial"/>
        </w:rPr>
        <w:t xml:space="preserve">ulcers in the </w:t>
      </w:r>
      <w:r w:rsidRPr="0055224A">
        <w:rPr>
          <w:rFonts w:ascii="Arial" w:hAnsi="Arial" w:cs="Arial"/>
        </w:rPr>
        <w:t xml:space="preserve">first </w:t>
      </w:r>
      <w:r w:rsidR="004F0DD2" w:rsidRPr="0055224A">
        <w:rPr>
          <w:rFonts w:ascii="Arial" w:hAnsi="Arial" w:cs="Arial"/>
        </w:rPr>
        <w:t xml:space="preserve">year, and approximately 10% of </w:t>
      </w:r>
      <w:r w:rsidRPr="0055224A">
        <w:rPr>
          <w:rFonts w:ascii="Arial" w:hAnsi="Arial" w:cs="Arial"/>
        </w:rPr>
        <w:t xml:space="preserve">the </w:t>
      </w:r>
      <w:r w:rsidR="004F0DD2" w:rsidRPr="0055224A">
        <w:rPr>
          <w:rFonts w:ascii="Arial" w:hAnsi="Arial" w:cs="Arial"/>
        </w:rPr>
        <w:t xml:space="preserve">patients with ulcers </w:t>
      </w:r>
      <w:r w:rsidR="0055224A" w:rsidRPr="0055224A">
        <w:rPr>
          <w:rFonts w:ascii="Arial" w:hAnsi="Arial" w:cs="Arial"/>
        </w:rPr>
        <w:t>require</w:t>
      </w:r>
      <w:r w:rsidR="004F0DD2" w:rsidRPr="0055224A">
        <w:rPr>
          <w:rFonts w:ascii="Arial" w:hAnsi="Arial" w:cs="Arial"/>
        </w:rPr>
        <w:t xml:space="preserve"> amputation in this period (2, 3). Unhealed and infected wounds in diabetic </w:t>
      </w:r>
      <w:r w:rsidRPr="0055224A">
        <w:rPr>
          <w:rFonts w:ascii="Arial" w:hAnsi="Arial" w:cs="Arial"/>
        </w:rPr>
        <w:t>foot</w:t>
      </w:r>
      <w:r w:rsidR="0055224A" w:rsidRPr="0055224A">
        <w:rPr>
          <w:rFonts w:ascii="Arial" w:hAnsi="Arial" w:cs="Arial"/>
        </w:rPr>
        <w:t xml:space="preserve"> can</w:t>
      </w:r>
      <w:r w:rsidRPr="0055224A">
        <w:rPr>
          <w:rFonts w:ascii="Arial" w:hAnsi="Arial" w:cs="Arial"/>
        </w:rPr>
        <w:t xml:space="preserve"> </w:t>
      </w:r>
      <w:r w:rsidR="004F0DD2" w:rsidRPr="0055224A">
        <w:rPr>
          <w:rFonts w:ascii="Arial" w:hAnsi="Arial" w:cs="Arial"/>
        </w:rPr>
        <w:t xml:space="preserve">cause damage </w:t>
      </w:r>
      <w:r w:rsidR="0055224A" w:rsidRPr="0055224A">
        <w:rPr>
          <w:rFonts w:ascii="Arial" w:hAnsi="Arial" w:cs="Arial"/>
        </w:rPr>
        <w:t xml:space="preserve">to </w:t>
      </w:r>
      <w:r w:rsidR="004F0DD2" w:rsidRPr="0055224A">
        <w:rPr>
          <w:rFonts w:ascii="Arial" w:hAnsi="Arial" w:cs="Arial"/>
        </w:rPr>
        <w:t xml:space="preserve">both tissues and bones, which leads to amputations in 85% of these individuals, </w:t>
      </w:r>
      <w:r w:rsidRPr="0055224A">
        <w:rPr>
          <w:rFonts w:ascii="Arial" w:hAnsi="Arial" w:cs="Arial"/>
        </w:rPr>
        <w:t xml:space="preserve">and 60% </w:t>
      </w:r>
      <w:r w:rsidR="004F0DD2" w:rsidRPr="0055224A">
        <w:rPr>
          <w:rFonts w:ascii="Arial" w:hAnsi="Arial" w:cs="Arial"/>
        </w:rPr>
        <w:t xml:space="preserve">mortality </w:t>
      </w:r>
      <w:r w:rsidRPr="0055224A">
        <w:rPr>
          <w:rFonts w:ascii="Arial" w:hAnsi="Arial" w:cs="Arial"/>
        </w:rPr>
        <w:t xml:space="preserve">has been reported </w:t>
      </w:r>
      <w:r w:rsidR="004F0DD2" w:rsidRPr="0055224A">
        <w:rPr>
          <w:rFonts w:ascii="Arial" w:hAnsi="Arial" w:cs="Arial"/>
        </w:rPr>
        <w:t xml:space="preserve">after amputation </w:t>
      </w:r>
      <w:r w:rsidRPr="0055224A">
        <w:rPr>
          <w:rFonts w:ascii="Arial" w:hAnsi="Arial" w:cs="Arial"/>
        </w:rPr>
        <w:t>during</w:t>
      </w:r>
      <w:r w:rsidR="0055224A" w:rsidRPr="0055224A">
        <w:rPr>
          <w:rFonts w:ascii="Arial" w:hAnsi="Arial" w:cs="Arial"/>
        </w:rPr>
        <w:t xml:space="preserve"> the</w:t>
      </w:r>
      <w:r w:rsidRPr="0055224A">
        <w:rPr>
          <w:rFonts w:ascii="Arial" w:hAnsi="Arial" w:cs="Arial"/>
        </w:rPr>
        <w:t xml:space="preserve"> five </w:t>
      </w:r>
      <w:r w:rsidR="004F0DD2" w:rsidRPr="0055224A">
        <w:rPr>
          <w:rFonts w:ascii="Arial" w:hAnsi="Arial" w:cs="Arial"/>
        </w:rPr>
        <w:t>year</w:t>
      </w:r>
      <w:r w:rsidR="0055224A" w:rsidRPr="0055224A">
        <w:rPr>
          <w:rFonts w:ascii="Arial" w:hAnsi="Arial" w:cs="Arial"/>
        </w:rPr>
        <w:t>-</w:t>
      </w:r>
      <w:r w:rsidR="004F0DD2" w:rsidRPr="0055224A">
        <w:rPr>
          <w:rFonts w:ascii="Arial" w:hAnsi="Arial" w:cs="Arial"/>
        </w:rPr>
        <w:t>follow-up (4-6). Chronic changes that occur in the feet of diabetic patients, such as peripheral arterial disease, neuropathy with loss of protective sensitivity, deformities</w:t>
      </w:r>
      <w:r w:rsidRPr="0055224A">
        <w:rPr>
          <w:rFonts w:ascii="Arial" w:hAnsi="Arial" w:cs="Arial"/>
        </w:rPr>
        <w:t>,</w:t>
      </w:r>
      <w:r w:rsidR="004F0DD2" w:rsidRPr="0055224A">
        <w:rPr>
          <w:rFonts w:ascii="Arial" w:hAnsi="Arial" w:cs="Arial"/>
        </w:rPr>
        <w:t xml:space="preserve"> and decreased mobility of the feet are the main challenge</w:t>
      </w:r>
      <w:r w:rsidR="0055224A" w:rsidRPr="0055224A">
        <w:rPr>
          <w:rFonts w:ascii="Arial" w:hAnsi="Arial" w:cs="Arial"/>
        </w:rPr>
        <w:t>s</w:t>
      </w:r>
      <w:r w:rsidR="004F0DD2" w:rsidRPr="0055224A">
        <w:rPr>
          <w:rFonts w:ascii="Arial" w:hAnsi="Arial" w:cs="Arial"/>
        </w:rPr>
        <w:t xml:space="preserve"> in </w:t>
      </w:r>
      <w:r w:rsidR="00864353" w:rsidRPr="0055224A">
        <w:rPr>
          <w:rFonts w:ascii="Arial" w:hAnsi="Arial" w:cs="Arial"/>
        </w:rPr>
        <w:t xml:space="preserve">the </w:t>
      </w:r>
      <w:r w:rsidR="004F0DD2" w:rsidRPr="0055224A">
        <w:rPr>
          <w:rFonts w:ascii="Arial" w:hAnsi="Arial" w:cs="Arial"/>
        </w:rPr>
        <w:t>prevention and treatment of diabetic foot ulcers (7). The treatment of diabetes and diabetic foot ulcers requires multiple approaches, which involve optimi</w:t>
      </w:r>
      <w:r w:rsidR="00327927" w:rsidRPr="0055224A">
        <w:rPr>
          <w:rFonts w:ascii="Arial" w:hAnsi="Arial" w:cs="Arial"/>
        </w:rPr>
        <w:t>s</w:t>
      </w:r>
      <w:r w:rsidR="004F0DD2" w:rsidRPr="0055224A">
        <w:rPr>
          <w:rFonts w:ascii="Arial" w:hAnsi="Arial" w:cs="Arial"/>
        </w:rPr>
        <w:t xml:space="preserve">ation of </w:t>
      </w:r>
      <w:r w:rsidR="00864353" w:rsidRPr="0055224A">
        <w:rPr>
          <w:rFonts w:ascii="Arial" w:hAnsi="Arial" w:cs="Arial"/>
        </w:rPr>
        <w:t>glycaemic</w:t>
      </w:r>
      <w:r w:rsidR="004F0DD2" w:rsidRPr="0055224A">
        <w:rPr>
          <w:rFonts w:ascii="Arial" w:hAnsi="Arial" w:cs="Arial"/>
        </w:rPr>
        <w:t xml:space="preserve"> control, wound care, treatment of infections, </w:t>
      </w:r>
      <w:r w:rsidR="0048702A">
        <w:rPr>
          <w:rFonts w:ascii="Arial" w:hAnsi="Arial" w:cs="Arial"/>
        </w:rPr>
        <w:t>l</w:t>
      </w:r>
      <w:r w:rsidR="0048702A" w:rsidRPr="0048702A">
        <w:rPr>
          <w:rFonts w:ascii="Arial" w:hAnsi="Arial" w:cs="Arial"/>
        </w:rPr>
        <w:t>oad relief</w:t>
      </w:r>
      <w:r w:rsidR="004F0DD2" w:rsidRPr="0055224A">
        <w:rPr>
          <w:rFonts w:ascii="Arial" w:hAnsi="Arial" w:cs="Arial"/>
        </w:rPr>
        <w:t xml:space="preserve"> and </w:t>
      </w:r>
      <w:r w:rsidR="00327927" w:rsidRPr="0055224A">
        <w:rPr>
          <w:rFonts w:ascii="Arial" w:hAnsi="Arial" w:cs="Arial"/>
        </w:rPr>
        <w:t xml:space="preserve">revascularisation </w:t>
      </w:r>
      <w:r w:rsidR="004F0DD2" w:rsidRPr="0055224A">
        <w:rPr>
          <w:rFonts w:ascii="Arial" w:hAnsi="Arial" w:cs="Arial"/>
        </w:rPr>
        <w:t>in ischemic cases (2, 8). Unfortunately, even with optimal care, the rate of complete healing of the wounds stay</w:t>
      </w:r>
      <w:r w:rsidR="00322A68" w:rsidRPr="0055224A">
        <w:rPr>
          <w:rFonts w:ascii="Arial" w:hAnsi="Arial" w:cs="Arial"/>
        </w:rPr>
        <w:t>s</w:t>
      </w:r>
      <w:r w:rsidR="004F0DD2" w:rsidRPr="0055224A">
        <w:rPr>
          <w:rFonts w:ascii="Arial" w:hAnsi="Arial" w:cs="Arial"/>
        </w:rPr>
        <w:t xml:space="preserve"> below 60% per year (2, 9). Hyperbaric oxygen therapy (HBOT) </w:t>
      </w:r>
      <w:r w:rsidR="00322A68" w:rsidRPr="0055224A">
        <w:rPr>
          <w:rFonts w:ascii="Arial" w:hAnsi="Arial" w:cs="Arial"/>
        </w:rPr>
        <w:t xml:space="preserve">has been </w:t>
      </w:r>
      <w:r w:rsidR="004F0DD2" w:rsidRPr="0055224A">
        <w:rPr>
          <w:rFonts w:ascii="Arial" w:hAnsi="Arial" w:cs="Arial"/>
        </w:rPr>
        <w:t xml:space="preserve">used as </w:t>
      </w:r>
      <w:r w:rsidR="00FA3D96" w:rsidRPr="0055224A">
        <w:rPr>
          <w:rFonts w:ascii="Arial" w:hAnsi="Arial" w:cs="Arial"/>
        </w:rPr>
        <w:t xml:space="preserve">an </w:t>
      </w:r>
      <w:r w:rsidR="004F0DD2" w:rsidRPr="0055224A">
        <w:rPr>
          <w:rFonts w:ascii="Arial" w:hAnsi="Arial" w:cs="Arial"/>
        </w:rPr>
        <w:t>adjuvant therapy for patients with refractory ulcers (10, 11).</w:t>
      </w:r>
    </w:p>
    <w:p w14:paraId="6CDAE56A" w14:textId="48620658" w:rsidR="004F0DD2" w:rsidRPr="0055224A" w:rsidRDefault="004F0DD2" w:rsidP="004F0DD2">
      <w:pPr>
        <w:ind w:firstLine="708"/>
        <w:jc w:val="both"/>
        <w:rPr>
          <w:rFonts w:ascii="Arial" w:hAnsi="Arial" w:cs="Arial"/>
        </w:rPr>
      </w:pPr>
      <w:r w:rsidRPr="0055224A">
        <w:rPr>
          <w:rFonts w:ascii="Arial" w:hAnsi="Arial" w:cs="Arial"/>
        </w:rPr>
        <w:t xml:space="preserve">Normal wound healing occurs through the ordered and overlapping stages of </w:t>
      </w:r>
      <w:r w:rsidR="00864353" w:rsidRPr="0055224A">
        <w:rPr>
          <w:rFonts w:ascii="Arial" w:hAnsi="Arial" w:cs="Arial"/>
        </w:rPr>
        <w:t>haemostasis</w:t>
      </w:r>
      <w:r w:rsidRPr="0055224A">
        <w:rPr>
          <w:rFonts w:ascii="Arial" w:hAnsi="Arial" w:cs="Arial"/>
        </w:rPr>
        <w:t xml:space="preserve">, inflammation, proliferation, and tissue </w:t>
      </w:r>
      <w:r w:rsidR="00864353" w:rsidRPr="0055224A">
        <w:rPr>
          <w:rFonts w:ascii="Arial" w:hAnsi="Arial" w:cs="Arial"/>
        </w:rPr>
        <w:t>remodelling</w:t>
      </w:r>
      <w:r w:rsidRPr="0055224A">
        <w:rPr>
          <w:rFonts w:ascii="Arial" w:hAnsi="Arial" w:cs="Arial"/>
        </w:rPr>
        <w:t xml:space="preserve">, involving complex molecular and cellular interactions within the wound microenvironment (12). Regardless of the </w:t>
      </w:r>
      <w:r w:rsidR="00FA3D96" w:rsidRPr="0055224A">
        <w:rPr>
          <w:rFonts w:ascii="Arial" w:hAnsi="Arial" w:cs="Arial"/>
        </w:rPr>
        <w:t>a</w:t>
      </w:r>
      <w:r w:rsidRPr="0055224A">
        <w:rPr>
          <w:rFonts w:ascii="Arial" w:hAnsi="Arial" w:cs="Arial"/>
        </w:rPr>
        <w:t xml:space="preserve">etiology of the wound, an adequate condition of the vasculature, </w:t>
      </w:r>
      <w:r w:rsidR="00FA3D96" w:rsidRPr="0055224A">
        <w:rPr>
          <w:rFonts w:ascii="Arial" w:hAnsi="Arial" w:cs="Arial"/>
        </w:rPr>
        <w:t xml:space="preserve">including </w:t>
      </w:r>
      <w:r w:rsidRPr="0055224A">
        <w:rPr>
          <w:rFonts w:ascii="Arial" w:hAnsi="Arial" w:cs="Arial"/>
        </w:rPr>
        <w:t>both macrocirculation and microcircul</w:t>
      </w:r>
      <w:r w:rsidR="00A130FC">
        <w:rPr>
          <w:rFonts w:ascii="Arial" w:hAnsi="Arial" w:cs="Arial"/>
        </w:rPr>
        <w:t xml:space="preserve">ation, is critical for healing </w:t>
      </w:r>
      <w:r w:rsidRPr="0055224A">
        <w:rPr>
          <w:rFonts w:ascii="Arial" w:hAnsi="Arial" w:cs="Arial"/>
        </w:rPr>
        <w:t>(13).</w:t>
      </w:r>
    </w:p>
    <w:p w14:paraId="249FF9A3" w14:textId="4A4D7524" w:rsidR="004F0DD2" w:rsidRPr="0055224A" w:rsidRDefault="004F0DD2" w:rsidP="000256E7">
      <w:pPr>
        <w:ind w:firstLine="708"/>
        <w:jc w:val="both"/>
        <w:rPr>
          <w:rFonts w:ascii="Arial" w:hAnsi="Arial" w:cs="Arial"/>
        </w:rPr>
      </w:pPr>
      <w:r w:rsidRPr="0055224A">
        <w:rPr>
          <w:rFonts w:ascii="Arial" w:hAnsi="Arial" w:cs="Arial"/>
        </w:rPr>
        <w:t>Among the advanced therapeutic interventions for wounds, HBOT has the unique ability to improve tissue hypoxia, reduce pathological inflammation</w:t>
      </w:r>
      <w:r w:rsidR="00204A00" w:rsidRPr="0055224A">
        <w:rPr>
          <w:rFonts w:ascii="Arial" w:hAnsi="Arial" w:cs="Arial"/>
        </w:rPr>
        <w:t>,</w:t>
      </w:r>
      <w:r w:rsidRPr="0055224A">
        <w:rPr>
          <w:rFonts w:ascii="Arial" w:hAnsi="Arial" w:cs="Arial"/>
        </w:rPr>
        <w:t xml:space="preserve"> and mitigate ischemia-reperfusion injury. The majority of the conditions </w:t>
      </w:r>
      <w:r w:rsidR="00204A00" w:rsidRPr="0055224A">
        <w:rPr>
          <w:rFonts w:ascii="Arial" w:hAnsi="Arial" w:cs="Arial"/>
        </w:rPr>
        <w:t xml:space="preserve">in </w:t>
      </w:r>
      <w:r w:rsidRPr="0055224A">
        <w:rPr>
          <w:rFonts w:ascii="Arial" w:hAnsi="Arial" w:cs="Arial"/>
        </w:rPr>
        <w:t xml:space="preserve">which HBOT </w:t>
      </w:r>
      <w:r w:rsidR="00204A00" w:rsidRPr="0055224A">
        <w:rPr>
          <w:rFonts w:ascii="Arial" w:hAnsi="Arial" w:cs="Arial"/>
        </w:rPr>
        <w:t xml:space="preserve">has been </w:t>
      </w:r>
      <w:r w:rsidRPr="0055224A">
        <w:rPr>
          <w:rFonts w:ascii="Arial" w:hAnsi="Arial" w:cs="Arial"/>
        </w:rPr>
        <w:t xml:space="preserve">used </w:t>
      </w:r>
      <w:r w:rsidR="00204A00" w:rsidRPr="0055224A">
        <w:rPr>
          <w:rFonts w:ascii="Arial" w:hAnsi="Arial" w:cs="Arial"/>
        </w:rPr>
        <w:t>are known to have</w:t>
      </w:r>
      <w:r w:rsidRPr="0055224A">
        <w:rPr>
          <w:rFonts w:ascii="Arial" w:hAnsi="Arial" w:cs="Arial"/>
        </w:rPr>
        <w:t xml:space="preserve"> a few successful alternative treatments</w:t>
      </w:r>
      <w:r w:rsidR="00204A00" w:rsidRPr="0055224A">
        <w:rPr>
          <w:rFonts w:ascii="Arial" w:hAnsi="Arial" w:cs="Arial"/>
        </w:rPr>
        <w:t>, but</w:t>
      </w:r>
      <w:r w:rsidRPr="0055224A">
        <w:rPr>
          <w:rFonts w:ascii="Arial" w:hAnsi="Arial" w:cs="Arial"/>
        </w:rPr>
        <w:t xml:space="preserve"> the morbidity and mortality associated with the failure of these alternative treatments is significant (14).</w:t>
      </w:r>
    </w:p>
    <w:p w14:paraId="2838ABDF" w14:textId="30840D85" w:rsidR="004F0DD2" w:rsidRPr="0055224A" w:rsidRDefault="004F0DD2" w:rsidP="004F0DD2">
      <w:pPr>
        <w:ind w:firstLine="708"/>
        <w:jc w:val="both"/>
        <w:rPr>
          <w:rFonts w:ascii="Arial" w:hAnsi="Arial" w:cs="Arial"/>
        </w:rPr>
      </w:pPr>
      <w:r w:rsidRPr="0055224A">
        <w:rPr>
          <w:rFonts w:ascii="Arial" w:hAnsi="Arial" w:cs="Arial"/>
        </w:rPr>
        <w:t xml:space="preserve">Evidence on the effectiveness of HBOT in healing diabetic </w:t>
      </w:r>
      <w:r w:rsidR="009B5170" w:rsidRPr="0055224A">
        <w:rPr>
          <w:rFonts w:ascii="Arial" w:hAnsi="Arial" w:cs="Arial"/>
        </w:rPr>
        <w:t xml:space="preserve">foot </w:t>
      </w:r>
      <w:r w:rsidRPr="0055224A">
        <w:rPr>
          <w:rFonts w:ascii="Arial" w:hAnsi="Arial" w:cs="Arial"/>
        </w:rPr>
        <w:t xml:space="preserve">ulcers is variable. Some researchers have reported greater effectiveness when HBOT is compared to sham treatment or </w:t>
      </w:r>
      <w:r w:rsidRPr="0055224A">
        <w:rPr>
          <w:rFonts w:ascii="Arial" w:hAnsi="Arial" w:cs="Arial"/>
        </w:rPr>
        <w:lastRenderedPageBreak/>
        <w:t xml:space="preserve">placebo (2, 15-18), but others found no differences (7, 19). HBOT </w:t>
      </w:r>
      <w:r w:rsidR="009B5170" w:rsidRPr="0055224A">
        <w:rPr>
          <w:rFonts w:ascii="Arial" w:hAnsi="Arial" w:cs="Arial"/>
        </w:rPr>
        <w:t xml:space="preserve">has also been reported to </w:t>
      </w:r>
      <w:r w:rsidRPr="0055224A">
        <w:rPr>
          <w:rFonts w:ascii="Arial" w:hAnsi="Arial" w:cs="Arial"/>
        </w:rPr>
        <w:t xml:space="preserve">promote the resolution of infection and reduce the likelihood of amputation </w:t>
      </w:r>
      <w:r w:rsidR="009B5170" w:rsidRPr="0055224A">
        <w:rPr>
          <w:rFonts w:ascii="Arial" w:hAnsi="Arial" w:cs="Arial"/>
        </w:rPr>
        <w:t xml:space="preserve">by </w:t>
      </w:r>
      <w:r w:rsidRPr="0055224A">
        <w:rPr>
          <w:rFonts w:ascii="Arial" w:hAnsi="Arial" w:cs="Arial"/>
        </w:rPr>
        <w:t xml:space="preserve">some authors (16), but others </w:t>
      </w:r>
      <w:r w:rsidR="009B5170" w:rsidRPr="0055224A">
        <w:rPr>
          <w:rFonts w:ascii="Arial" w:hAnsi="Arial" w:cs="Arial"/>
        </w:rPr>
        <w:t>have shown</w:t>
      </w:r>
      <w:r w:rsidRPr="0055224A">
        <w:rPr>
          <w:rFonts w:ascii="Arial" w:hAnsi="Arial" w:cs="Arial"/>
        </w:rPr>
        <w:t xml:space="preserve"> no benefit (7, 20). </w:t>
      </w:r>
    </w:p>
    <w:p w14:paraId="212652B2" w14:textId="11352E36" w:rsidR="004F0DD2" w:rsidRPr="0055224A" w:rsidRDefault="004F0DD2" w:rsidP="004F0DD2">
      <w:pPr>
        <w:jc w:val="both"/>
        <w:rPr>
          <w:rFonts w:ascii="Arial" w:hAnsi="Arial" w:cs="Arial"/>
        </w:rPr>
      </w:pPr>
      <w:r w:rsidRPr="0055224A">
        <w:rPr>
          <w:rFonts w:ascii="Arial" w:hAnsi="Arial" w:cs="Arial"/>
        </w:rPr>
        <w:tab/>
        <w:t xml:space="preserve">A systematic review of </w:t>
      </w:r>
      <w:r w:rsidR="00327927" w:rsidRPr="0055224A">
        <w:rPr>
          <w:rFonts w:ascii="Arial" w:hAnsi="Arial" w:cs="Arial"/>
        </w:rPr>
        <w:t xml:space="preserve">randomised </w:t>
      </w:r>
      <w:r w:rsidRPr="0055224A">
        <w:rPr>
          <w:rFonts w:ascii="Arial" w:hAnsi="Arial" w:cs="Arial"/>
        </w:rPr>
        <w:t xml:space="preserve">clinical trial data </w:t>
      </w:r>
      <w:r w:rsidR="00864353" w:rsidRPr="0055224A">
        <w:rPr>
          <w:rFonts w:ascii="Arial" w:hAnsi="Arial" w:cs="Arial"/>
        </w:rPr>
        <w:t xml:space="preserve">recently published </w:t>
      </w:r>
      <w:r w:rsidRPr="0055224A">
        <w:rPr>
          <w:rFonts w:ascii="Arial" w:hAnsi="Arial" w:cs="Arial"/>
        </w:rPr>
        <w:t xml:space="preserve">by the Cochrane Collaboration (21) reported a significant improvement in short-term </w:t>
      </w:r>
      <w:r w:rsidR="003268E6" w:rsidRPr="0055224A">
        <w:rPr>
          <w:rFonts w:ascii="Arial" w:hAnsi="Arial" w:cs="Arial"/>
        </w:rPr>
        <w:t xml:space="preserve">(6 weeks) </w:t>
      </w:r>
      <w:r w:rsidRPr="0055224A">
        <w:rPr>
          <w:rFonts w:ascii="Arial" w:hAnsi="Arial" w:cs="Arial"/>
        </w:rPr>
        <w:t>wound healing</w:t>
      </w:r>
      <w:r w:rsidR="003268E6" w:rsidRPr="0055224A">
        <w:rPr>
          <w:rFonts w:ascii="Arial" w:hAnsi="Arial" w:cs="Arial"/>
        </w:rPr>
        <w:t xml:space="preserve">, </w:t>
      </w:r>
      <w:r w:rsidRPr="0055224A">
        <w:rPr>
          <w:rFonts w:ascii="Arial" w:hAnsi="Arial" w:cs="Arial"/>
        </w:rPr>
        <w:t xml:space="preserve">but no statistically significant difference </w:t>
      </w:r>
      <w:r w:rsidR="003268E6" w:rsidRPr="0055224A">
        <w:rPr>
          <w:rFonts w:ascii="Arial" w:hAnsi="Arial" w:cs="Arial"/>
        </w:rPr>
        <w:t xml:space="preserve">was found </w:t>
      </w:r>
      <w:r w:rsidRPr="0055224A">
        <w:rPr>
          <w:rFonts w:ascii="Arial" w:hAnsi="Arial" w:cs="Arial"/>
        </w:rPr>
        <w:t xml:space="preserve">in wound healing rates </w:t>
      </w:r>
      <w:r w:rsidR="003268E6" w:rsidRPr="0055224A">
        <w:rPr>
          <w:rFonts w:ascii="Arial" w:hAnsi="Arial" w:cs="Arial"/>
        </w:rPr>
        <w:t xml:space="preserve">for </w:t>
      </w:r>
      <w:r w:rsidRPr="0055224A">
        <w:rPr>
          <w:rFonts w:ascii="Arial" w:hAnsi="Arial" w:cs="Arial"/>
        </w:rPr>
        <w:t xml:space="preserve">long-term amputation and major or minor amputation </w:t>
      </w:r>
      <w:r w:rsidR="00864353" w:rsidRPr="0055224A">
        <w:rPr>
          <w:rFonts w:ascii="Arial" w:hAnsi="Arial" w:cs="Arial"/>
        </w:rPr>
        <w:t>favouring</w:t>
      </w:r>
      <w:r w:rsidRPr="0055224A">
        <w:rPr>
          <w:rFonts w:ascii="Arial" w:hAnsi="Arial" w:cs="Arial"/>
        </w:rPr>
        <w:t xml:space="preserve"> HBOT, </w:t>
      </w:r>
      <w:r w:rsidR="003268E6" w:rsidRPr="0055224A">
        <w:rPr>
          <w:rFonts w:ascii="Arial" w:hAnsi="Arial" w:cs="Arial"/>
        </w:rPr>
        <w:t xml:space="preserve">thus, </w:t>
      </w:r>
      <w:r w:rsidRPr="0055224A">
        <w:rPr>
          <w:rFonts w:ascii="Arial" w:hAnsi="Arial" w:cs="Arial"/>
        </w:rPr>
        <w:t xml:space="preserve">suggesting the need for further </w:t>
      </w:r>
      <w:r w:rsidR="00327927" w:rsidRPr="0055224A">
        <w:rPr>
          <w:rFonts w:ascii="Arial" w:hAnsi="Arial" w:cs="Arial"/>
        </w:rPr>
        <w:t xml:space="preserve">randomised </w:t>
      </w:r>
      <w:r w:rsidRPr="0055224A">
        <w:rPr>
          <w:rFonts w:ascii="Arial" w:hAnsi="Arial" w:cs="Arial"/>
        </w:rPr>
        <w:t xml:space="preserve">studies to clarify these doubts. </w:t>
      </w:r>
    </w:p>
    <w:p w14:paraId="563F317B" w14:textId="77777777" w:rsidR="004F0DD2" w:rsidRPr="0055224A" w:rsidRDefault="004F0DD2" w:rsidP="004F0DD2">
      <w:pPr>
        <w:rPr>
          <w:rFonts w:ascii="Arial" w:hAnsi="Arial" w:cs="Arial"/>
        </w:rPr>
      </w:pPr>
    </w:p>
    <w:p w14:paraId="515A2C13" w14:textId="77777777" w:rsidR="004F0DD2" w:rsidRPr="0055224A" w:rsidRDefault="004F0DD2" w:rsidP="004F0DD2">
      <w:pPr>
        <w:rPr>
          <w:rFonts w:ascii="Arial" w:hAnsi="Arial" w:cs="Arial"/>
          <w:b/>
          <w:bCs/>
        </w:rPr>
      </w:pPr>
      <w:r w:rsidRPr="0055224A">
        <w:rPr>
          <w:rFonts w:ascii="Arial" w:hAnsi="Arial" w:cs="Arial"/>
          <w:b/>
          <w:bCs/>
        </w:rPr>
        <w:t>Study Objectives:</w:t>
      </w:r>
    </w:p>
    <w:p w14:paraId="0B59C06E" w14:textId="77777777" w:rsidR="004F0DD2" w:rsidRPr="0055224A" w:rsidRDefault="004F0DD2" w:rsidP="004F0DD2">
      <w:pPr>
        <w:rPr>
          <w:rFonts w:ascii="Arial" w:hAnsi="Arial" w:cs="Arial"/>
          <w:bCs/>
        </w:rPr>
      </w:pPr>
      <w:bookmarkStart w:id="0" w:name="_Toc411818761"/>
      <w:r w:rsidRPr="0055224A">
        <w:rPr>
          <w:rFonts w:ascii="Arial" w:hAnsi="Arial" w:cs="Arial"/>
          <w:bCs/>
        </w:rPr>
        <w:t> </w:t>
      </w:r>
      <w:bookmarkEnd w:id="0"/>
      <w:r w:rsidRPr="0055224A">
        <w:rPr>
          <w:rFonts w:ascii="Arial" w:hAnsi="Arial" w:cs="Arial"/>
          <w:bCs/>
        </w:rPr>
        <w:t>Primary objective</w:t>
      </w:r>
      <w:r w:rsidR="007A3ECD" w:rsidRPr="0055224A">
        <w:rPr>
          <w:rFonts w:ascii="Arial" w:hAnsi="Arial" w:cs="Arial"/>
          <w:bCs/>
        </w:rPr>
        <w:t>:</w:t>
      </w:r>
    </w:p>
    <w:p w14:paraId="0D37E22E" w14:textId="0E44505F" w:rsidR="004F0DD2" w:rsidRPr="0055224A" w:rsidRDefault="004F0DD2" w:rsidP="004F0DD2">
      <w:pPr>
        <w:jc w:val="both"/>
        <w:rPr>
          <w:rFonts w:ascii="Arial" w:hAnsi="Arial" w:cs="Arial"/>
        </w:rPr>
      </w:pPr>
      <w:r w:rsidRPr="0055224A">
        <w:rPr>
          <w:rFonts w:ascii="Arial" w:hAnsi="Arial" w:cs="Arial"/>
        </w:rPr>
        <w:t xml:space="preserve">To evaluate whether </w:t>
      </w:r>
      <w:r w:rsidR="00864353" w:rsidRPr="0055224A">
        <w:rPr>
          <w:rFonts w:ascii="Arial" w:hAnsi="Arial" w:cs="Arial"/>
        </w:rPr>
        <w:t>HBOT</w:t>
      </w:r>
      <w:r w:rsidR="00B505B5" w:rsidRPr="0055224A">
        <w:rPr>
          <w:rFonts w:ascii="Arial" w:hAnsi="Arial" w:cs="Arial"/>
        </w:rPr>
        <w:t xml:space="preserve"> </w:t>
      </w:r>
      <w:r w:rsidRPr="0055224A">
        <w:rPr>
          <w:rFonts w:ascii="Arial" w:hAnsi="Arial" w:cs="Arial"/>
        </w:rPr>
        <w:t xml:space="preserve">assists in the healing of chronic foot wounds </w:t>
      </w:r>
      <w:r w:rsidR="00B26B98" w:rsidRPr="0055224A">
        <w:rPr>
          <w:rFonts w:ascii="Arial" w:hAnsi="Arial" w:cs="Arial"/>
        </w:rPr>
        <w:t xml:space="preserve">and reduces the risk of major amputations </w:t>
      </w:r>
      <w:r w:rsidR="003268E6" w:rsidRPr="0055224A">
        <w:rPr>
          <w:rFonts w:ascii="Arial" w:hAnsi="Arial" w:cs="Arial"/>
        </w:rPr>
        <w:t xml:space="preserve">in </w:t>
      </w:r>
      <w:r w:rsidRPr="0055224A">
        <w:rPr>
          <w:rFonts w:ascii="Arial" w:hAnsi="Arial" w:cs="Arial"/>
        </w:rPr>
        <w:t xml:space="preserve">diabetic patients. </w:t>
      </w:r>
    </w:p>
    <w:p w14:paraId="33ECA440" w14:textId="77777777" w:rsidR="004F0DD2" w:rsidRPr="0055224A" w:rsidRDefault="004F0DD2" w:rsidP="004F0DD2">
      <w:pPr>
        <w:rPr>
          <w:rFonts w:ascii="Arial" w:hAnsi="Arial" w:cs="Arial"/>
        </w:rPr>
      </w:pPr>
      <w:r w:rsidRPr="0055224A">
        <w:rPr>
          <w:rFonts w:ascii="Arial" w:hAnsi="Arial" w:cs="Arial"/>
        </w:rPr>
        <w:tab/>
      </w:r>
    </w:p>
    <w:p w14:paraId="1866052B" w14:textId="77777777" w:rsidR="004F0DD2" w:rsidRPr="0055224A" w:rsidRDefault="004F0DD2" w:rsidP="004F0DD2">
      <w:pPr>
        <w:rPr>
          <w:rFonts w:ascii="Arial" w:hAnsi="Arial" w:cs="Arial"/>
          <w:bCs/>
        </w:rPr>
      </w:pPr>
      <w:bookmarkStart w:id="1" w:name="_Toc411818762"/>
      <w:r w:rsidRPr="0055224A">
        <w:rPr>
          <w:rFonts w:ascii="Arial" w:hAnsi="Arial" w:cs="Arial"/>
          <w:bCs/>
        </w:rPr>
        <w:t> </w:t>
      </w:r>
      <w:bookmarkEnd w:id="1"/>
      <w:r w:rsidRPr="0055224A">
        <w:rPr>
          <w:rFonts w:ascii="Arial" w:hAnsi="Arial" w:cs="Arial"/>
          <w:bCs/>
        </w:rPr>
        <w:t>Secondary objective</w:t>
      </w:r>
      <w:r w:rsidR="007A3ECD" w:rsidRPr="0055224A">
        <w:rPr>
          <w:rFonts w:ascii="Arial" w:hAnsi="Arial" w:cs="Arial"/>
          <w:bCs/>
        </w:rPr>
        <w:t>s:</w:t>
      </w:r>
    </w:p>
    <w:p w14:paraId="1CE0F4E7" w14:textId="0E7393FC" w:rsidR="004F0DD2" w:rsidRPr="0055224A" w:rsidRDefault="004F0DD2" w:rsidP="004F0DD2">
      <w:pPr>
        <w:jc w:val="both"/>
        <w:rPr>
          <w:rFonts w:ascii="Arial" w:hAnsi="Arial" w:cs="Arial"/>
        </w:rPr>
      </w:pPr>
      <w:r w:rsidRPr="0055224A">
        <w:rPr>
          <w:rFonts w:ascii="Arial" w:hAnsi="Arial" w:cs="Arial"/>
        </w:rPr>
        <w:t>- T</w:t>
      </w:r>
      <w:r w:rsidR="007A3ECD" w:rsidRPr="0055224A">
        <w:rPr>
          <w:rFonts w:ascii="Arial" w:hAnsi="Arial" w:cs="Arial"/>
        </w:rPr>
        <w:t>o</w:t>
      </w:r>
      <w:r w:rsidRPr="0055224A">
        <w:rPr>
          <w:rFonts w:ascii="Arial" w:hAnsi="Arial" w:cs="Arial"/>
        </w:rPr>
        <w:t xml:space="preserve"> evaluate the healing rates of chronic diabetic foot ulcers that will be treated with and without HBOT; - </w:t>
      </w:r>
      <w:r w:rsidR="006A4021" w:rsidRPr="0055224A">
        <w:rPr>
          <w:rFonts w:ascii="Arial" w:hAnsi="Arial" w:cs="Arial"/>
        </w:rPr>
        <w:t>To e</w:t>
      </w:r>
      <w:r w:rsidRPr="0055224A">
        <w:rPr>
          <w:rFonts w:ascii="Arial" w:hAnsi="Arial" w:cs="Arial"/>
        </w:rPr>
        <w:t xml:space="preserve">stimate the reduction rates of size of chronic diabetic foot ulcers that will be treated with and without HBOT; - </w:t>
      </w:r>
      <w:r w:rsidR="006A4021" w:rsidRPr="0055224A">
        <w:rPr>
          <w:rFonts w:ascii="Arial" w:hAnsi="Arial" w:cs="Arial"/>
        </w:rPr>
        <w:t>To m</w:t>
      </w:r>
      <w:r w:rsidRPr="0055224A">
        <w:rPr>
          <w:rFonts w:ascii="Arial" w:hAnsi="Arial" w:cs="Arial"/>
        </w:rPr>
        <w:t>easure the reduction rates of major amputations (forefoot, transtibial</w:t>
      </w:r>
      <w:r w:rsidR="00BB47FE" w:rsidRPr="0055224A">
        <w:rPr>
          <w:rFonts w:ascii="Arial" w:hAnsi="Arial" w:cs="Arial"/>
        </w:rPr>
        <w:t>,</w:t>
      </w:r>
      <w:r w:rsidRPr="0055224A">
        <w:rPr>
          <w:rFonts w:ascii="Arial" w:hAnsi="Arial" w:cs="Arial"/>
        </w:rPr>
        <w:t xml:space="preserve"> and transfemoral) in patients treated with and without HBOT; - </w:t>
      </w:r>
      <w:r w:rsidR="006A4021" w:rsidRPr="0055224A">
        <w:rPr>
          <w:rFonts w:ascii="Arial" w:hAnsi="Arial" w:cs="Arial"/>
        </w:rPr>
        <w:t>To a</w:t>
      </w:r>
      <w:r w:rsidR="00560106" w:rsidRPr="0055224A">
        <w:rPr>
          <w:rFonts w:ascii="Arial" w:hAnsi="Arial" w:cs="Arial"/>
        </w:rPr>
        <w:t>nalyse</w:t>
      </w:r>
      <w:r w:rsidRPr="0055224A">
        <w:rPr>
          <w:rFonts w:ascii="Arial" w:hAnsi="Arial" w:cs="Arial"/>
        </w:rPr>
        <w:t xml:space="preserve"> the quality of life in patients with and without HBOT. </w:t>
      </w:r>
    </w:p>
    <w:p w14:paraId="7D1FF0D2" w14:textId="77777777" w:rsidR="004F0DD2" w:rsidRPr="0055224A" w:rsidRDefault="004F0DD2" w:rsidP="004F0DD2">
      <w:pPr>
        <w:jc w:val="both"/>
        <w:rPr>
          <w:rFonts w:ascii="Arial" w:hAnsi="Arial" w:cs="Arial"/>
        </w:rPr>
      </w:pPr>
    </w:p>
    <w:p w14:paraId="4D669D40" w14:textId="77777777" w:rsidR="004F0DD2" w:rsidRPr="0055224A" w:rsidRDefault="004F0DD2" w:rsidP="004F0DD2">
      <w:pPr>
        <w:jc w:val="both"/>
        <w:rPr>
          <w:rFonts w:ascii="Arial" w:hAnsi="Arial" w:cs="Arial"/>
          <w:b/>
        </w:rPr>
      </w:pPr>
      <w:r w:rsidRPr="0055224A">
        <w:rPr>
          <w:rFonts w:ascii="Arial" w:hAnsi="Arial" w:cs="Arial"/>
          <w:b/>
        </w:rPr>
        <w:t>Risk and Benefit Assessment:</w:t>
      </w:r>
    </w:p>
    <w:p w14:paraId="74AB8EEB" w14:textId="77777777" w:rsidR="007A3ECD" w:rsidRPr="0055224A" w:rsidRDefault="007A3ECD" w:rsidP="004F0DD2">
      <w:pPr>
        <w:jc w:val="both"/>
        <w:rPr>
          <w:rFonts w:ascii="Arial" w:hAnsi="Arial" w:cs="Arial"/>
        </w:rPr>
      </w:pPr>
      <w:r w:rsidRPr="0055224A">
        <w:rPr>
          <w:rFonts w:ascii="Arial" w:hAnsi="Arial" w:cs="Arial"/>
        </w:rPr>
        <w:t>Risks:</w:t>
      </w:r>
    </w:p>
    <w:p w14:paraId="7496B212" w14:textId="6DCC01EF" w:rsidR="007A3ECD" w:rsidRPr="0055224A" w:rsidRDefault="007A3ECD" w:rsidP="007A3ECD">
      <w:pPr>
        <w:jc w:val="both"/>
        <w:rPr>
          <w:rFonts w:ascii="Arial" w:hAnsi="Arial" w:cs="Arial"/>
        </w:rPr>
      </w:pPr>
      <w:r w:rsidRPr="0055224A">
        <w:rPr>
          <w:rFonts w:ascii="Arial" w:hAnsi="Arial" w:cs="Arial"/>
        </w:rPr>
        <w:t xml:space="preserve">Complications inherent to </w:t>
      </w:r>
      <w:r w:rsidR="00B914A0" w:rsidRPr="0055224A">
        <w:rPr>
          <w:rFonts w:ascii="Arial" w:hAnsi="Arial" w:cs="Arial"/>
        </w:rPr>
        <w:t>HBOT</w:t>
      </w:r>
      <w:r w:rsidRPr="0055224A">
        <w:rPr>
          <w:rFonts w:ascii="Arial" w:hAnsi="Arial" w:cs="Arial"/>
        </w:rPr>
        <w:t xml:space="preserve">, which will be </w:t>
      </w:r>
      <w:r w:rsidR="00327927" w:rsidRPr="0055224A">
        <w:rPr>
          <w:rFonts w:ascii="Arial" w:hAnsi="Arial" w:cs="Arial"/>
        </w:rPr>
        <w:t xml:space="preserve">minimised </w:t>
      </w:r>
      <w:r w:rsidRPr="0055224A">
        <w:rPr>
          <w:rFonts w:ascii="Arial" w:hAnsi="Arial" w:cs="Arial"/>
        </w:rPr>
        <w:t xml:space="preserve">following all national and international protocols governing </w:t>
      </w:r>
      <w:r w:rsidR="00B914A0" w:rsidRPr="0055224A">
        <w:rPr>
          <w:rFonts w:ascii="Arial" w:hAnsi="Arial" w:cs="Arial"/>
        </w:rPr>
        <w:t xml:space="preserve">the </w:t>
      </w:r>
      <w:r w:rsidRPr="0055224A">
        <w:rPr>
          <w:rFonts w:ascii="Arial" w:hAnsi="Arial" w:cs="Arial"/>
        </w:rPr>
        <w:t>therapy (Protocols of the Brazilian Society of Hyperbaric Medicine and protocols of Undersea and Medical Society)</w:t>
      </w:r>
    </w:p>
    <w:p w14:paraId="543A6189" w14:textId="77777777" w:rsidR="007A3ECD" w:rsidRPr="0055224A" w:rsidRDefault="007A3ECD" w:rsidP="007A3ECD">
      <w:pPr>
        <w:jc w:val="both"/>
        <w:rPr>
          <w:rFonts w:ascii="Arial" w:hAnsi="Arial" w:cs="Arial"/>
        </w:rPr>
      </w:pPr>
      <w:r w:rsidRPr="0055224A">
        <w:rPr>
          <w:rFonts w:ascii="Arial" w:hAnsi="Arial" w:cs="Arial"/>
        </w:rPr>
        <w:t>Benefits:</w:t>
      </w:r>
    </w:p>
    <w:p w14:paraId="5EBCAE7E" w14:textId="70B60878" w:rsidR="007A3ECD" w:rsidRPr="0055224A" w:rsidRDefault="00327927" w:rsidP="007A3ECD">
      <w:pPr>
        <w:jc w:val="both"/>
        <w:rPr>
          <w:rFonts w:ascii="Arial" w:hAnsi="Arial" w:cs="Arial"/>
        </w:rPr>
      </w:pPr>
      <w:r w:rsidRPr="0055224A">
        <w:rPr>
          <w:rFonts w:ascii="Arial" w:hAnsi="Arial" w:cs="Arial"/>
        </w:rPr>
        <w:t xml:space="preserve">Optimisation </w:t>
      </w:r>
      <w:r w:rsidR="007A3ECD" w:rsidRPr="0055224A">
        <w:rPr>
          <w:rFonts w:ascii="Arial" w:hAnsi="Arial" w:cs="Arial"/>
        </w:rPr>
        <w:t>of chronic wound healing in the feet of diabetic patients and reduction in the amputation rates in these patients.</w:t>
      </w:r>
    </w:p>
    <w:p w14:paraId="077EFCEE" w14:textId="77777777" w:rsidR="007A3ECD" w:rsidRPr="0055224A" w:rsidRDefault="007A3ECD" w:rsidP="007A3ECD">
      <w:pPr>
        <w:jc w:val="both"/>
        <w:rPr>
          <w:rFonts w:ascii="Arial" w:hAnsi="Arial" w:cs="Arial"/>
        </w:rPr>
      </w:pPr>
    </w:p>
    <w:p w14:paraId="2DB9F22E" w14:textId="77777777" w:rsidR="007A3ECD" w:rsidRPr="0055224A" w:rsidRDefault="007A3ECD" w:rsidP="007A3ECD">
      <w:pPr>
        <w:jc w:val="both"/>
        <w:rPr>
          <w:rFonts w:ascii="Arial" w:hAnsi="Arial" w:cs="Arial"/>
          <w:b/>
        </w:rPr>
      </w:pPr>
      <w:r w:rsidRPr="0055224A">
        <w:rPr>
          <w:rFonts w:ascii="Arial" w:hAnsi="Arial" w:cs="Arial"/>
          <w:b/>
        </w:rPr>
        <w:t>Comments and Considerations on the Study:</w:t>
      </w:r>
    </w:p>
    <w:p w14:paraId="518C9FA2" w14:textId="3A54F6D8" w:rsidR="007A3ECD" w:rsidRPr="0055224A" w:rsidRDefault="00A51E34" w:rsidP="00A51E34">
      <w:pPr>
        <w:jc w:val="both"/>
        <w:rPr>
          <w:rFonts w:ascii="Arial" w:hAnsi="Arial" w:cs="Arial"/>
        </w:rPr>
      </w:pPr>
      <w:r w:rsidRPr="0055224A">
        <w:rPr>
          <w:rFonts w:ascii="Arial" w:hAnsi="Arial" w:cs="Arial"/>
        </w:rPr>
        <w:t xml:space="preserve">This is a </w:t>
      </w:r>
      <w:r w:rsidR="00327927" w:rsidRPr="0055224A">
        <w:rPr>
          <w:rFonts w:ascii="Arial" w:hAnsi="Arial" w:cs="Arial"/>
        </w:rPr>
        <w:t xml:space="preserve">randomised </w:t>
      </w:r>
      <w:r w:rsidRPr="0055224A">
        <w:rPr>
          <w:rFonts w:ascii="Arial" w:hAnsi="Arial" w:cs="Arial"/>
        </w:rPr>
        <w:t xml:space="preserve">clinical trial that aims </w:t>
      </w:r>
      <w:r w:rsidR="004F720A" w:rsidRPr="0055224A">
        <w:rPr>
          <w:rFonts w:ascii="Arial" w:hAnsi="Arial" w:cs="Arial"/>
        </w:rPr>
        <w:t>a</w:t>
      </w:r>
      <w:r w:rsidRPr="0055224A">
        <w:rPr>
          <w:rFonts w:ascii="Arial" w:hAnsi="Arial" w:cs="Arial"/>
        </w:rPr>
        <w:t>t assess</w:t>
      </w:r>
      <w:r w:rsidR="004F720A" w:rsidRPr="0055224A">
        <w:rPr>
          <w:rFonts w:ascii="Arial" w:hAnsi="Arial" w:cs="Arial"/>
        </w:rPr>
        <w:t>ing</w:t>
      </w:r>
      <w:r w:rsidRPr="0055224A">
        <w:rPr>
          <w:rFonts w:ascii="Arial" w:hAnsi="Arial" w:cs="Arial"/>
        </w:rPr>
        <w:t xml:space="preserve"> whether </w:t>
      </w:r>
      <w:r w:rsidR="00B52787" w:rsidRPr="0055224A">
        <w:rPr>
          <w:rFonts w:ascii="Arial" w:hAnsi="Arial" w:cs="Arial"/>
        </w:rPr>
        <w:t xml:space="preserve">HBOT </w:t>
      </w:r>
      <w:r w:rsidRPr="0055224A">
        <w:rPr>
          <w:rFonts w:ascii="Arial" w:hAnsi="Arial" w:cs="Arial"/>
        </w:rPr>
        <w:t xml:space="preserve">facilitates </w:t>
      </w:r>
      <w:r w:rsidR="004F720A" w:rsidRPr="0055224A">
        <w:rPr>
          <w:rFonts w:ascii="Arial" w:hAnsi="Arial" w:cs="Arial"/>
        </w:rPr>
        <w:t xml:space="preserve">the </w:t>
      </w:r>
      <w:r w:rsidRPr="0055224A">
        <w:rPr>
          <w:rFonts w:ascii="Arial" w:hAnsi="Arial" w:cs="Arial"/>
        </w:rPr>
        <w:t xml:space="preserve">healing of chronic </w:t>
      </w:r>
      <w:r w:rsidR="00B52787" w:rsidRPr="0055224A">
        <w:rPr>
          <w:rFonts w:ascii="Arial" w:hAnsi="Arial" w:cs="Arial"/>
        </w:rPr>
        <w:t xml:space="preserve">foot </w:t>
      </w:r>
      <w:r w:rsidRPr="0055224A">
        <w:rPr>
          <w:rFonts w:ascii="Arial" w:hAnsi="Arial" w:cs="Arial"/>
        </w:rPr>
        <w:t>ulcers of diabetic patients, since there are no studies of this scope conducted in Brazil</w:t>
      </w:r>
      <w:r w:rsidR="0055224A" w:rsidRPr="0055224A">
        <w:rPr>
          <w:rFonts w:ascii="Arial" w:hAnsi="Arial" w:cs="Arial"/>
        </w:rPr>
        <w:t>,</w:t>
      </w:r>
      <w:r w:rsidRPr="0055224A">
        <w:rPr>
          <w:rFonts w:ascii="Arial" w:hAnsi="Arial" w:cs="Arial"/>
        </w:rPr>
        <w:t xml:space="preserve"> and external studies still report conflicting results</w:t>
      </w:r>
      <w:r w:rsidR="00B52787" w:rsidRPr="0055224A">
        <w:rPr>
          <w:rFonts w:ascii="Arial" w:hAnsi="Arial" w:cs="Arial"/>
        </w:rPr>
        <w:t>. M</w:t>
      </w:r>
      <w:r w:rsidRPr="0055224A">
        <w:rPr>
          <w:rFonts w:ascii="Arial" w:hAnsi="Arial" w:cs="Arial"/>
        </w:rPr>
        <w:t xml:space="preserve">oreover, the latest Cochrane systematic review </w:t>
      </w:r>
      <w:r w:rsidR="00B52787" w:rsidRPr="0055224A">
        <w:rPr>
          <w:rFonts w:ascii="Arial" w:hAnsi="Arial" w:cs="Arial"/>
        </w:rPr>
        <w:t xml:space="preserve">published </w:t>
      </w:r>
      <w:r w:rsidRPr="0055224A">
        <w:rPr>
          <w:rFonts w:ascii="Arial" w:hAnsi="Arial" w:cs="Arial"/>
        </w:rPr>
        <w:t xml:space="preserve">in 2015 considered the need for further </w:t>
      </w:r>
      <w:r w:rsidR="00327927" w:rsidRPr="0055224A">
        <w:rPr>
          <w:rFonts w:ascii="Arial" w:hAnsi="Arial" w:cs="Arial"/>
        </w:rPr>
        <w:t xml:space="preserve">randomised </w:t>
      </w:r>
      <w:r w:rsidRPr="0055224A">
        <w:rPr>
          <w:rFonts w:ascii="Arial" w:hAnsi="Arial" w:cs="Arial"/>
        </w:rPr>
        <w:t>studies to assist in the definition of this answer.</w:t>
      </w:r>
    </w:p>
    <w:p w14:paraId="1AD4EA49" w14:textId="77777777" w:rsidR="000A11EF" w:rsidRPr="0055224A" w:rsidRDefault="000A11EF" w:rsidP="00A51E34">
      <w:pPr>
        <w:jc w:val="both"/>
        <w:rPr>
          <w:rFonts w:ascii="Arial" w:hAnsi="Arial" w:cs="Arial"/>
        </w:rPr>
      </w:pPr>
    </w:p>
    <w:p w14:paraId="752CC397" w14:textId="77777777" w:rsidR="000A11EF" w:rsidRPr="0055224A" w:rsidRDefault="000A11EF" w:rsidP="00A51E34">
      <w:pPr>
        <w:jc w:val="both"/>
        <w:rPr>
          <w:rFonts w:ascii="Arial" w:hAnsi="Arial" w:cs="Arial"/>
          <w:b/>
        </w:rPr>
      </w:pPr>
      <w:r w:rsidRPr="0055224A">
        <w:rPr>
          <w:rFonts w:ascii="Arial" w:hAnsi="Arial" w:cs="Arial"/>
          <w:b/>
        </w:rPr>
        <w:t xml:space="preserve">Considerations </w:t>
      </w:r>
      <w:r w:rsidR="007E3587" w:rsidRPr="0055224A">
        <w:rPr>
          <w:rFonts w:ascii="Arial" w:hAnsi="Arial" w:cs="Arial"/>
          <w:b/>
        </w:rPr>
        <w:t xml:space="preserve">on the presentations of </w:t>
      </w:r>
      <w:r w:rsidRPr="0055224A">
        <w:rPr>
          <w:rFonts w:ascii="Arial" w:hAnsi="Arial" w:cs="Arial"/>
          <w:b/>
        </w:rPr>
        <w:t xml:space="preserve">Compulsory </w:t>
      </w:r>
      <w:r w:rsidR="00CC7068" w:rsidRPr="0055224A">
        <w:rPr>
          <w:rFonts w:ascii="Arial" w:hAnsi="Arial" w:cs="Arial"/>
          <w:b/>
        </w:rPr>
        <w:t>Documents</w:t>
      </w:r>
      <w:r w:rsidRPr="0055224A">
        <w:rPr>
          <w:rFonts w:ascii="Arial" w:hAnsi="Arial" w:cs="Arial"/>
          <w:b/>
        </w:rPr>
        <w:t>:</w:t>
      </w:r>
    </w:p>
    <w:p w14:paraId="51586639" w14:textId="3F491BF8" w:rsidR="00CC7068" w:rsidRPr="0055224A" w:rsidRDefault="00CC7068" w:rsidP="00CC7068">
      <w:pPr>
        <w:jc w:val="both"/>
        <w:rPr>
          <w:rFonts w:ascii="Arial" w:hAnsi="Arial" w:cs="Arial"/>
        </w:rPr>
      </w:pPr>
      <w:r w:rsidRPr="0055224A">
        <w:rPr>
          <w:rFonts w:ascii="Arial" w:hAnsi="Arial" w:cs="Arial"/>
        </w:rPr>
        <w:t>The following mandatory documents have been submitted for consideration by this committee:</w:t>
      </w:r>
    </w:p>
    <w:p w14:paraId="475687FA" w14:textId="77777777" w:rsidR="00CC7068" w:rsidRPr="0055224A" w:rsidRDefault="00CC7068" w:rsidP="00CC7068">
      <w:pPr>
        <w:jc w:val="both"/>
        <w:rPr>
          <w:rFonts w:ascii="Arial" w:hAnsi="Arial" w:cs="Arial"/>
        </w:rPr>
      </w:pPr>
      <w:r w:rsidRPr="0055224A">
        <w:rPr>
          <w:rFonts w:ascii="Arial" w:hAnsi="Arial" w:cs="Arial"/>
        </w:rPr>
        <w:t>Pending Response Letter</w:t>
      </w:r>
    </w:p>
    <w:p w14:paraId="5DAB518B" w14:textId="77777777" w:rsidR="00CC7068" w:rsidRPr="0055224A" w:rsidRDefault="00CC7068" w:rsidP="00CC7068">
      <w:pPr>
        <w:jc w:val="both"/>
        <w:rPr>
          <w:rFonts w:ascii="Arial" w:hAnsi="Arial" w:cs="Arial"/>
        </w:rPr>
      </w:pPr>
      <w:r w:rsidRPr="0055224A">
        <w:rPr>
          <w:rFonts w:ascii="Arial" w:hAnsi="Arial" w:cs="Arial"/>
        </w:rPr>
        <w:t>Project</w:t>
      </w:r>
    </w:p>
    <w:p w14:paraId="6D007253" w14:textId="09DCB3DF" w:rsidR="00CC7068" w:rsidRDefault="00A130FC" w:rsidP="00CC7068">
      <w:pPr>
        <w:jc w:val="both"/>
        <w:rPr>
          <w:rFonts w:ascii="Arial" w:hAnsi="Arial" w:cs="Arial"/>
        </w:rPr>
      </w:pPr>
      <w:r w:rsidRPr="00A130FC">
        <w:rPr>
          <w:rFonts w:ascii="Arial" w:hAnsi="Arial" w:cs="Arial"/>
        </w:rPr>
        <w:t>Informed Consent Form</w:t>
      </w:r>
    </w:p>
    <w:p w14:paraId="72ED1500" w14:textId="77777777" w:rsidR="00A130FC" w:rsidRPr="0055224A" w:rsidRDefault="00A130FC" w:rsidP="00CC7068">
      <w:pPr>
        <w:jc w:val="both"/>
        <w:rPr>
          <w:rFonts w:ascii="Arial" w:hAnsi="Arial" w:cs="Arial"/>
        </w:rPr>
      </w:pPr>
    </w:p>
    <w:p w14:paraId="452EC287" w14:textId="77777777" w:rsidR="00CC7068" w:rsidRPr="0055224A" w:rsidRDefault="00CC7068" w:rsidP="00CC7068">
      <w:pPr>
        <w:jc w:val="both"/>
        <w:rPr>
          <w:rFonts w:ascii="Arial" w:hAnsi="Arial" w:cs="Arial"/>
          <w:b/>
        </w:rPr>
      </w:pPr>
      <w:r w:rsidRPr="0055224A">
        <w:rPr>
          <w:rFonts w:ascii="Arial" w:hAnsi="Arial" w:cs="Arial"/>
          <w:b/>
        </w:rPr>
        <w:t>Recommendations:</w:t>
      </w:r>
    </w:p>
    <w:p w14:paraId="2DE98FEF" w14:textId="58F9C7FE" w:rsidR="00CC7068" w:rsidRPr="0055224A" w:rsidRDefault="00CC7068" w:rsidP="00CC7068">
      <w:pPr>
        <w:rPr>
          <w:rFonts w:ascii="Arial" w:hAnsi="Arial" w:cs="Arial"/>
        </w:rPr>
      </w:pPr>
      <w:r w:rsidRPr="0055224A">
        <w:rPr>
          <w:rFonts w:ascii="Arial" w:hAnsi="Arial" w:cs="Arial"/>
        </w:rPr>
        <w:t xml:space="preserve">Semester and Final reports are to be submitted to the </w:t>
      </w:r>
      <w:r w:rsidR="00405CFC" w:rsidRPr="0055224A">
        <w:rPr>
          <w:rFonts w:ascii="Arial" w:hAnsi="Arial" w:cs="Arial"/>
        </w:rPr>
        <w:t xml:space="preserve">Research </w:t>
      </w:r>
      <w:r w:rsidRPr="0055224A">
        <w:rPr>
          <w:rFonts w:ascii="Arial" w:hAnsi="Arial" w:cs="Arial"/>
        </w:rPr>
        <w:t xml:space="preserve">Ethics Committee in the form of </w:t>
      </w:r>
      <w:r w:rsidR="0055224A" w:rsidRPr="0055224A">
        <w:rPr>
          <w:rFonts w:ascii="Arial" w:hAnsi="Arial" w:cs="Arial"/>
        </w:rPr>
        <w:t xml:space="preserve">a </w:t>
      </w:r>
      <w:r w:rsidRPr="0055224A">
        <w:rPr>
          <w:rFonts w:ascii="Arial" w:hAnsi="Arial" w:cs="Arial"/>
        </w:rPr>
        <w:t>notification.</w:t>
      </w:r>
    </w:p>
    <w:p w14:paraId="744383F6" w14:textId="77777777" w:rsidR="00CC7068" w:rsidRPr="0055224A" w:rsidRDefault="00CC7068" w:rsidP="00CC7068">
      <w:pPr>
        <w:rPr>
          <w:rFonts w:ascii="Arial" w:hAnsi="Arial" w:cs="Arial"/>
        </w:rPr>
      </w:pPr>
    </w:p>
    <w:p w14:paraId="5D2A60C9" w14:textId="77777777" w:rsidR="00CC7068" w:rsidRPr="0055224A" w:rsidRDefault="00CC7068" w:rsidP="00CC7068">
      <w:pPr>
        <w:rPr>
          <w:rFonts w:ascii="Arial" w:hAnsi="Arial" w:cs="Arial"/>
          <w:b/>
        </w:rPr>
      </w:pPr>
      <w:r w:rsidRPr="0055224A">
        <w:rPr>
          <w:rFonts w:ascii="Arial" w:hAnsi="Arial" w:cs="Arial"/>
          <w:b/>
        </w:rPr>
        <w:t>Conclusions or Pending Issues and List of Inadequacies:</w:t>
      </w:r>
    </w:p>
    <w:p w14:paraId="3DCFF8EE" w14:textId="77777777" w:rsidR="00CC7068" w:rsidRPr="0055224A" w:rsidRDefault="00CC7068" w:rsidP="00CC7068">
      <w:pPr>
        <w:rPr>
          <w:rFonts w:ascii="Arial" w:hAnsi="Arial" w:cs="Arial"/>
        </w:rPr>
      </w:pPr>
    </w:p>
    <w:p w14:paraId="6E8D8A3D" w14:textId="77777777" w:rsidR="00CC7068" w:rsidRPr="0055224A" w:rsidRDefault="00CC7068" w:rsidP="00CC7068">
      <w:pPr>
        <w:rPr>
          <w:rFonts w:ascii="Arial" w:hAnsi="Arial" w:cs="Arial"/>
        </w:rPr>
      </w:pPr>
      <w:r w:rsidRPr="0055224A">
        <w:rPr>
          <w:rFonts w:ascii="Arial" w:hAnsi="Arial" w:cs="Arial"/>
        </w:rPr>
        <w:t>Project Approved.</w:t>
      </w:r>
    </w:p>
    <w:p w14:paraId="46FD46D0" w14:textId="77777777" w:rsidR="00CC7068" w:rsidRPr="0055224A" w:rsidRDefault="00CC7068" w:rsidP="00CC7068">
      <w:pPr>
        <w:rPr>
          <w:rFonts w:ascii="Arial" w:hAnsi="Arial" w:cs="Arial"/>
        </w:rPr>
      </w:pPr>
    </w:p>
    <w:p w14:paraId="7D926EC1" w14:textId="7F44527D" w:rsidR="00CC7068" w:rsidRPr="0055224A" w:rsidRDefault="00CC7068" w:rsidP="00CC7068">
      <w:pPr>
        <w:rPr>
          <w:rFonts w:ascii="Arial" w:hAnsi="Arial" w:cs="Arial"/>
          <w:b/>
        </w:rPr>
      </w:pPr>
      <w:r w:rsidRPr="0055224A">
        <w:rPr>
          <w:rFonts w:ascii="Arial" w:hAnsi="Arial" w:cs="Arial"/>
          <w:b/>
        </w:rPr>
        <w:t xml:space="preserve">Final Considerations at </w:t>
      </w:r>
      <w:r w:rsidR="00405CFC" w:rsidRPr="0055224A">
        <w:rPr>
          <w:rFonts w:ascii="Arial" w:hAnsi="Arial" w:cs="Arial"/>
          <w:b/>
        </w:rPr>
        <w:t>R</w:t>
      </w:r>
      <w:r w:rsidR="00BA6625" w:rsidRPr="0055224A">
        <w:rPr>
          <w:rFonts w:ascii="Arial" w:hAnsi="Arial" w:cs="Arial"/>
          <w:b/>
        </w:rPr>
        <w:t xml:space="preserve">esearch </w:t>
      </w:r>
      <w:r w:rsidR="00405CFC" w:rsidRPr="0055224A">
        <w:rPr>
          <w:rFonts w:ascii="Arial" w:hAnsi="Arial" w:cs="Arial"/>
          <w:b/>
        </w:rPr>
        <w:t>E</w:t>
      </w:r>
      <w:r w:rsidR="00BA6625" w:rsidRPr="0055224A">
        <w:rPr>
          <w:rFonts w:ascii="Arial" w:hAnsi="Arial" w:cs="Arial"/>
          <w:b/>
        </w:rPr>
        <w:t xml:space="preserve">thics </w:t>
      </w:r>
      <w:r w:rsidR="00405CFC" w:rsidRPr="0055224A">
        <w:rPr>
          <w:rFonts w:ascii="Arial" w:hAnsi="Arial" w:cs="Arial"/>
          <w:b/>
        </w:rPr>
        <w:t>C</w:t>
      </w:r>
      <w:r w:rsidR="00BA6625" w:rsidRPr="0055224A">
        <w:rPr>
          <w:rFonts w:ascii="Arial" w:hAnsi="Arial" w:cs="Arial"/>
          <w:b/>
        </w:rPr>
        <w:t>ommittee</w:t>
      </w:r>
      <w:r w:rsidRPr="0055224A">
        <w:rPr>
          <w:rFonts w:ascii="Arial" w:hAnsi="Arial" w:cs="Arial"/>
          <w:b/>
        </w:rPr>
        <w:t>'s discretion:</w:t>
      </w:r>
    </w:p>
    <w:p w14:paraId="75AFD01B" w14:textId="61AA4FA5" w:rsidR="00CC7068" w:rsidRPr="0055224A" w:rsidRDefault="00D449BF" w:rsidP="00CC7068">
      <w:pPr>
        <w:rPr>
          <w:rFonts w:ascii="Arial" w:hAnsi="Arial" w:cs="Arial"/>
        </w:rPr>
      </w:pPr>
      <w:r w:rsidRPr="0055224A">
        <w:rPr>
          <w:rFonts w:ascii="Arial" w:hAnsi="Arial" w:cs="Arial"/>
        </w:rPr>
        <w:lastRenderedPageBreak/>
        <w:t>T</w:t>
      </w:r>
      <w:r w:rsidR="00CC7068" w:rsidRPr="0055224A">
        <w:rPr>
          <w:rFonts w:ascii="Arial" w:hAnsi="Arial" w:cs="Arial"/>
        </w:rPr>
        <w:t xml:space="preserve">he Research Ethics Committee of the ABC Faculty of Medicine, according to the attributions defined in CNS Resolution No. 466 of 2012 and CNS Operational Norm No. 001 of 2013, expresses the </w:t>
      </w:r>
      <w:r w:rsidR="00AB64D5" w:rsidRPr="0055224A">
        <w:rPr>
          <w:rFonts w:ascii="Arial" w:hAnsi="Arial" w:cs="Arial"/>
        </w:rPr>
        <w:t>a</w:t>
      </w:r>
      <w:r w:rsidR="00CC7068" w:rsidRPr="0055224A">
        <w:rPr>
          <w:rFonts w:ascii="Arial" w:hAnsi="Arial" w:cs="Arial"/>
        </w:rPr>
        <w:t>pproval of the proposed research project.</w:t>
      </w:r>
    </w:p>
    <w:p w14:paraId="74CF8E85" w14:textId="77777777" w:rsidR="00CC7068" w:rsidRPr="0055224A" w:rsidRDefault="00CC7068" w:rsidP="00CC7068">
      <w:pPr>
        <w:rPr>
          <w:rFonts w:ascii="Arial" w:hAnsi="Arial" w:cs="Arial"/>
        </w:rPr>
      </w:pPr>
    </w:p>
    <w:p w14:paraId="599B881D" w14:textId="77777777" w:rsidR="00CC7068" w:rsidRPr="0055224A" w:rsidRDefault="00CC7068" w:rsidP="00CC7068">
      <w:pPr>
        <w:rPr>
          <w:rFonts w:ascii="Arial" w:hAnsi="Arial" w:cs="Arial"/>
        </w:rPr>
      </w:pPr>
    </w:p>
    <w:p w14:paraId="3EC1ADDB" w14:textId="77777777" w:rsidR="00CC7068" w:rsidRPr="0055224A" w:rsidRDefault="00CC7068" w:rsidP="00CC7068">
      <w:pPr>
        <w:rPr>
          <w:rFonts w:ascii="Arial" w:hAnsi="Arial" w:cs="Arial"/>
        </w:rPr>
      </w:pPr>
    </w:p>
    <w:p w14:paraId="273784ED" w14:textId="77777777" w:rsidR="00CC7068" w:rsidRPr="0055224A" w:rsidRDefault="00CC7068" w:rsidP="00CC7068">
      <w:pPr>
        <w:rPr>
          <w:rFonts w:ascii="Arial" w:hAnsi="Arial" w:cs="Arial"/>
        </w:rPr>
      </w:pPr>
    </w:p>
    <w:p w14:paraId="17F32DD3" w14:textId="77777777" w:rsidR="00CC7068" w:rsidRPr="0055224A" w:rsidRDefault="00CC7068" w:rsidP="00CC7068">
      <w:pPr>
        <w:rPr>
          <w:rFonts w:ascii="Arial" w:hAnsi="Arial" w:cs="Arial"/>
        </w:rPr>
      </w:pPr>
    </w:p>
    <w:p w14:paraId="6731B431" w14:textId="77777777" w:rsidR="00CC7068" w:rsidRPr="0055224A" w:rsidRDefault="00CC7068" w:rsidP="00CC7068">
      <w:pPr>
        <w:rPr>
          <w:rFonts w:ascii="Arial" w:hAnsi="Arial" w:cs="Arial"/>
        </w:rPr>
      </w:pPr>
    </w:p>
    <w:p w14:paraId="78DAB302" w14:textId="77777777" w:rsidR="00CC7068" w:rsidRPr="0055224A" w:rsidRDefault="00CC7068" w:rsidP="00CC7068">
      <w:pPr>
        <w:rPr>
          <w:rFonts w:ascii="Arial" w:hAnsi="Arial" w:cs="Arial"/>
        </w:rPr>
      </w:pPr>
    </w:p>
    <w:p w14:paraId="7912538D" w14:textId="77777777" w:rsidR="00CC7068" w:rsidRPr="0055224A" w:rsidRDefault="00CC7068" w:rsidP="00CC7068">
      <w:pPr>
        <w:rPr>
          <w:rFonts w:ascii="Arial" w:hAnsi="Arial" w:cs="Arial"/>
        </w:rPr>
      </w:pPr>
      <w:r w:rsidRPr="0055224A">
        <w:rPr>
          <w:rFonts w:ascii="Arial" w:hAnsi="Arial" w:cs="Arial"/>
        </w:rPr>
        <w:t>This opinion is based on the following related documents:</w:t>
      </w:r>
    </w:p>
    <w:tbl>
      <w:tblPr>
        <w:tblStyle w:val="TableGrid"/>
        <w:tblW w:w="0" w:type="auto"/>
        <w:tblLayout w:type="fixed"/>
        <w:tblLook w:val="04A0" w:firstRow="1" w:lastRow="0" w:firstColumn="1" w:lastColumn="0" w:noHBand="0" w:noVBand="1"/>
      </w:tblPr>
      <w:tblGrid>
        <w:gridCol w:w="1271"/>
        <w:gridCol w:w="3708"/>
        <w:gridCol w:w="1264"/>
        <w:gridCol w:w="1136"/>
        <w:gridCol w:w="1115"/>
      </w:tblGrid>
      <w:tr w:rsidR="00CC7068" w:rsidRPr="0055224A" w14:paraId="557A36E5" w14:textId="77777777" w:rsidTr="00FE397F">
        <w:tc>
          <w:tcPr>
            <w:tcW w:w="1271" w:type="dxa"/>
            <w:shd w:val="clear" w:color="auto" w:fill="F2F2F2" w:themeFill="background1" w:themeFillShade="F2"/>
          </w:tcPr>
          <w:p w14:paraId="4F1C43EE" w14:textId="77777777" w:rsidR="00CC7068" w:rsidRPr="0055224A" w:rsidRDefault="00CC7068" w:rsidP="00CC7068">
            <w:pPr>
              <w:rPr>
                <w:rFonts w:ascii="Arial" w:hAnsi="Arial" w:cs="Arial"/>
              </w:rPr>
            </w:pPr>
            <w:r w:rsidRPr="0055224A">
              <w:rPr>
                <w:rFonts w:ascii="Arial" w:hAnsi="Arial" w:cs="Arial"/>
              </w:rPr>
              <w:t>Document Type</w:t>
            </w:r>
          </w:p>
        </w:tc>
        <w:tc>
          <w:tcPr>
            <w:tcW w:w="3708" w:type="dxa"/>
            <w:shd w:val="clear" w:color="auto" w:fill="F2F2F2" w:themeFill="background1" w:themeFillShade="F2"/>
          </w:tcPr>
          <w:p w14:paraId="0A66D71C" w14:textId="77777777" w:rsidR="00CC7068" w:rsidRPr="0055224A" w:rsidRDefault="00CC7068" w:rsidP="00CC7068">
            <w:pPr>
              <w:rPr>
                <w:rFonts w:ascii="Arial" w:hAnsi="Arial" w:cs="Arial"/>
              </w:rPr>
            </w:pPr>
            <w:r w:rsidRPr="0055224A">
              <w:rPr>
                <w:rFonts w:ascii="Arial" w:hAnsi="Arial" w:cs="Arial"/>
              </w:rPr>
              <w:t>Archive</w:t>
            </w:r>
          </w:p>
        </w:tc>
        <w:tc>
          <w:tcPr>
            <w:tcW w:w="1264" w:type="dxa"/>
            <w:shd w:val="clear" w:color="auto" w:fill="F2F2F2" w:themeFill="background1" w:themeFillShade="F2"/>
          </w:tcPr>
          <w:p w14:paraId="2656F1E3" w14:textId="77777777" w:rsidR="00CC7068" w:rsidRPr="0055224A" w:rsidRDefault="00CC7068" w:rsidP="00CC7068">
            <w:pPr>
              <w:rPr>
                <w:rFonts w:ascii="Arial" w:hAnsi="Arial" w:cs="Arial"/>
              </w:rPr>
            </w:pPr>
            <w:r w:rsidRPr="0055224A">
              <w:rPr>
                <w:rFonts w:ascii="Arial" w:hAnsi="Arial" w:cs="Arial"/>
              </w:rPr>
              <w:t>Delivered</w:t>
            </w:r>
          </w:p>
        </w:tc>
        <w:tc>
          <w:tcPr>
            <w:tcW w:w="1136" w:type="dxa"/>
            <w:shd w:val="clear" w:color="auto" w:fill="F2F2F2" w:themeFill="background1" w:themeFillShade="F2"/>
          </w:tcPr>
          <w:p w14:paraId="708A6B73" w14:textId="77777777" w:rsidR="00CC7068" w:rsidRPr="0055224A" w:rsidRDefault="00CC7068" w:rsidP="00CC7068">
            <w:pPr>
              <w:rPr>
                <w:rFonts w:ascii="Arial" w:hAnsi="Arial" w:cs="Arial"/>
              </w:rPr>
            </w:pPr>
            <w:r w:rsidRPr="0055224A">
              <w:rPr>
                <w:rFonts w:ascii="Arial" w:hAnsi="Arial" w:cs="Arial"/>
              </w:rPr>
              <w:t>Author</w:t>
            </w:r>
          </w:p>
        </w:tc>
        <w:tc>
          <w:tcPr>
            <w:tcW w:w="1115" w:type="dxa"/>
            <w:shd w:val="clear" w:color="auto" w:fill="F2F2F2" w:themeFill="background1" w:themeFillShade="F2"/>
          </w:tcPr>
          <w:p w14:paraId="094920C1" w14:textId="77777777" w:rsidR="00CC7068" w:rsidRPr="0055224A" w:rsidRDefault="00CC7068" w:rsidP="00CC7068">
            <w:pPr>
              <w:rPr>
                <w:rFonts w:ascii="Arial" w:hAnsi="Arial" w:cs="Arial"/>
              </w:rPr>
            </w:pPr>
            <w:r w:rsidRPr="0055224A">
              <w:rPr>
                <w:rFonts w:ascii="Arial" w:hAnsi="Arial" w:cs="Arial"/>
              </w:rPr>
              <w:t>Status</w:t>
            </w:r>
          </w:p>
        </w:tc>
      </w:tr>
      <w:tr w:rsidR="00CC7068" w:rsidRPr="0055224A" w14:paraId="5CB2702A" w14:textId="77777777" w:rsidTr="00FE397F">
        <w:tc>
          <w:tcPr>
            <w:tcW w:w="1271" w:type="dxa"/>
          </w:tcPr>
          <w:p w14:paraId="4C98E487" w14:textId="77777777" w:rsidR="00CC7068" w:rsidRPr="0055224A" w:rsidRDefault="00CC7068" w:rsidP="00CC7068">
            <w:pPr>
              <w:rPr>
                <w:rFonts w:ascii="Arial" w:hAnsi="Arial" w:cs="Arial"/>
              </w:rPr>
            </w:pPr>
            <w:r w:rsidRPr="0055224A">
              <w:rPr>
                <w:rFonts w:ascii="Arial" w:hAnsi="Arial" w:cs="Arial"/>
              </w:rPr>
              <w:t>Basic information</w:t>
            </w:r>
          </w:p>
          <w:p w14:paraId="2083FA1E" w14:textId="77777777" w:rsidR="00CC7068" w:rsidRPr="0055224A" w:rsidRDefault="00CC7068" w:rsidP="00CC7068">
            <w:pPr>
              <w:rPr>
                <w:rFonts w:ascii="Arial" w:hAnsi="Arial" w:cs="Arial"/>
              </w:rPr>
            </w:pPr>
            <w:r w:rsidRPr="0055224A">
              <w:rPr>
                <w:rFonts w:ascii="Arial" w:hAnsi="Arial" w:cs="Arial"/>
              </w:rPr>
              <w:t>on the project</w:t>
            </w:r>
          </w:p>
        </w:tc>
        <w:tc>
          <w:tcPr>
            <w:tcW w:w="3708" w:type="dxa"/>
          </w:tcPr>
          <w:p w14:paraId="021F1A08" w14:textId="77777777" w:rsidR="00CC7068" w:rsidRPr="0055224A" w:rsidRDefault="00CC7068" w:rsidP="00FE397F">
            <w:pPr>
              <w:rPr>
                <w:rFonts w:ascii="Arial" w:hAnsi="Arial" w:cs="Arial"/>
              </w:rPr>
            </w:pPr>
            <w:r w:rsidRPr="0055224A">
              <w:rPr>
                <w:rFonts w:ascii="Arial" w:hAnsi="Arial" w:cs="Arial"/>
              </w:rPr>
              <w:t>PB_INFORMAÇÕES_BÁSICAS_DO_PROJETO_1300065.pdf</w:t>
            </w:r>
          </w:p>
        </w:tc>
        <w:tc>
          <w:tcPr>
            <w:tcW w:w="1264" w:type="dxa"/>
          </w:tcPr>
          <w:p w14:paraId="7E36632B" w14:textId="77777777" w:rsidR="00CC7068" w:rsidRPr="0055224A" w:rsidRDefault="00CC7068" w:rsidP="00CC7068">
            <w:pPr>
              <w:rPr>
                <w:rFonts w:ascii="Arial" w:hAnsi="Arial" w:cs="Arial"/>
              </w:rPr>
            </w:pPr>
            <w:r w:rsidRPr="0055224A">
              <w:rPr>
                <w:rFonts w:ascii="Arial" w:hAnsi="Arial" w:cs="Arial"/>
              </w:rPr>
              <w:t>26/04/2019</w:t>
            </w:r>
          </w:p>
          <w:p w14:paraId="078766A8" w14:textId="77777777" w:rsidR="00CC7068" w:rsidRPr="0055224A" w:rsidRDefault="00CC7068" w:rsidP="00CC7068">
            <w:pPr>
              <w:rPr>
                <w:rFonts w:ascii="Arial" w:hAnsi="Arial" w:cs="Arial"/>
              </w:rPr>
            </w:pPr>
            <w:r w:rsidRPr="0055224A">
              <w:rPr>
                <w:rFonts w:ascii="Arial" w:hAnsi="Arial" w:cs="Arial"/>
              </w:rPr>
              <w:t>15:03:41</w:t>
            </w:r>
          </w:p>
        </w:tc>
        <w:tc>
          <w:tcPr>
            <w:tcW w:w="1136" w:type="dxa"/>
          </w:tcPr>
          <w:p w14:paraId="7079F326" w14:textId="77777777" w:rsidR="00CC7068" w:rsidRPr="0055224A" w:rsidRDefault="00CC7068" w:rsidP="00CC7068">
            <w:pPr>
              <w:rPr>
                <w:rFonts w:ascii="Arial" w:hAnsi="Arial" w:cs="Arial"/>
              </w:rPr>
            </w:pPr>
          </w:p>
        </w:tc>
        <w:tc>
          <w:tcPr>
            <w:tcW w:w="1115" w:type="dxa"/>
          </w:tcPr>
          <w:p w14:paraId="1171FAE2" w14:textId="77777777" w:rsidR="00CC7068" w:rsidRPr="0055224A" w:rsidRDefault="00CC7068" w:rsidP="00CC7068">
            <w:pPr>
              <w:rPr>
                <w:rFonts w:ascii="Arial" w:hAnsi="Arial" w:cs="Arial"/>
              </w:rPr>
            </w:pPr>
            <w:r w:rsidRPr="0055224A">
              <w:rPr>
                <w:rFonts w:ascii="Arial" w:hAnsi="Arial" w:cs="Arial"/>
              </w:rPr>
              <w:t>Accepted</w:t>
            </w:r>
          </w:p>
        </w:tc>
      </w:tr>
      <w:tr w:rsidR="00CC7068" w:rsidRPr="0055224A" w14:paraId="45ADF269" w14:textId="77777777" w:rsidTr="00FE397F">
        <w:tc>
          <w:tcPr>
            <w:tcW w:w="1271" w:type="dxa"/>
          </w:tcPr>
          <w:p w14:paraId="4485E0B6" w14:textId="77777777" w:rsidR="00CC7068" w:rsidRPr="0055224A" w:rsidRDefault="00590896" w:rsidP="00CC7068">
            <w:pPr>
              <w:rPr>
                <w:rFonts w:ascii="Arial" w:hAnsi="Arial" w:cs="Arial"/>
              </w:rPr>
            </w:pPr>
            <w:r w:rsidRPr="0055224A">
              <w:rPr>
                <w:rFonts w:ascii="Arial" w:hAnsi="Arial" w:cs="Arial"/>
              </w:rPr>
              <w:t>Other</w:t>
            </w:r>
          </w:p>
        </w:tc>
        <w:tc>
          <w:tcPr>
            <w:tcW w:w="3708" w:type="dxa"/>
          </w:tcPr>
          <w:p w14:paraId="5F0A7DB5" w14:textId="77777777" w:rsidR="00CC7068" w:rsidRPr="0055224A" w:rsidRDefault="00590896" w:rsidP="00CC7068">
            <w:pPr>
              <w:rPr>
                <w:rFonts w:ascii="Arial" w:hAnsi="Arial" w:cs="Arial"/>
              </w:rPr>
            </w:pPr>
            <w:r w:rsidRPr="0055224A">
              <w:rPr>
                <w:rFonts w:ascii="Arial" w:hAnsi="Arial" w:cs="Arial"/>
              </w:rPr>
              <w:t>CartaRespostaPendencias.pdf</w:t>
            </w:r>
          </w:p>
        </w:tc>
        <w:tc>
          <w:tcPr>
            <w:tcW w:w="1264" w:type="dxa"/>
          </w:tcPr>
          <w:p w14:paraId="30856F8F" w14:textId="77777777" w:rsidR="00590896" w:rsidRPr="0055224A" w:rsidRDefault="00590896" w:rsidP="00590896">
            <w:pPr>
              <w:rPr>
                <w:rFonts w:ascii="Arial" w:hAnsi="Arial" w:cs="Arial"/>
              </w:rPr>
            </w:pPr>
            <w:r w:rsidRPr="0055224A">
              <w:rPr>
                <w:rFonts w:ascii="Arial" w:hAnsi="Arial" w:cs="Arial"/>
              </w:rPr>
              <w:t>26/04/2019</w:t>
            </w:r>
          </w:p>
          <w:p w14:paraId="0A157C85" w14:textId="77777777" w:rsidR="00CC7068" w:rsidRPr="0055224A" w:rsidRDefault="00590896" w:rsidP="00590896">
            <w:pPr>
              <w:rPr>
                <w:rFonts w:ascii="Arial" w:hAnsi="Arial" w:cs="Arial"/>
              </w:rPr>
            </w:pPr>
            <w:r w:rsidRPr="0055224A">
              <w:rPr>
                <w:rFonts w:ascii="Arial" w:hAnsi="Arial" w:cs="Arial"/>
              </w:rPr>
              <w:t>15:01:25</w:t>
            </w:r>
          </w:p>
        </w:tc>
        <w:tc>
          <w:tcPr>
            <w:tcW w:w="1136" w:type="dxa"/>
          </w:tcPr>
          <w:p w14:paraId="7556BD4D" w14:textId="77777777" w:rsidR="00590896" w:rsidRPr="0055224A" w:rsidRDefault="00590896" w:rsidP="00590896">
            <w:pPr>
              <w:rPr>
                <w:rFonts w:ascii="Arial" w:hAnsi="Arial" w:cs="Arial"/>
              </w:rPr>
            </w:pPr>
            <w:r w:rsidRPr="0055224A">
              <w:rPr>
                <w:rFonts w:ascii="Arial" w:hAnsi="Arial" w:cs="Arial"/>
              </w:rPr>
              <w:t>Jocefabia Reika</w:t>
            </w:r>
          </w:p>
          <w:p w14:paraId="1BA91BA6" w14:textId="77777777" w:rsidR="00CC7068" w:rsidRPr="0055224A" w:rsidRDefault="00590896" w:rsidP="00590896">
            <w:pPr>
              <w:rPr>
                <w:rFonts w:ascii="Arial" w:hAnsi="Arial" w:cs="Arial"/>
              </w:rPr>
            </w:pPr>
            <w:r w:rsidRPr="0055224A">
              <w:rPr>
                <w:rFonts w:ascii="Arial" w:hAnsi="Arial" w:cs="Arial"/>
              </w:rPr>
              <w:t>Alves Lopes</w:t>
            </w:r>
          </w:p>
        </w:tc>
        <w:tc>
          <w:tcPr>
            <w:tcW w:w="1115" w:type="dxa"/>
          </w:tcPr>
          <w:p w14:paraId="41967FB4" w14:textId="77777777" w:rsidR="00CC7068" w:rsidRPr="0055224A" w:rsidRDefault="00590896" w:rsidP="00CC7068">
            <w:pPr>
              <w:rPr>
                <w:rFonts w:ascii="Arial" w:hAnsi="Arial" w:cs="Arial"/>
              </w:rPr>
            </w:pPr>
            <w:r w:rsidRPr="0055224A">
              <w:rPr>
                <w:rFonts w:ascii="Arial" w:hAnsi="Arial" w:cs="Arial"/>
              </w:rPr>
              <w:t>Accepted</w:t>
            </w:r>
          </w:p>
        </w:tc>
      </w:tr>
      <w:tr w:rsidR="00590896" w:rsidRPr="0055224A" w14:paraId="6D359FD7" w14:textId="77777777" w:rsidTr="00FE397F">
        <w:tc>
          <w:tcPr>
            <w:tcW w:w="1271" w:type="dxa"/>
          </w:tcPr>
          <w:p w14:paraId="3D396DB4" w14:textId="77777777" w:rsidR="00590896" w:rsidRPr="0055224A" w:rsidRDefault="00590896" w:rsidP="00CC7068">
            <w:pPr>
              <w:rPr>
                <w:rFonts w:ascii="Arial" w:hAnsi="Arial" w:cs="Arial"/>
              </w:rPr>
            </w:pPr>
            <w:r w:rsidRPr="0055224A">
              <w:rPr>
                <w:rFonts w:ascii="Arial" w:hAnsi="Arial" w:cs="Arial"/>
              </w:rPr>
              <w:t>Other</w:t>
            </w:r>
          </w:p>
        </w:tc>
        <w:tc>
          <w:tcPr>
            <w:tcW w:w="3708" w:type="dxa"/>
          </w:tcPr>
          <w:p w14:paraId="5F3257C6" w14:textId="77777777" w:rsidR="00590896" w:rsidRPr="0055224A" w:rsidRDefault="00590896" w:rsidP="00CC7068">
            <w:pPr>
              <w:rPr>
                <w:rFonts w:ascii="Arial" w:hAnsi="Arial" w:cs="Arial"/>
              </w:rPr>
            </w:pPr>
            <w:r w:rsidRPr="0055224A">
              <w:rPr>
                <w:rFonts w:ascii="Arial" w:hAnsi="Arial" w:cs="Arial"/>
              </w:rPr>
              <w:t>CartaRespostaPendencias.docx</w:t>
            </w:r>
          </w:p>
        </w:tc>
        <w:tc>
          <w:tcPr>
            <w:tcW w:w="1264" w:type="dxa"/>
          </w:tcPr>
          <w:p w14:paraId="295E286A" w14:textId="77777777" w:rsidR="00590896" w:rsidRPr="0055224A" w:rsidRDefault="00590896" w:rsidP="00590896">
            <w:pPr>
              <w:rPr>
                <w:rFonts w:ascii="Arial" w:hAnsi="Arial" w:cs="Arial"/>
              </w:rPr>
            </w:pPr>
            <w:r w:rsidRPr="0055224A">
              <w:rPr>
                <w:rFonts w:ascii="Arial" w:hAnsi="Arial" w:cs="Arial"/>
              </w:rPr>
              <w:t>26/04/2019</w:t>
            </w:r>
          </w:p>
          <w:p w14:paraId="1C412A0D" w14:textId="77777777" w:rsidR="00590896" w:rsidRPr="0055224A" w:rsidRDefault="00590896" w:rsidP="00590896">
            <w:pPr>
              <w:rPr>
                <w:rFonts w:ascii="Arial" w:hAnsi="Arial" w:cs="Arial"/>
              </w:rPr>
            </w:pPr>
            <w:r w:rsidRPr="0055224A">
              <w:rPr>
                <w:rFonts w:ascii="Arial" w:hAnsi="Arial" w:cs="Arial"/>
              </w:rPr>
              <w:t>15:00:35</w:t>
            </w:r>
          </w:p>
        </w:tc>
        <w:tc>
          <w:tcPr>
            <w:tcW w:w="1136" w:type="dxa"/>
          </w:tcPr>
          <w:p w14:paraId="0AF6E967" w14:textId="77777777" w:rsidR="00590896" w:rsidRPr="0055224A" w:rsidRDefault="00590896" w:rsidP="00590896">
            <w:pPr>
              <w:rPr>
                <w:rFonts w:ascii="Arial" w:hAnsi="Arial" w:cs="Arial"/>
              </w:rPr>
            </w:pPr>
            <w:r w:rsidRPr="0055224A">
              <w:rPr>
                <w:rFonts w:ascii="Arial" w:hAnsi="Arial" w:cs="Arial"/>
              </w:rPr>
              <w:t>Jocefabia Reika</w:t>
            </w:r>
          </w:p>
          <w:p w14:paraId="3D64BC21" w14:textId="77777777" w:rsidR="00590896" w:rsidRPr="0055224A" w:rsidRDefault="00590896" w:rsidP="00590896">
            <w:pPr>
              <w:rPr>
                <w:rFonts w:ascii="Arial" w:hAnsi="Arial" w:cs="Arial"/>
              </w:rPr>
            </w:pPr>
            <w:r w:rsidRPr="0055224A">
              <w:rPr>
                <w:rFonts w:ascii="Arial" w:hAnsi="Arial" w:cs="Arial"/>
              </w:rPr>
              <w:t>Alves Lopes</w:t>
            </w:r>
          </w:p>
        </w:tc>
        <w:tc>
          <w:tcPr>
            <w:tcW w:w="1115" w:type="dxa"/>
          </w:tcPr>
          <w:p w14:paraId="5C92222A" w14:textId="77777777" w:rsidR="00590896" w:rsidRPr="0055224A" w:rsidRDefault="00590896" w:rsidP="00CC7068">
            <w:pPr>
              <w:rPr>
                <w:rFonts w:ascii="Arial" w:hAnsi="Arial" w:cs="Arial"/>
              </w:rPr>
            </w:pPr>
            <w:r w:rsidRPr="0055224A">
              <w:rPr>
                <w:rFonts w:ascii="Arial" w:hAnsi="Arial" w:cs="Arial"/>
              </w:rPr>
              <w:t>Accepted</w:t>
            </w:r>
          </w:p>
        </w:tc>
      </w:tr>
      <w:tr w:rsidR="00590896" w:rsidRPr="0055224A" w14:paraId="0846D0F5" w14:textId="77777777" w:rsidTr="00FE397F">
        <w:tc>
          <w:tcPr>
            <w:tcW w:w="1271" w:type="dxa"/>
          </w:tcPr>
          <w:p w14:paraId="3D41DB3D" w14:textId="77777777" w:rsidR="00590896" w:rsidRPr="0055224A" w:rsidRDefault="00117D93" w:rsidP="00CC7068">
            <w:pPr>
              <w:rPr>
                <w:rFonts w:ascii="Arial" w:hAnsi="Arial" w:cs="Arial"/>
              </w:rPr>
            </w:pPr>
            <w:r w:rsidRPr="0055224A">
              <w:rPr>
                <w:rFonts w:ascii="Arial" w:hAnsi="Arial" w:cs="Arial"/>
              </w:rPr>
              <w:t>Detailed Project/Investigator’s brochure</w:t>
            </w:r>
          </w:p>
        </w:tc>
        <w:tc>
          <w:tcPr>
            <w:tcW w:w="3708" w:type="dxa"/>
          </w:tcPr>
          <w:p w14:paraId="22848ECD" w14:textId="77777777" w:rsidR="00590896" w:rsidRPr="0055224A" w:rsidRDefault="00590896" w:rsidP="00CC7068">
            <w:pPr>
              <w:rPr>
                <w:rFonts w:ascii="Arial" w:hAnsi="Arial" w:cs="Arial"/>
              </w:rPr>
            </w:pPr>
            <w:r w:rsidRPr="0055224A">
              <w:rPr>
                <w:rFonts w:ascii="Arial" w:hAnsi="Arial" w:cs="Arial"/>
              </w:rPr>
              <w:t>ProjetoOHB.pdf</w:t>
            </w:r>
          </w:p>
        </w:tc>
        <w:tc>
          <w:tcPr>
            <w:tcW w:w="1264" w:type="dxa"/>
          </w:tcPr>
          <w:p w14:paraId="52670791" w14:textId="77777777" w:rsidR="00590896" w:rsidRPr="0055224A" w:rsidRDefault="00590896" w:rsidP="00590896">
            <w:pPr>
              <w:rPr>
                <w:rFonts w:ascii="Arial" w:hAnsi="Arial" w:cs="Arial"/>
              </w:rPr>
            </w:pPr>
            <w:r w:rsidRPr="0055224A">
              <w:rPr>
                <w:rFonts w:ascii="Arial" w:hAnsi="Arial" w:cs="Arial"/>
              </w:rPr>
              <w:t>26/04/2019</w:t>
            </w:r>
          </w:p>
          <w:p w14:paraId="559A2F40" w14:textId="77777777" w:rsidR="00590896" w:rsidRPr="0055224A" w:rsidRDefault="00590896" w:rsidP="00590896">
            <w:pPr>
              <w:rPr>
                <w:rFonts w:ascii="Arial" w:hAnsi="Arial" w:cs="Arial"/>
              </w:rPr>
            </w:pPr>
            <w:r w:rsidRPr="0055224A">
              <w:rPr>
                <w:rFonts w:ascii="Arial" w:hAnsi="Arial" w:cs="Arial"/>
              </w:rPr>
              <w:t>14:59:31</w:t>
            </w:r>
          </w:p>
        </w:tc>
        <w:tc>
          <w:tcPr>
            <w:tcW w:w="1136" w:type="dxa"/>
          </w:tcPr>
          <w:p w14:paraId="17138178" w14:textId="77777777" w:rsidR="00590896" w:rsidRPr="0055224A" w:rsidRDefault="00590896" w:rsidP="00590896">
            <w:pPr>
              <w:rPr>
                <w:rFonts w:ascii="Arial" w:hAnsi="Arial" w:cs="Arial"/>
              </w:rPr>
            </w:pPr>
            <w:r w:rsidRPr="0055224A">
              <w:rPr>
                <w:rFonts w:ascii="Arial" w:hAnsi="Arial" w:cs="Arial"/>
              </w:rPr>
              <w:t>Jocefabia Reika</w:t>
            </w:r>
          </w:p>
          <w:p w14:paraId="625A9C8D" w14:textId="77777777" w:rsidR="00590896" w:rsidRPr="0055224A" w:rsidRDefault="00590896" w:rsidP="00590896">
            <w:pPr>
              <w:rPr>
                <w:rFonts w:ascii="Arial" w:hAnsi="Arial" w:cs="Arial"/>
              </w:rPr>
            </w:pPr>
            <w:r w:rsidRPr="0055224A">
              <w:rPr>
                <w:rFonts w:ascii="Arial" w:hAnsi="Arial" w:cs="Arial"/>
              </w:rPr>
              <w:t>Alves Lopes</w:t>
            </w:r>
          </w:p>
        </w:tc>
        <w:tc>
          <w:tcPr>
            <w:tcW w:w="1115" w:type="dxa"/>
          </w:tcPr>
          <w:p w14:paraId="4934C3C2" w14:textId="77777777" w:rsidR="00590896" w:rsidRPr="0055224A" w:rsidRDefault="00590896" w:rsidP="00CC7068">
            <w:pPr>
              <w:rPr>
                <w:rFonts w:ascii="Arial" w:hAnsi="Arial" w:cs="Arial"/>
              </w:rPr>
            </w:pPr>
            <w:r w:rsidRPr="0055224A">
              <w:rPr>
                <w:rFonts w:ascii="Arial" w:hAnsi="Arial" w:cs="Arial"/>
              </w:rPr>
              <w:t>Accepted</w:t>
            </w:r>
          </w:p>
        </w:tc>
      </w:tr>
      <w:tr w:rsidR="00590896" w:rsidRPr="0055224A" w14:paraId="5F8C51B8" w14:textId="77777777" w:rsidTr="00FE397F">
        <w:tc>
          <w:tcPr>
            <w:tcW w:w="1271" w:type="dxa"/>
          </w:tcPr>
          <w:p w14:paraId="1FCAF490" w14:textId="77777777" w:rsidR="00590896" w:rsidRPr="0055224A" w:rsidRDefault="00117D93" w:rsidP="00590896">
            <w:pPr>
              <w:rPr>
                <w:rFonts w:ascii="Arial" w:hAnsi="Arial" w:cs="Arial"/>
              </w:rPr>
            </w:pPr>
            <w:r w:rsidRPr="0055224A">
              <w:rPr>
                <w:rFonts w:ascii="Arial" w:hAnsi="Arial" w:cs="Arial"/>
              </w:rPr>
              <w:t>Detailed Project/Investigator’s brochure</w:t>
            </w:r>
          </w:p>
        </w:tc>
        <w:tc>
          <w:tcPr>
            <w:tcW w:w="3708" w:type="dxa"/>
          </w:tcPr>
          <w:p w14:paraId="4814FC92" w14:textId="77777777" w:rsidR="00590896" w:rsidRPr="0055224A" w:rsidRDefault="00590896" w:rsidP="00590896">
            <w:pPr>
              <w:rPr>
                <w:rFonts w:ascii="Arial" w:hAnsi="Arial" w:cs="Arial"/>
              </w:rPr>
            </w:pPr>
            <w:r w:rsidRPr="0055224A">
              <w:rPr>
                <w:rFonts w:ascii="Helvetica" w:eastAsiaTheme="minorHAnsi" w:hAnsi="Helvetica" w:cs="Helvetica"/>
              </w:rPr>
              <w:t>ProjetoOHB.docx</w:t>
            </w:r>
          </w:p>
        </w:tc>
        <w:tc>
          <w:tcPr>
            <w:tcW w:w="1264" w:type="dxa"/>
          </w:tcPr>
          <w:p w14:paraId="682A5915" w14:textId="77777777" w:rsidR="00590896" w:rsidRPr="0055224A" w:rsidRDefault="00590896" w:rsidP="00590896">
            <w:pPr>
              <w:rPr>
                <w:rFonts w:ascii="Arial" w:hAnsi="Arial" w:cs="Arial"/>
              </w:rPr>
            </w:pPr>
            <w:r w:rsidRPr="0055224A">
              <w:rPr>
                <w:rFonts w:ascii="Arial" w:hAnsi="Arial" w:cs="Arial"/>
              </w:rPr>
              <w:t>26/04/2019</w:t>
            </w:r>
          </w:p>
          <w:p w14:paraId="3BA877FC" w14:textId="77777777" w:rsidR="00590896" w:rsidRPr="0055224A" w:rsidRDefault="00590896" w:rsidP="00590896">
            <w:pPr>
              <w:rPr>
                <w:rFonts w:ascii="Arial" w:hAnsi="Arial" w:cs="Arial"/>
              </w:rPr>
            </w:pPr>
            <w:r w:rsidRPr="0055224A">
              <w:rPr>
                <w:rFonts w:ascii="Arial" w:hAnsi="Arial" w:cs="Arial"/>
              </w:rPr>
              <w:t>14:56:48</w:t>
            </w:r>
          </w:p>
        </w:tc>
        <w:tc>
          <w:tcPr>
            <w:tcW w:w="1136" w:type="dxa"/>
          </w:tcPr>
          <w:p w14:paraId="490FD3F7" w14:textId="77777777" w:rsidR="00590896" w:rsidRPr="0055224A" w:rsidRDefault="00590896" w:rsidP="00590896">
            <w:pPr>
              <w:rPr>
                <w:rFonts w:ascii="Arial" w:hAnsi="Arial" w:cs="Arial"/>
              </w:rPr>
            </w:pPr>
            <w:r w:rsidRPr="0055224A">
              <w:rPr>
                <w:rFonts w:ascii="Arial" w:hAnsi="Arial" w:cs="Arial"/>
              </w:rPr>
              <w:t>Jocefabia Reika</w:t>
            </w:r>
          </w:p>
          <w:p w14:paraId="7F438743" w14:textId="77777777" w:rsidR="00590896" w:rsidRPr="0055224A" w:rsidRDefault="00590896" w:rsidP="00590896">
            <w:pPr>
              <w:rPr>
                <w:rFonts w:ascii="Arial" w:hAnsi="Arial" w:cs="Arial"/>
              </w:rPr>
            </w:pPr>
            <w:r w:rsidRPr="0055224A">
              <w:rPr>
                <w:rFonts w:ascii="Arial" w:hAnsi="Arial" w:cs="Arial"/>
              </w:rPr>
              <w:t>Alves Lopes</w:t>
            </w:r>
          </w:p>
        </w:tc>
        <w:tc>
          <w:tcPr>
            <w:tcW w:w="1115" w:type="dxa"/>
          </w:tcPr>
          <w:p w14:paraId="5CA9220E" w14:textId="77777777" w:rsidR="00590896" w:rsidRPr="0055224A" w:rsidRDefault="00590896" w:rsidP="00590896">
            <w:pPr>
              <w:rPr>
                <w:rFonts w:ascii="Arial" w:hAnsi="Arial" w:cs="Arial"/>
              </w:rPr>
            </w:pPr>
            <w:r w:rsidRPr="0055224A">
              <w:rPr>
                <w:rFonts w:ascii="Arial" w:hAnsi="Arial" w:cs="Arial"/>
              </w:rPr>
              <w:t>Accepted</w:t>
            </w:r>
          </w:p>
        </w:tc>
      </w:tr>
      <w:tr w:rsidR="00FE397F" w:rsidRPr="0055224A" w14:paraId="1EC20F97" w14:textId="77777777" w:rsidTr="00FE397F">
        <w:tc>
          <w:tcPr>
            <w:tcW w:w="1271" w:type="dxa"/>
          </w:tcPr>
          <w:p w14:paraId="2527E97F" w14:textId="77777777" w:rsidR="00FE397F" w:rsidRPr="0055224A" w:rsidRDefault="00FE397F" w:rsidP="00FE397F">
            <w:pPr>
              <w:rPr>
                <w:rFonts w:ascii="Arial" w:hAnsi="Arial" w:cs="Arial"/>
              </w:rPr>
            </w:pPr>
            <w:r w:rsidRPr="0055224A">
              <w:rPr>
                <w:rFonts w:ascii="Arial" w:hAnsi="Arial" w:cs="Arial"/>
              </w:rPr>
              <w:t>ICF / Terms of Consent /</w:t>
            </w:r>
          </w:p>
          <w:p w14:paraId="073564F6" w14:textId="77777777" w:rsidR="00FE397F" w:rsidRPr="0055224A" w:rsidRDefault="00FE397F" w:rsidP="00FE397F">
            <w:pPr>
              <w:rPr>
                <w:rFonts w:ascii="Arial" w:hAnsi="Arial" w:cs="Arial"/>
              </w:rPr>
            </w:pPr>
            <w:r w:rsidRPr="0055224A">
              <w:rPr>
                <w:rFonts w:ascii="Arial" w:hAnsi="Arial" w:cs="Arial"/>
              </w:rPr>
              <w:t>Justification of</w:t>
            </w:r>
          </w:p>
          <w:p w14:paraId="266EF135" w14:textId="77777777" w:rsidR="00FE397F" w:rsidRPr="0055224A" w:rsidRDefault="00FE397F" w:rsidP="00FE397F">
            <w:pPr>
              <w:rPr>
                <w:rFonts w:ascii="Arial" w:hAnsi="Arial" w:cs="Arial"/>
              </w:rPr>
            </w:pPr>
            <w:r w:rsidRPr="0055224A">
              <w:rPr>
                <w:rFonts w:ascii="Arial" w:hAnsi="Arial" w:cs="Arial"/>
              </w:rPr>
              <w:t>Absence</w:t>
            </w:r>
          </w:p>
        </w:tc>
        <w:tc>
          <w:tcPr>
            <w:tcW w:w="3708" w:type="dxa"/>
          </w:tcPr>
          <w:p w14:paraId="09284ECE"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TCLE.docx</w:t>
            </w:r>
          </w:p>
        </w:tc>
        <w:tc>
          <w:tcPr>
            <w:tcW w:w="1264" w:type="dxa"/>
          </w:tcPr>
          <w:p w14:paraId="6A63F26D"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26/04/2019</w:t>
            </w:r>
          </w:p>
          <w:p w14:paraId="17582547" w14:textId="77777777" w:rsidR="00FE397F" w:rsidRPr="0055224A" w:rsidRDefault="00FE397F" w:rsidP="00FE397F">
            <w:pPr>
              <w:rPr>
                <w:rFonts w:ascii="Arial" w:hAnsi="Arial" w:cs="Arial"/>
              </w:rPr>
            </w:pPr>
            <w:r w:rsidRPr="0055224A">
              <w:rPr>
                <w:rFonts w:ascii="Helvetica" w:eastAsiaTheme="minorHAnsi" w:hAnsi="Helvetica" w:cs="Helvetica"/>
              </w:rPr>
              <w:t>14:56:19</w:t>
            </w:r>
          </w:p>
        </w:tc>
        <w:tc>
          <w:tcPr>
            <w:tcW w:w="1136" w:type="dxa"/>
          </w:tcPr>
          <w:p w14:paraId="2B9ADAED" w14:textId="77777777" w:rsidR="00FE397F" w:rsidRPr="0055224A" w:rsidRDefault="00FE397F" w:rsidP="00FE397F">
            <w:pPr>
              <w:rPr>
                <w:rFonts w:ascii="Arial" w:hAnsi="Arial" w:cs="Arial"/>
              </w:rPr>
            </w:pPr>
            <w:r w:rsidRPr="0055224A">
              <w:rPr>
                <w:rFonts w:ascii="Arial" w:hAnsi="Arial" w:cs="Arial"/>
              </w:rPr>
              <w:t>Jocefabia Reika</w:t>
            </w:r>
          </w:p>
          <w:p w14:paraId="6ECD9089"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5F2EBAD3"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50FB7203" w14:textId="77777777" w:rsidTr="00FE397F">
        <w:tc>
          <w:tcPr>
            <w:tcW w:w="1271" w:type="dxa"/>
          </w:tcPr>
          <w:p w14:paraId="15DCCCA7" w14:textId="77777777" w:rsidR="00FE397F" w:rsidRPr="0055224A" w:rsidRDefault="00FE397F" w:rsidP="00FE397F">
            <w:r w:rsidRPr="0055224A">
              <w:rPr>
                <w:rFonts w:ascii="Arial" w:hAnsi="Arial" w:cs="Arial"/>
              </w:rPr>
              <w:t>Other</w:t>
            </w:r>
          </w:p>
        </w:tc>
        <w:tc>
          <w:tcPr>
            <w:tcW w:w="3708" w:type="dxa"/>
          </w:tcPr>
          <w:p w14:paraId="52A3F05E"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DeclaracaoFinanciamento.pdf</w:t>
            </w:r>
          </w:p>
        </w:tc>
        <w:tc>
          <w:tcPr>
            <w:tcW w:w="1264" w:type="dxa"/>
          </w:tcPr>
          <w:p w14:paraId="76492DD9"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9/03/2019</w:t>
            </w:r>
          </w:p>
          <w:p w14:paraId="7070C6A7"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16:42:55</w:t>
            </w:r>
          </w:p>
        </w:tc>
        <w:tc>
          <w:tcPr>
            <w:tcW w:w="1136" w:type="dxa"/>
          </w:tcPr>
          <w:p w14:paraId="3181F95E" w14:textId="77777777" w:rsidR="00FE397F" w:rsidRPr="0055224A" w:rsidRDefault="00FE397F" w:rsidP="00FE397F">
            <w:pPr>
              <w:rPr>
                <w:rFonts w:ascii="Arial" w:hAnsi="Arial" w:cs="Arial"/>
              </w:rPr>
            </w:pPr>
            <w:r w:rsidRPr="0055224A">
              <w:rPr>
                <w:rFonts w:ascii="Arial" w:hAnsi="Arial" w:cs="Arial"/>
              </w:rPr>
              <w:t>Jocefabia Reika</w:t>
            </w:r>
          </w:p>
          <w:p w14:paraId="624858FF"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0C8B2447"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35513CA0" w14:textId="77777777" w:rsidTr="00FE397F">
        <w:tc>
          <w:tcPr>
            <w:tcW w:w="1271" w:type="dxa"/>
          </w:tcPr>
          <w:p w14:paraId="5951BC19" w14:textId="77777777" w:rsidR="00FE397F" w:rsidRPr="0055224A" w:rsidRDefault="00FE397F" w:rsidP="00FE397F">
            <w:r w:rsidRPr="0055224A">
              <w:rPr>
                <w:rFonts w:ascii="Arial" w:hAnsi="Arial" w:cs="Arial"/>
              </w:rPr>
              <w:t>Other</w:t>
            </w:r>
          </w:p>
        </w:tc>
        <w:tc>
          <w:tcPr>
            <w:tcW w:w="3708" w:type="dxa"/>
          </w:tcPr>
          <w:p w14:paraId="2FA9F136"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DeclaracaoFinanciamento.docx</w:t>
            </w:r>
          </w:p>
        </w:tc>
        <w:tc>
          <w:tcPr>
            <w:tcW w:w="1264" w:type="dxa"/>
          </w:tcPr>
          <w:p w14:paraId="25976E33"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9/03/2019</w:t>
            </w:r>
          </w:p>
          <w:p w14:paraId="3D6B5C3D"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16:41:36</w:t>
            </w:r>
          </w:p>
        </w:tc>
        <w:tc>
          <w:tcPr>
            <w:tcW w:w="1136" w:type="dxa"/>
          </w:tcPr>
          <w:p w14:paraId="5ABE7576" w14:textId="77777777" w:rsidR="00FE397F" w:rsidRPr="0055224A" w:rsidRDefault="00FE397F" w:rsidP="00FE397F">
            <w:pPr>
              <w:rPr>
                <w:rFonts w:ascii="Arial" w:hAnsi="Arial" w:cs="Arial"/>
              </w:rPr>
            </w:pPr>
            <w:r w:rsidRPr="0055224A">
              <w:rPr>
                <w:rFonts w:ascii="Arial" w:hAnsi="Arial" w:cs="Arial"/>
              </w:rPr>
              <w:t>Jocefabia Reika</w:t>
            </w:r>
          </w:p>
          <w:p w14:paraId="57AD1FE2"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27AD1026"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0CA9FEE5" w14:textId="77777777" w:rsidTr="00FE397F">
        <w:tc>
          <w:tcPr>
            <w:tcW w:w="1271" w:type="dxa"/>
          </w:tcPr>
          <w:p w14:paraId="088F9028" w14:textId="77777777" w:rsidR="00FE397F" w:rsidRPr="0055224A" w:rsidRDefault="00FE397F" w:rsidP="00FE397F">
            <w:r w:rsidRPr="0055224A">
              <w:rPr>
                <w:rFonts w:ascii="Arial" w:hAnsi="Arial" w:cs="Arial"/>
              </w:rPr>
              <w:t>Other</w:t>
            </w:r>
          </w:p>
        </w:tc>
        <w:tc>
          <w:tcPr>
            <w:tcW w:w="3708" w:type="dxa"/>
          </w:tcPr>
          <w:p w14:paraId="069A13B2"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Carta_de_Submissao_ao_CEP.docx</w:t>
            </w:r>
          </w:p>
        </w:tc>
        <w:tc>
          <w:tcPr>
            <w:tcW w:w="1264" w:type="dxa"/>
          </w:tcPr>
          <w:p w14:paraId="5FF239E0"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9/03/2019</w:t>
            </w:r>
          </w:p>
          <w:p w14:paraId="6AA338A3"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16:40:05</w:t>
            </w:r>
          </w:p>
        </w:tc>
        <w:tc>
          <w:tcPr>
            <w:tcW w:w="1136" w:type="dxa"/>
          </w:tcPr>
          <w:p w14:paraId="12C0C57F" w14:textId="77777777" w:rsidR="00FE397F" w:rsidRPr="0055224A" w:rsidRDefault="00FE397F" w:rsidP="00FE397F">
            <w:pPr>
              <w:rPr>
                <w:rFonts w:ascii="Arial" w:hAnsi="Arial" w:cs="Arial"/>
              </w:rPr>
            </w:pPr>
            <w:r w:rsidRPr="0055224A">
              <w:rPr>
                <w:rFonts w:ascii="Arial" w:hAnsi="Arial" w:cs="Arial"/>
              </w:rPr>
              <w:t>Jocefabia Reika</w:t>
            </w:r>
          </w:p>
          <w:p w14:paraId="08654B6B"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310AF6C7"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0D44585B" w14:textId="77777777" w:rsidTr="00FE397F">
        <w:tc>
          <w:tcPr>
            <w:tcW w:w="1271" w:type="dxa"/>
          </w:tcPr>
          <w:p w14:paraId="70A45F6B" w14:textId="77777777" w:rsidR="00FE397F" w:rsidRPr="0055224A" w:rsidRDefault="00FE397F" w:rsidP="00FE397F">
            <w:pPr>
              <w:rPr>
                <w:rFonts w:ascii="Arial" w:hAnsi="Arial" w:cs="Arial"/>
              </w:rPr>
            </w:pPr>
            <w:r w:rsidRPr="0055224A">
              <w:rPr>
                <w:rFonts w:ascii="Arial" w:hAnsi="Arial" w:cs="Arial"/>
              </w:rPr>
              <w:t xml:space="preserve">Cover </w:t>
            </w:r>
            <w:r w:rsidRPr="0055224A">
              <w:rPr>
                <w:rFonts w:ascii="Arial" w:hAnsi="Arial" w:cs="Arial"/>
              </w:rPr>
              <w:lastRenderedPageBreak/>
              <w:t>Sheet</w:t>
            </w:r>
          </w:p>
        </w:tc>
        <w:tc>
          <w:tcPr>
            <w:tcW w:w="3708" w:type="dxa"/>
          </w:tcPr>
          <w:p w14:paraId="6CED8FF8"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lastRenderedPageBreak/>
              <w:t>FolhadeRosto.pdf</w:t>
            </w:r>
          </w:p>
        </w:tc>
        <w:tc>
          <w:tcPr>
            <w:tcW w:w="1264" w:type="dxa"/>
          </w:tcPr>
          <w:p w14:paraId="70B8FFEC"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2/03/2019</w:t>
            </w:r>
          </w:p>
          <w:p w14:paraId="043EF10E"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lastRenderedPageBreak/>
              <w:t>19:22:03</w:t>
            </w:r>
          </w:p>
        </w:tc>
        <w:tc>
          <w:tcPr>
            <w:tcW w:w="1136" w:type="dxa"/>
          </w:tcPr>
          <w:p w14:paraId="7DB26459" w14:textId="77777777" w:rsidR="00FE397F" w:rsidRPr="0055224A" w:rsidRDefault="00FE397F" w:rsidP="00FE397F">
            <w:pPr>
              <w:rPr>
                <w:rFonts w:ascii="Arial" w:hAnsi="Arial" w:cs="Arial"/>
              </w:rPr>
            </w:pPr>
            <w:r w:rsidRPr="0055224A">
              <w:rPr>
                <w:rFonts w:ascii="Arial" w:hAnsi="Arial" w:cs="Arial"/>
              </w:rPr>
              <w:lastRenderedPageBreak/>
              <w:t xml:space="preserve">Jocefabia </w:t>
            </w:r>
            <w:r w:rsidRPr="0055224A">
              <w:rPr>
                <w:rFonts w:ascii="Arial" w:hAnsi="Arial" w:cs="Arial"/>
              </w:rPr>
              <w:lastRenderedPageBreak/>
              <w:t>Reika</w:t>
            </w:r>
          </w:p>
          <w:p w14:paraId="3FC0A85D"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5D07BF57" w14:textId="77777777" w:rsidR="00FE397F" w:rsidRPr="0055224A" w:rsidRDefault="00FE397F" w:rsidP="00FE397F">
            <w:pPr>
              <w:rPr>
                <w:rFonts w:ascii="Arial" w:hAnsi="Arial" w:cs="Arial"/>
              </w:rPr>
            </w:pPr>
            <w:r w:rsidRPr="0055224A">
              <w:rPr>
                <w:rFonts w:ascii="Arial" w:hAnsi="Arial" w:cs="Arial"/>
              </w:rPr>
              <w:lastRenderedPageBreak/>
              <w:t>Accepted</w:t>
            </w:r>
          </w:p>
        </w:tc>
      </w:tr>
      <w:tr w:rsidR="00FE397F" w:rsidRPr="0055224A" w14:paraId="72606C34" w14:textId="77777777" w:rsidTr="00FE397F">
        <w:tc>
          <w:tcPr>
            <w:tcW w:w="1271" w:type="dxa"/>
          </w:tcPr>
          <w:p w14:paraId="11FE562E" w14:textId="77777777" w:rsidR="00FE397F" w:rsidRPr="0055224A" w:rsidRDefault="00FE397F" w:rsidP="00FE397F">
            <w:r w:rsidRPr="0055224A">
              <w:rPr>
                <w:rFonts w:ascii="Arial" w:hAnsi="Arial" w:cs="Arial"/>
              </w:rPr>
              <w:lastRenderedPageBreak/>
              <w:t>Other</w:t>
            </w:r>
          </w:p>
        </w:tc>
        <w:tc>
          <w:tcPr>
            <w:tcW w:w="3708" w:type="dxa"/>
          </w:tcPr>
          <w:p w14:paraId="653CE240"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CartaCEP.pdf</w:t>
            </w:r>
          </w:p>
        </w:tc>
        <w:tc>
          <w:tcPr>
            <w:tcW w:w="1264" w:type="dxa"/>
          </w:tcPr>
          <w:p w14:paraId="6BC08C49"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1/02/2019</w:t>
            </w:r>
          </w:p>
          <w:p w14:paraId="54D2C0F5"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13:32:06</w:t>
            </w:r>
          </w:p>
        </w:tc>
        <w:tc>
          <w:tcPr>
            <w:tcW w:w="1136" w:type="dxa"/>
          </w:tcPr>
          <w:p w14:paraId="34415B55" w14:textId="77777777" w:rsidR="00FE397F" w:rsidRPr="0055224A" w:rsidRDefault="00FE397F" w:rsidP="00FE397F">
            <w:pPr>
              <w:rPr>
                <w:rFonts w:ascii="Arial" w:hAnsi="Arial" w:cs="Arial"/>
              </w:rPr>
            </w:pPr>
            <w:r w:rsidRPr="0055224A">
              <w:rPr>
                <w:rFonts w:ascii="Arial" w:hAnsi="Arial" w:cs="Arial"/>
              </w:rPr>
              <w:t>Jocefabia Reika</w:t>
            </w:r>
          </w:p>
          <w:p w14:paraId="4A59AE09"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6D766728"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23B4860D" w14:textId="77777777" w:rsidTr="00FE397F">
        <w:tc>
          <w:tcPr>
            <w:tcW w:w="1271" w:type="dxa"/>
          </w:tcPr>
          <w:p w14:paraId="7823FEB3" w14:textId="77777777" w:rsidR="00FE397F" w:rsidRPr="0055224A" w:rsidRDefault="00FE397F" w:rsidP="00FE397F">
            <w:r w:rsidRPr="0055224A">
              <w:rPr>
                <w:rFonts w:ascii="Arial" w:hAnsi="Arial" w:cs="Arial"/>
              </w:rPr>
              <w:t>Other</w:t>
            </w:r>
          </w:p>
        </w:tc>
        <w:tc>
          <w:tcPr>
            <w:tcW w:w="3708" w:type="dxa"/>
          </w:tcPr>
          <w:p w14:paraId="17EF03F4"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Carta_de_anuencia.pdf</w:t>
            </w:r>
          </w:p>
        </w:tc>
        <w:tc>
          <w:tcPr>
            <w:tcW w:w="1264" w:type="dxa"/>
          </w:tcPr>
          <w:p w14:paraId="477762E9"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1/02/2019</w:t>
            </w:r>
          </w:p>
          <w:p w14:paraId="4A1A521F"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05:26:00</w:t>
            </w:r>
          </w:p>
        </w:tc>
        <w:tc>
          <w:tcPr>
            <w:tcW w:w="1136" w:type="dxa"/>
          </w:tcPr>
          <w:p w14:paraId="6ECD420E" w14:textId="77777777" w:rsidR="00FE397F" w:rsidRPr="0055224A" w:rsidRDefault="00FE397F" w:rsidP="00FE397F">
            <w:pPr>
              <w:rPr>
                <w:rFonts w:ascii="Arial" w:hAnsi="Arial" w:cs="Arial"/>
              </w:rPr>
            </w:pPr>
            <w:r w:rsidRPr="0055224A">
              <w:rPr>
                <w:rFonts w:ascii="Arial" w:hAnsi="Arial" w:cs="Arial"/>
              </w:rPr>
              <w:t>Jocefabia Reika</w:t>
            </w:r>
          </w:p>
          <w:p w14:paraId="536C0846"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72864290"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0622F9E6" w14:textId="77777777" w:rsidTr="00FE397F">
        <w:tc>
          <w:tcPr>
            <w:tcW w:w="1271" w:type="dxa"/>
          </w:tcPr>
          <w:p w14:paraId="5F875E63" w14:textId="77777777" w:rsidR="00FE397F" w:rsidRPr="0055224A" w:rsidRDefault="00FE397F" w:rsidP="00FE397F">
            <w:r w:rsidRPr="0055224A">
              <w:rPr>
                <w:rFonts w:ascii="Arial" w:hAnsi="Arial" w:cs="Arial"/>
              </w:rPr>
              <w:t>Other</w:t>
            </w:r>
          </w:p>
        </w:tc>
        <w:tc>
          <w:tcPr>
            <w:tcW w:w="3708" w:type="dxa"/>
          </w:tcPr>
          <w:p w14:paraId="673CE89C"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Declaracao_de_liberacao_de_local.pdf</w:t>
            </w:r>
          </w:p>
        </w:tc>
        <w:tc>
          <w:tcPr>
            <w:tcW w:w="1264" w:type="dxa"/>
          </w:tcPr>
          <w:p w14:paraId="26B4910D"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1/02/2019</w:t>
            </w:r>
          </w:p>
          <w:p w14:paraId="782D542B"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05:25:22</w:t>
            </w:r>
          </w:p>
        </w:tc>
        <w:tc>
          <w:tcPr>
            <w:tcW w:w="1136" w:type="dxa"/>
          </w:tcPr>
          <w:p w14:paraId="7E02FB84" w14:textId="77777777" w:rsidR="00FE397F" w:rsidRPr="0055224A" w:rsidRDefault="00FE397F" w:rsidP="00FE397F">
            <w:pPr>
              <w:rPr>
                <w:rFonts w:ascii="Arial" w:hAnsi="Arial" w:cs="Arial"/>
              </w:rPr>
            </w:pPr>
            <w:r w:rsidRPr="0055224A">
              <w:rPr>
                <w:rFonts w:ascii="Arial" w:hAnsi="Arial" w:cs="Arial"/>
              </w:rPr>
              <w:t>Jocefabia Reika</w:t>
            </w:r>
          </w:p>
          <w:p w14:paraId="5377E792"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39FBA62E" w14:textId="77777777" w:rsidR="00FE397F" w:rsidRPr="0055224A" w:rsidRDefault="00FE397F" w:rsidP="00FE397F">
            <w:pPr>
              <w:rPr>
                <w:rFonts w:ascii="Arial" w:hAnsi="Arial" w:cs="Arial"/>
              </w:rPr>
            </w:pPr>
            <w:r w:rsidRPr="0055224A">
              <w:rPr>
                <w:rFonts w:ascii="Arial" w:hAnsi="Arial" w:cs="Arial"/>
              </w:rPr>
              <w:t>Accepted</w:t>
            </w:r>
          </w:p>
        </w:tc>
      </w:tr>
      <w:tr w:rsidR="00FE397F" w:rsidRPr="0055224A" w14:paraId="1A561D71" w14:textId="77777777" w:rsidTr="00FE397F">
        <w:tc>
          <w:tcPr>
            <w:tcW w:w="1271" w:type="dxa"/>
          </w:tcPr>
          <w:p w14:paraId="06D98F1A" w14:textId="77777777" w:rsidR="00FE397F" w:rsidRPr="0055224A" w:rsidRDefault="00FE397F" w:rsidP="00FE397F">
            <w:r w:rsidRPr="0055224A">
              <w:rPr>
                <w:rFonts w:ascii="Arial" w:hAnsi="Arial" w:cs="Arial"/>
              </w:rPr>
              <w:t>Other</w:t>
            </w:r>
          </w:p>
        </w:tc>
        <w:tc>
          <w:tcPr>
            <w:tcW w:w="3708" w:type="dxa"/>
          </w:tcPr>
          <w:p w14:paraId="635381CE" w14:textId="77777777" w:rsidR="00FE397F" w:rsidRPr="0055224A" w:rsidRDefault="00FE397F" w:rsidP="00FE397F">
            <w:pPr>
              <w:rPr>
                <w:rFonts w:ascii="Helvetica" w:eastAsiaTheme="minorHAnsi" w:hAnsi="Helvetica" w:cs="Helvetica"/>
              </w:rPr>
            </w:pPr>
            <w:r w:rsidRPr="0055224A">
              <w:rPr>
                <w:rFonts w:ascii="Helvetica" w:eastAsiaTheme="minorHAnsi" w:hAnsi="Helvetica" w:cs="Helvetica"/>
              </w:rPr>
              <w:t>Carta_de_aceite_de_orientacao.pdf</w:t>
            </w:r>
          </w:p>
        </w:tc>
        <w:tc>
          <w:tcPr>
            <w:tcW w:w="1264" w:type="dxa"/>
          </w:tcPr>
          <w:p w14:paraId="15A79FDE"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21/02/2019</w:t>
            </w:r>
          </w:p>
          <w:p w14:paraId="5AACCDEE" w14:textId="77777777" w:rsidR="00FE397F" w:rsidRPr="0055224A" w:rsidRDefault="00FE397F" w:rsidP="00FE397F">
            <w:pPr>
              <w:autoSpaceDE w:val="0"/>
              <w:autoSpaceDN w:val="0"/>
              <w:adjustRightInd w:val="0"/>
              <w:rPr>
                <w:rFonts w:ascii="Helvetica" w:eastAsiaTheme="minorHAnsi" w:hAnsi="Helvetica" w:cs="Helvetica"/>
              </w:rPr>
            </w:pPr>
            <w:r w:rsidRPr="0055224A">
              <w:rPr>
                <w:rFonts w:ascii="Helvetica" w:eastAsiaTheme="minorHAnsi" w:hAnsi="Helvetica" w:cs="Helvetica"/>
              </w:rPr>
              <w:t>05:20:43</w:t>
            </w:r>
          </w:p>
        </w:tc>
        <w:tc>
          <w:tcPr>
            <w:tcW w:w="1136" w:type="dxa"/>
          </w:tcPr>
          <w:p w14:paraId="32650BD6" w14:textId="77777777" w:rsidR="00FE397F" w:rsidRPr="0055224A" w:rsidRDefault="00FE397F" w:rsidP="00FE397F">
            <w:pPr>
              <w:rPr>
                <w:rFonts w:ascii="Arial" w:hAnsi="Arial" w:cs="Arial"/>
              </w:rPr>
            </w:pPr>
            <w:r w:rsidRPr="0055224A">
              <w:rPr>
                <w:rFonts w:ascii="Arial" w:hAnsi="Arial" w:cs="Arial"/>
              </w:rPr>
              <w:t>Jocefabia Reika</w:t>
            </w:r>
          </w:p>
          <w:p w14:paraId="6983EB8E" w14:textId="77777777" w:rsidR="00FE397F" w:rsidRPr="0055224A" w:rsidRDefault="00FE397F" w:rsidP="00FE397F">
            <w:pPr>
              <w:rPr>
                <w:rFonts w:ascii="Arial" w:hAnsi="Arial" w:cs="Arial"/>
              </w:rPr>
            </w:pPr>
            <w:r w:rsidRPr="0055224A">
              <w:rPr>
                <w:rFonts w:ascii="Arial" w:hAnsi="Arial" w:cs="Arial"/>
              </w:rPr>
              <w:t>Alves Lopes</w:t>
            </w:r>
          </w:p>
        </w:tc>
        <w:tc>
          <w:tcPr>
            <w:tcW w:w="1115" w:type="dxa"/>
          </w:tcPr>
          <w:p w14:paraId="04F08620" w14:textId="77777777" w:rsidR="00FE397F" w:rsidRPr="0055224A" w:rsidRDefault="00FE397F" w:rsidP="00FE397F">
            <w:pPr>
              <w:rPr>
                <w:rFonts w:ascii="Arial" w:hAnsi="Arial" w:cs="Arial"/>
              </w:rPr>
            </w:pPr>
            <w:r w:rsidRPr="0055224A">
              <w:rPr>
                <w:rFonts w:ascii="Arial" w:hAnsi="Arial" w:cs="Arial"/>
              </w:rPr>
              <w:t>Accepted</w:t>
            </w:r>
          </w:p>
        </w:tc>
      </w:tr>
    </w:tbl>
    <w:p w14:paraId="74B44B25" w14:textId="77777777" w:rsidR="00CC7068" w:rsidRPr="0055224A" w:rsidRDefault="00CC7068" w:rsidP="00CC7068">
      <w:pPr>
        <w:rPr>
          <w:rFonts w:ascii="Arial" w:hAnsi="Arial" w:cs="Arial"/>
        </w:rPr>
      </w:pPr>
    </w:p>
    <w:p w14:paraId="43B3B524" w14:textId="77777777" w:rsidR="00117D93" w:rsidRPr="0055224A" w:rsidRDefault="00117D93" w:rsidP="00CC7068">
      <w:pPr>
        <w:rPr>
          <w:rFonts w:ascii="Arial" w:hAnsi="Arial" w:cs="Arial"/>
        </w:rPr>
      </w:pPr>
    </w:p>
    <w:p w14:paraId="6038F2BA" w14:textId="77777777" w:rsidR="00117D93" w:rsidRPr="0055224A" w:rsidRDefault="00117D93" w:rsidP="00CC7068">
      <w:pPr>
        <w:rPr>
          <w:rFonts w:ascii="Arial" w:hAnsi="Arial" w:cs="Arial"/>
        </w:rPr>
      </w:pPr>
    </w:p>
    <w:p w14:paraId="03C4C2CF" w14:textId="77777777" w:rsidR="002045C3" w:rsidRPr="0055224A" w:rsidRDefault="002045C3" w:rsidP="00CC7068">
      <w:pPr>
        <w:rPr>
          <w:rFonts w:ascii="Arial" w:hAnsi="Arial" w:cs="Arial"/>
        </w:rPr>
      </w:pPr>
    </w:p>
    <w:p w14:paraId="2E722EA1" w14:textId="77777777" w:rsidR="002045C3" w:rsidRPr="0055224A" w:rsidRDefault="002045C3" w:rsidP="002045C3">
      <w:pPr>
        <w:rPr>
          <w:rFonts w:ascii="Arial" w:hAnsi="Arial" w:cs="Arial"/>
          <w:b/>
        </w:rPr>
      </w:pPr>
      <w:r w:rsidRPr="0055224A">
        <w:rPr>
          <w:rFonts w:ascii="Arial" w:hAnsi="Arial" w:cs="Arial"/>
          <w:b/>
        </w:rPr>
        <w:t>Opinion Status:</w:t>
      </w:r>
    </w:p>
    <w:p w14:paraId="6D73AF80" w14:textId="77777777" w:rsidR="002045C3" w:rsidRPr="0055224A" w:rsidRDefault="002045C3" w:rsidP="002045C3">
      <w:pPr>
        <w:rPr>
          <w:rFonts w:ascii="Arial" w:hAnsi="Arial" w:cs="Arial"/>
        </w:rPr>
      </w:pPr>
      <w:r w:rsidRPr="0055224A">
        <w:rPr>
          <w:rFonts w:ascii="Arial" w:hAnsi="Arial" w:cs="Arial"/>
        </w:rPr>
        <w:t>Approved</w:t>
      </w:r>
    </w:p>
    <w:p w14:paraId="0A20B99D" w14:textId="77777777" w:rsidR="002045C3" w:rsidRPr="0055224A" w:rsidRDefault="002045C3" w:rsidP="002045C3">
      <w:pPr>
        <w:rPr>
          <w:rFonts w:ascii="Arial" w:hAnsi="Arial" w:cs="Arial"/>
        </w:rPr>
      </w:pPr>
    </w:p>
    <w:p w14:paraId="247D761B" w14:textId="77777777" w:rsidR="002045C3" w:rsidRPr="0055224A" w:rsidRDefault="002045C3" w:rsidP="002045C3">
      <w:pPr>
        <w:rPr>
          <w:rFonts w:ascii="Arial" w:hAnsi="Arial" w:cs="Arial"/>
          <w:b/>
        </w:rPr>
      </w:pPr>
      <w:r w:rsidRPr="0055224A">
        <w:rPr>
          <w:rFonts w:ascii="Arial" w:hAnsi="Arial" w:cs="Arial"/>
          <w:b/>
        </w:rPr>
        <w:t>Needs CONEP Appraisal:</w:t>
      </w:r>
    </w:p>
    <w:p w14:paraId="7C28BAE1" w14:textId="77777777" w:rsidR="002045C3" w:rsidRPr="0055224A" w:rsidRDefault="002045C3" w:rsidP="002045C3">
      <w:pPr>
        <w:rPr>
          <w:rFonts w:ascii="Arial" w:hAnsi="Arial" w:cs="Arial"/>
        </w:rPr>
      </w:pPr>
      <w:r w:rsidRPr="0055224A">
        <w:rPr>
          <w:rFonts w:ascii="Arial" w:hAnsi="Arial" w:cs="Arial"/>
        </w:rPr>
        <w:t>No</w:t>
      </w:r>
    </w:p>
    <w:p w14:paraId="4196381C" w14:textId="77777777" w:rsidR="002045C3" w:rsidRPr="0055224A" w:rsidRDefault="002045C3" w:rsidP="002045C3">
      <w:pPr>
        <w:rPr>
          <w:rFonts w:ascii="Arial" w:hAnsi="Arial" w:cs="Arial"/>
        </w:rPr>
      </w:pPr>
    </w:p>
    <w:p w14:paraId="3AF35314" w14:textId="77777777" w:rsidR="002045C3" w:rsidRPr="0055224A" w:rsidRDefault="002045C3" w:rsidP="002045C3">
      <w:pPr>
        <w:ind w:left="3119"/>
        <w:rPr>
          <w:rFonts w:ascii="Arial" w:hAnsi="Arial" w:cs="Arial"/>
        </w:rPr>
      </w:pPr>
    </w:p>
    <w:p w14:paraId="23C6F5FE" w14:textId="77777777" w:rsidR="002045C3" w:rsidRPr="0055224A" w:rsidRDefault="002045C3" w:rsidP="002045C3">
      <w:pPr>
        <w:ind w:left="3119"/>
        <w:rPr>
          <w:rFonts w:ascii="Arial" w:hAnsi="Arial" w:cs="Arial"/>
        </w:rPr>
      </w:pPr>
    </w:p>
    <w:p w14:paraId="22D7CEF1" w14:textId="77777777" w:rsidR="002045C3" w:rsidRPr="0055224A" w:rsidRDefault="002045C3" w:rsidP="002045C3">
      <w:pPr>
        <w:ind w:left="3119"/>
        <w:jc w:val="center"/>
        <w:rPr>
          <w:rFonts w:ascii="Arial" w:hAnsi="Arial" w:cs="Arial"/>
        </w:rPr>
      </w:pPr>
      <w:r w:rsidRPr="0055224A">
        <w:rPr>
          <w:rFonts w:ascii="Arial" w:hAnsi="Arial" w:cs="Arial"/>
        </w:rPr>
        <w:t>SANTO ANDRE, 24 de Maio de 2019</w:t>
      </w:r>
    </w:p>
    <w:p w14:paraId="4C2AB9D5" w14:textId="77777777" w:rsidR="002045C3" w:rsidRPr="0055224A" w:rsidRDefault="002045C3" w:rsidP="002045C3">
      <w:pPr>
        <w:ind w:left="3119"/>
        <w:rPr>
          <w:rFonts w:ascii="Arial" w:hAnsi="Arial" w:cs="Arial"/>
        </w:rPr>
      </w:pPr>
    </w:p>
    <w:p w14:paraId="1E2808C2" w14:textId="77777777" w:rsidR="002045C3" w:rsidRPr="0055224A" w:rsidRDefault="002045C3" w:rsidP="002045C3">
      <w:pPr>
        <w:ind w:left="3119"/>
        <w:rPr>
          <w:rFonts w:ascii="Arial" w:hAnsi="Arial" w:cs="Arial"/>
        </w:rPr>
      </w:pPr>
    </w:p>
    <w:p w14:paraId="00E4AEEE" w14:textId="77777777" w:rsidR="002045C3" w:rsidRPr="0055224A" w:rsidRDefault="002045C3" w:rsidP="002045C3">
      <w:pPr>
        <w:ind w:left="3119"/>
        <w:jc w:val="center"/>
        <w:rPr>
          <w:rFonts w:ascii="Arial" w:hAnsi="Arial" w:cs="Arial"/>
        </w:rPr>
      </w:pPr>
      <w:r w:rsidRPr="0055224A">
        <w:rPr>
          <w:rFonts w:ascii="Arial" w:hAnsi="Arial" w:cs="Arial"/>
        </w:rPr>
        <w:t>_________________________________</w:t>
      </w:r>
    </w:p>
    <w:p w14:paraId="601799A1" w14:textId="77777777" w:rsidR="002045C3" w:rsidRPr="0055224A" w:rsidRDefault="002045C3" w:rsidP="002045C3">
      <w:pPr>
        <w:ind w:left="3119"/>
        <w:jc w:val="center"/>
        <w:rPr>
          <w:rFonts w:ascii="Arial" w:hAnsi="Arial" w:cs="Arial"/>
          <w:b/>
          <w:bCs/>
        </w:rPr>
      </w:pPr>
      <w:r w:rsidRPr="0055224A">
        <w:rPr>
          <w:rFonts w:ascii="Arial" w:hAnsi="Arial" w:cs="Arial"/>
          <w:b/>
          <w:bCs/>
        </w:rPr>
        <w:t>Signed by</w:t>
      </w:r>
    </w:p>
    <w:p w14:paraId="046DA609" w14:textId="77777777" w:rsidR="002045C3" w:rsidRPr="0055224A" w:rsidRDefault="002045C3" w:rsidP="002045C3">
      <w:pPr>
        <w:ind w:left="3119"/>
        <w:jc w:val="center"/>
        <w:rPr>
          <w:rFonts w:ascii="Arial" w:hAnsi="Arial" w:cs="Arial"/>
          <w:b/>
          <w:bCs/>
        </w:rPr>
      </w:pPr>
    </w:p>
    <w:p w14:paraId="7D875F76" w14:textId="77777777" w:rsidR="002045C3" w:rsidRPr="0055224A" w:rsidRDefault="002045C3" w:rsidP="002045C3">
      <w:pPr>
        <w:ind w:left="3119"/>
        <w:jc w:val="center"/>
        <w:rPr>
          <w:rFonts w:ascii="Arial" w:hAnsi="Arial" w:cs="Arial"/>
          <w:b/>
          <w:bCs/>
        </w:rPr>
      </w:pPr>
      <w:r w:rsidRPr="0055224A">
        <w:rPr>
          <w:rFonts w:ascii="Arial" w:hAnsi="Arial" w:cs="Arial"/>
          <w:b/>
          <w:bCs/>
        </w:rPr>
        <w:t>JUVENCIO JOSÉ DUAILIBE FURTADO</w:t>
      </w:r>
    </w:p>
    <w:p w14:paraId="4D663AE9" w14:textId="77777777" w:rsidR="002045C3" w:rsidRPr="008F2E78" w:rsidRDefault="002045C3" w:rsidP="002045C3">
      <w:pPr>
        <w:ind w:left="3119"/>
        <w:jc w:val="center"/>
        <w:rPr>
          <w:rFonts w:ascii="Arial" w:hAnsi="Arial" w:cs="Arial"/>
          <w:lang w:val="pt-PT"/>
        </w:rPr>
      </w:pPr>
      <w:r w:rsidRPr="0055224A">
        <w:rPr>
          <w:rFonts w:ascii="Arial" w:hAnsi="Arial" w:cs="Arial"/>
          <w:b/>
          <w:bCs/>
        </w:rPr>
        <w:t>(Coordinator)</w:t>
      </w:r>
      <w:bookmarkStart w:id="2" w:name="_GoBack"/>
    </w:p>
    <w:bookmarkEnd w:id="2"/>
    <w:sectPr w:rsidR="002045C3" w:rsidRPr="008F2E78" w:rsidSect="00A51E34">
      <w:headerReference w:type="default" r:id="rId7"/>
      <w:footerReference w:type="default" r:id="rId8"/>
      <w:pgSz w:w="11906" w:h="16838"/>
      <w:pgMar w:top="1417" w:right="1701" w:bottom="1417" w:left="1701" w:header="708" w:footer="1022"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3526AC3" w15:done="0"/>
  <w15:commentEx w15:paraId="7CFFF88C" w15:done="0"/>
  <w15:commentEx w15:paraId="082B89B8" w15:done="0"/>
  <w15:commentEx w15:paraId="7417F09F" w15:done="0"/>
  <w15:commentEx w15:paraId="4F13A3D9" w15:done="0"/>
  <w15:commentEx w15:paraId="1944D55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526AC3" w16cid:durableId="20F57B84"/>
  <w16cid:commentId w16cid:paraId="7CFFF88C" w16cid:durableId="21013DC5"/>
  <w16cid:commentId w16cid:paraId="082B89B8" w16cid:durableId="21013E83"/>
  <w16cid:commentId w16cid:paraId="7417F09F" w16cid:durableId="21013DC6"/>
  <w16cid:commentId w16cid:paraId="4F13A3D9" w16cid:durableId="21013DC7"/>
  <w16cid:commentId w16cid:paraId="1944D55C" w16cid:durableId="21013DC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92DC08" w14:textId="77777777" w:rsidR="00753B58" w:rsidRDefault="00753B58" w:rsidP="00A51E34">
      <w:r>
        <w:separator/>
      </w:r>
    </w:p>
  </w:endnote>
  <w:endnote w:type="continuationSeparator" w:id="0">
    <w:p w14:paraId="79222DF9" w14:textId="77777777" w:rsidR="00753B58" w:rsidRDefault="00753B58" w:rsidP="00A51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00000003" w:usb1="00000000" w:usb2="00000000" w:usb3="00000000" w:csb0="00000001" w:csb1="00000000"/>
  </w:font>
  <w:font w:name="宋体">
    <w:charset w:val="50"/>
    <w:family w:val="auto"/>
    <w:pitch w:val="variable"/>
    <w:sig w:usb0="00000001" w:usb1="080E0000" w:usb2="00000010" w:usb3="00000000" w:csb0="00040000" w:csb1="00000000"/>
  </w:font>
  <w:font w:name="Calibri Light">
    <w:altName w:val="Tahoma"/>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FEED8F" w14:textId="77777777" w:rsidR="00A51E34" w:rsidRPr="004C5AC0" w:rsidRDefault="00A51E34">
    <w:pPr>
      <w:pStyle w:val="Footer"/>
      <w:rPr>
        <w:sz w:val="18"/>
        <w:szCs w:val="18"/>
      </w:rPr>
    </w:pPr>
    <w:r w:rsidRPr="004C5AC0">
      <w:rPr>
        <w:sz w:val="18"/>
        <w:szCs w:val="18"/>
      </w:rPr>
      <w:t>Address: Av. Lauro Gomes, 2.000</w:t>
    </w:r>
  </w:p>
  <w:p w14:paraId="71EC94C9" w14:textId="77777777" w:rsidR="00A51E34" w:rsidRPr="004C5AC0" w:rsidRDefault="00A51E34">
    <w:pPr>
      <w:pStyle w:val="Footer"/>
      <w:rPr>
        <w:sz w:val="18"/>
        <w:szCs w:val="18"/>
      </w:rPr>
    </w:pPr>
    <w:r w:rsidRPr="004C5AC0">
      <w:rPr>
        <w:sz w:val="18"/>
        <w:szCs w:val="18"/>
      </w:rPr>
      <w:t>Neighborhood: Vila Sacadura Cabral</w:t>
    </w:r>
    <w:r w:rsidRPr="004C5AC0">
      <w:rPr>
        <w:sz w:val="18"/>
        <w:szCs w:val="18"/>
      </w:rPr>
      <w:tab/>
    </w:r>
    <w:r w:rsidR="00405CFC" w:rsidRPr="004C5AC0">
      <w:rPr>
        <w:sz w:val="18"/>
        <w:szCs w:val="18"/>
      </w:rPr>
      <w:t>REC</w:t>
    </w:r>
    <w:r w:rsidRPr="004C5AC0">
      <w:rPr>
        <w:sz w:val="18"/>
        <w:szCs w:val="18"/>
      </w:rPr>
      <w:t>: 09.060-870</w:t>
    </w:r>
  </w:p>
  <w:p w14:paraId="1C14DD61" w14:textId="77777777" w:rsidR="00A51E34" w:rsidRPr="004C5AC0" w:rsidRDefault="00A51E34">
    <w:pPr>
      <w:pStyle w:val="Footer"/>
      <w:rPr>
        <w:sz w:val="18"/>
        <w:szCs w:val="18"/>
      </w:rPr>
    </w:pPr>
    <w:r w:rsidRPr="004C5AC0">
      <w:rPr>
        <w:sz w:val="18"/>
        <w:szCs w:val="18"/>
      </w:rPr>
      <w:t>FU: SP</w:t>
    </w:r>
    <w:r w:rsidRPr="004C5AC0">
      <w:rPr>
        <w:sz w:val="18"/>
        <w:szCs w:val="18"/>
      </w:rPr>
      <w:tab/>
      <w:t>Municipality: SANTO ANDRÉ</w:t>
    </w:r>
  </w:p>
  <w:p w14:paraId="677D9D8A" w14:textId="77777777" w:rsidR="00A51E34" w:rsidRPr="004C5AC0" w:rsidRDefault="00A51E34">
    <w:pPr>
      <w:pStyle w:val="Footer"/>
      <w:rPr>
        <w:sz w:val="18"/>
        <w:szCs w:val="18"/>
      </w:rPr>
    </w:pPr>
    <w:r w:rsidRPr="004C5AC0">
      <w:rPr>
        <w:sz w:val="18"/>
        <w:szCs w:val="18"/>
      </w:rPr>
      <w:t>Phone: (11)4993-5453</w:t>
    </w:r>
    <w:r w:rsidRPr="004C5AC0">
      <w:rPr>
        <w:sz w:val="18"/>
        <w:szCs w:val="18"/>
      </w:rPr>
      <w:tab/>
      <w:t>E-mail: cep@fmabc.br</w:t>
    </w:r>
  </w:p>
  <w:p w14:paraId="5911A607" w14:textId="77777777" w:rsidR="00A51E34" w:rsidRPr="004C5AC0" w:rsidRDefault="00A51E3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CC4905" w14:textId="77777777" w:rsidR="00753B58" w:rsidRDefault="00753B58" w:rsidP="00A51E34">
      <w:r>
        <w:separator/>
      </w:r>
    </w:p>
  </w:footnote>
  <w:footnote w:type="continuationSeparator" w:id="0">
    <w:p w14:paraId="083BC07F" w14:textId="77777777" w:rsidR="00753B58" w:rsidRDefault="00753B58" w:rsidP="00A51E3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F80608" w14:textId="19A63C2A" w:rsidR="006A7212" w:rsidRPr="004C5AC0" w:rsidRDefault="006A7212">
    <w:pPr>
      <w:pStyle w:val="Header"/>
    </w:pPr>
    <w:r w:rsidRPr="004C5AC0">
      <w:rPr>
        <w:noProof/>
        <w:lang w:val="en-US"/>
      </w:rPr>
      <w:drawing>
        <wp:inline distT="0" distB="0" distL="0" distR="0" wp14:anchorId="195EE9D5" wp14:editId="43637E98">
          <wp:extent cx="5400040" cy="1109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5400040" cy="1109980"/>
                  </a:xfrm>
                  <a:prstGeom prst="rect">
                    <a:avLst/>
                  </a:prstGeom>
                </pic:spPr>
              </pic:pic>
            </a:graphicData>
          </a:graphic>
        </wp:inline>
      </w:drawing>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moveDateAndTime/>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is_review_method" w:val="Incompatible"/>
  </w:docVars>
  <w:rsids>
    <w:rsidRoot w:val="00F67513"/>
    <w:rsid w:val="0000077C"/>
    <w:rsid w:val="000007BB"/>
    <w:rsid w:val="0000094C"/>
    <w:rsid w:val="00000AD6"/>
    <w:rsid w:val="00000E2D"/>
    <w:rsid w:val="00001851"/>
    <w:rsid w:val="0000199D"/>
    <w:rsid w:val="00001E55"/>
    <w:rsid w:val="00002949"/>
    <w:rsid w:val="00002FE3"/>
    <w:rsid w:val="0000306E"/>
    <w:rsid w:val="000030D9"/>
    <w:rsid w:val="000038BE"/>
    <w:rsid w:val="000038C0"/>
    <w:rsid w:val="000042C7"/>
    <w:rsid w:val="0000505C"/>
    <w:rsid w:val="000050C3"/>
    <w:rsid w:val="000054B6"/>
    <w:rsid w:val="000058D4"/>
    <w:rsid w:val="000064E5"/>
    <w:rsid w:val="00007230"/>
    <w:rsid w:val="00010512"/>
    <w:rsid w:val="000107ED"/>
    <w:rsid w:val="00011BC9"/>
    <w:rsid w:val="00011E88"/>
    <w:rsid w:val="00012369"/>
    <w:rsid w:val="0001259D"/>
    <w:rsid w:val="00012AFC"/>
    <w:rsid w:val="00013355"/>
    <w:rsid w:val="0001340E"/>
    <w:rsid w:val="00013BE1"/>
    <w:rsid w:val="00013C09"/>
    <w:rsid w:val="00014101"/>
    <w:rsid w:val="00014E8D"/>
    <w:rsid w:val="00015441"/>
    <w:rsid w:val="000169C2"/>
    <w:rsid w:val="00017E61"/>
    <w:rsid w:val="0002001D"/>
    <w:rsid w:val="00020345"/>
    <w:rsid w:val="00021100"/>
    <w:rsid w:val="00021921"/>
    <w:rsid w:val="00021B1B"/>
    <w:rsid w:val="000224D9"/>
    <w:rsid w:val="00022F5E"/>
    <w:rsid w:val="00023759"/>
    <w:rsid w:val="00023B1B"/>
    <w:rsid w:val="00023D47"/>
    <w:rsid w:val="00024271"/>
    <w:rsid w:val="00025443"/>
    <w:rsid w:val="000256E7"/>
    <w:rsid w:val="00025E97"/>
    <w:rsid w:val="00026777"/>
    <w:rsid w:val="000275F3"/>
    <w:rsid w:val="00027B44"/>
    <w:rsid w:val="00027B48"/>
    <w:rsid w:val="0003115D"/>
    <w:rsid w:val="00031391"/>
    <w:rsid w:val="00032B87"/>
    <w:rsid w:val="000335E9"/>
    <w:rsid w:val="00033D7F"/>
    <w:rsid w:val="000342ED"/>
    <w:rsid w:val="000348E0"/>
    <w:rsid w:val="00034A18"/>
    <w:rsid w:val="0003519D"/>
    <w:rsid w:val="0003526D"/>
    <w:rsid w:val="00035691"/>
    <w:rsid w:val="00035B47"/>
    <w:rsid w:val="0003620A"/>
    <w:rsid w:val="000363F6"/>
    <w:rsid w:val="00036424"/>
    <w:rsid w:val="00037125"/>
    <w:rsid w:val="0004029A"/>
    <w:rsid w:val="00040444"/>
    <w:rsid w:val="000405F3"/>
    <w:rsid w:val="00041F14"/>
    <w:rsid w:val="0004245F"/>
    <w:rsid w:val="000428E6"/>
    <w:rsid w:val="00044169"/>
    <w:rsid w:val="00044D61"/>
    <w:rsid w:val="000454D5"/>
    <w:rsid w:val="0004586B"/>
    <w:rsid w:val="000459F8"/>
    <w:rsid w:val="00045C25"/>
    <w:rsid w:val="00046639"/>
    <w:rsid w:val="0004799C"/>
    <w:rsid w:val="000500D3"/>
    <w:rsid w:val="0005026E"/>
    <w:rsid w:val="000503EE"/>
    <w:rsid w:val="000505A5"/>
    <w:rsid w:val="0005073D"/>
    <w:rsid w:val="00050E66"/>
    <w:rsid w:val="0005126A"/>
    <w:rsid w:val="0005160E"/>
    <w:rsid w:val="000518F5"/>
    <w:rsid w:val="00051AFA"/>
    <w:rsid w:val="00051C33"/>
    <w:rsid w:val="000539EE"/>
    <w:rsid w:val="00053A8C"/>
    <w:rsid w:val="00053F48"/>
    <w:rsid w:val="0005449A"/>
    <w:rsid w:val="00054756"/>
    <w:rsid w:val="00055251"/>
    <w:rsid w:val="00055BCF"/>
    <w:rsid w:val="00055DE5"/>
    <w:rsid w:val="00055EB3"/>
    <w:rsid w:val="00056169"/>
    <w:rsid w:val="000576EC"/>
    <w:rsid w:val="00057B22"/>
    <w:rsid w:val="00060ACB"/>
    <w:rsid w:val="000619F4"/>
    <w:rsid w:val="00062781"/>
    <w:rsid w:val="0006280C"/>
    <w:rsid w:val="00062F38"/>
    <w:rsid w:val="00063A8E"/>
    <w:rsid w:val="00063ED9"/>
    <w:rsid w:val="00064CBD"/>
    <w:rsid w:val="0006553B"/>
    <w:rsid w:val="00065B4B"/>
    <w:rsid w:val="00065FDC"/>
    <w:rsid w:val="0007019B"/>
    <w:rsid w:val="000706BD"/>
    <w:rsid w:val="00070BB5"/>
    <w:rsid w:val="0007185E"/>
    <w:rsid w:val="00071A45"/>
    <w:rsid w:val="000724E4"/>
    <w:rsid w:val="000727AE"/>
    <w:rsid w:val="00073FEA"/>
    <w:rsid w:val="0007475E"/>
    <w:rsid w:val="00074927"/>
    <w:rsid w:val="00074AD6"/>
    <w:rsid w:val="00075329"/>
    <w:rsid w:val="00075412"/>
    <w:rsid w:val="00075C64"/>
    <w:rsid w:val="0007617B"/>
    <w:rsid w:val="0007622F"/>
    <w:rsid w:val="00076747"/>
    <w:rsid w:val="00076AC8"/>
    <w:rsid w:val="00076E7C"/>
    <w:rsid w:val="000806C1"/>
    <w:rsid w:val="00080DAE"/>
    <w:rsid w:val="000814CF"/>
    <w:rsid w:val="000833CB"/>
    <w:rsid w:val="00083E3D"/>
    <w:rsid w:val="000840EB"/>
    <w:rsid w:val="00084804"/>
    <w:rsid w:val="000850E8"/>
    <w:rsid w:val="0008672C"/>
    <w:rsid w:val="0008677C"/>
    <w:rsid w:val="000879EF"/>
    <w:rsid w:val="000910CF"/>
    <w:rsid w:val="00093297"/>
    <w:rsid w:val="00093714"/>
    <w:rsid w:val="0009536E"/>
    <w:rsid w:val="00095DCC"/>
    <w:rsid w:val="000967AA"/>
    <w:rsid w:val="00096E9D"/>
    <w:rsid w:val="000A074F"/>
    <w:rsid w:val="000A0CEA"/>
    <w:rsid w:val="000A11EF"/>
    <w:rsid w:val="000A152D"/>
    <w:rsid w:val="000A1657"/>
    <w:rsid w:val="000A2788"/>
    <w:rsid w:val="000A2B08"/>
    <w:rsid w:val="000A2DD8"/>
    <w:rsid w:val="000A3054"/>
    <w:rsid w:val="000A30A5"/>
    <w:rsid w:val="000A317D"/>
    <w:rsid w:val="000A3791"/>
    <w:rsid w:val="000A3964"/>
    <w:rsid w:val="000A3C8B"/>
    <w:rsid w:val="000A3FD7"/>
    <w:rsid w:val="000A60AA"/>
    <w:rsid w:val="000A69FC"/>
    <w:rsid w:val="000A6B71"/>
    <w:rsid w:val="000A6C5E"/>
    <w:rsid w:val="000A7288"/>
    <w:rsid w:val="000A7791"/>
    <w:rsid w:val="000A7FFA"/>
    <w:rsid w:val="000B084C"/>
    <w:rsid w:val="000B1BCE"/>
    <w:rsid w:val="000B213C"/>
    <w:rsid w:val="000B2276"/>
    <w:rsid w:val="000B3936"/>
    <w:rsid w:val="000B4891"/>
    <w:rsid w:val="000B4DF4"/>
    <w:rsid w:val="000B4E4F"/>
    <w:rsid w:val="000B5957"/>
    <w:rsid w:val="000B70E8"/>
    <w:rsid w:val="000B728C"/>
    <w:rsid w:val="000B7358"/>
    <w:rsid w:val="000B7F93"/>
    <w:rsid w:val="000C06B1"/>
    <w:rsid w:val="000C100C"/>
    <w:rsid w:val="000C118A"/>
    <w:rsid w:val="000C1248"/>
    <w:rsid w:val="000C1A43"/>
    <w:rsid w:val="000C1FA7"/>
    <w:rsid w:val="000C287E"/>
    <w:rsid w:val="000C33F3"/>
    <w:rsid w:val="000C3C01"/>
    <w:rsid w:val="000C55B8"/>
    <w:rsid w:val="000C5798"/>
    <w:rsid w:val="000C60A3"/>
    <w:rsid w:val="000C7402"/>
    <w:rsid w:val="000C7CE8"/>
    <w:rsid w:val="000D0319"/>
    <w:rsid w:val="000D053E"/>
    <w:rsid w:val="000D07F8"/>
    <w:rsid w:val="000D113F"/>
    <w:rsid w:val="000D34C4"/>
    <w:rsid w:val="000D3C07"/>
    <w:rsid w:val="000D3F94"/>
    <w:rsid w:val="000D42B4"/>
    <w:rsid w:val="000D488D"/>
    <w:rsid w:val="000D51F4"/>
    <w:rsid w:val="000D5490"/>
    <w:rsid w:val="000D5A72"/>
    <w:rsid w:val="000D6315"/>
    <w:rsid w:val="000D6FF6"/>
    <w:rsid w:val="000D70B2"/>
    <w:rsid w:val="000D7C9C"/>
    <w:rsid w:val="000E045E"/>
    <w:rsid w:val="000E16A5"/>
    <w:rsid w:val="000E2F2D"/>
    <w:rsid w:val="000E40CD"/>
    <w:rsid w:val="000E4340"/>
    <w:rsid w:val="000E49B2"/>
    <w:rsid w:val="000E506B"/>
    <w:rsid w:val="000E544D"/>
    <w:rsid w:val="000E5505"/>
    <w:rsid w:val="000E6DEC"/>
    <w:rsid w:val="000E7168"/>
    <w:rsid w:val="000F07ED"/>
    <w:rsid w:val="000F0E3C"/>
    <w:rsid w:val="000F1758"/>
    <w:rsid w:val="000F24DB"/>
    <w:rsid w:val="000F3631"/>
    <w:rsid w:val="000F3685"/>
    <w:rsid w:val="000F3C97"/>
    <w:rsid w:val="000F4058"/>
    <w:rsid w:val="000F42D5"/>
    <w:rsid w:val="000F527E"/>
    <w:rsid w:val="000F5771"/>
    <w:rsid w:val="000F5D35"/>
    <w:rsid w:val="000F6591"/>
    <w:rsid w:val="000F718A"/>
    <w:rsid w:val="001009E7"/>
    <w:rsid w:val="0010157E"/>
    <w:rsid w:val="001034BD"/>
    <w:rsid w:val="00103793"/>
    <w:rsid w:val="001038C6"/>
    <w:rsid w:val="0010441F"/>
    <w:rsid w:val="00104550"/>
    <w:rsid w:val="00104B12"/>
    <w:rsid w:val="001056C3"/>
    <w:rsid w:val="00110D6F"/>
    <w:rsid w:val="001110A2"/>
    <w:rsid w:val="00111EC7"/>
    <w:rsid w:val="001120AD"/>
    <w:rsid w:val="00112152"/>
    <w:rsid w:val="001128AD"/>
    <w:rsid w:val="00112CBB"/>
    <w:rsid w:val="00112D43"/>
    <w:rsid w:val="00113390"/>
    <w:rsid w:val="00114290"/>
    <w:rsid w:val="00115307"/>
    <w:rsid w:val="00115750"/>
    <w:rsid w:val="00116A92"/>
    <w:rsid w:val="0011795A"/>
    <w:rsid w:val="001179F3"/>
    <w:rsid w:val="00117C15"/>
    <w:rsid w:val="00117D93"/>
    <w:rsid w:val="00121732"/>
    <w:rsid w:val="00121B24"/>
    <w:rsid w:val="00121B96"/>
    <w:rsid w:val="00121D81"/>
    <w:rsid w:val="00122BE8"/>
    <w:rsid w:val="001237CB"/>
    <w:rsid w:val="0012395A"/>
    <w:rsid w:val="00124387"/>
    <w:rsid w:val="001248B0"/>
    <w:rsid w:val="00124925"/>
    <w:rsid w:val="00124F00"/>
    <w:rsid w:val="00125502"/>
    <w:rsid w:val="00125DD8"/>
    <w:rsid w:val="00126483"/>
    <w:rsid w:val="0012671C"/>
    <w:rsid w:val="0012708E"/>
    <w:rsid w:val="001274DD"/>
    <w:rsid w:val="0013026F"/>
    <w:rsid w:val="001308E1"/>
    <w:rsid w:val="0013187D"/>
    <w:rsid w:val="0013189E"/>
    <w:rsid w:val="001319E9"/>
    <w:rsid w:val="00131AC7"/>
    <w:rsid w:val="001321C4"/>
    <w:rsid w:val="001327DD"/>
    <w:rsid w:val="00132840"/>
    <w:rsid w:val="00132F86"/>
    <w:rsid w:val="0013329A"/>
    <w:rsid w:val="001333E8"/>
    <w:rsid w:val="00133BF4"/>
    <w:rsid w:val="00133E56"/>
    <w:rsid w:val="00134334"/>
    <w:rsid w:val="00134C78"/>
    <w:rsid w:val="001357D6"/>
    <w:rsid w:val="001359CF"/>
    <w:rsid w:val="00135B0E"/>
    <w:rsid w:val="00135CFE"/>
    <w:rsid w:val="001378F1"/>
    <w:rsid w:val="00137C83"/>
    <w:rsid w:val="00137E89"/>
    <w:rsid w:val="0014051D"/>
    <w:rsid w:val="00140C68"/>
    <w:rsid w:val="00140D84"/>
    <w:rsid w:val="00140F19"/>
    <w:rsid w:val="001421D8"/>
    <w:rsid w:val="0014261C"/>
    <w:rsid w:val="00143C38"/>
    <w:rsid w:val="00145358"/>
    <w:rsid w:val="001453A6"/>
    <w:rsid w:val="00145BA4"/>
    <w:rsid w:val="001465E5"/>
    <w:rsid w:val="00146E2B"/>
    <w:rsid w:val="00146F52"/>
    <w:rsid w:val="00150282"/>
    <w:rsid w:val="00151AF6"/>
    <w:rsid w:val="00151B39"/>
    <w:rsid w:val="00151C76"/>
    <w:rsid w:val="00151D6D"/>
    <w:rsid w:val="00151DFE"/>
    <w:rsid w:val="00152188"/>
    <w:rsid w:val="001526C8"/>
    <w:rsid w:val="001530D8"/>
    <w:rsid w:val="00153493"/>
    <w:rsid w:val="001536A8"/>
    <w:rsid w:val="001536C3"/>
    <w:rsid w:val="00153D22"/>
    <w:rsid w:val="00153E1C"/>
    <w:rsid w:val="00154DEB"/>
    <w:rsid w:val="00156812"/>
    <w:rsid w:val="001568AA"/>
    <w:rsid w:val="00156B68"/>
    <w:rsid w:val="00156D88"/>
    <w:rsid w:val="00156DEA"/>
    <w:rsid w:val="0015736E"/>
    <w:rsid w:val="001577C6"/>
    <w:rsid w:val="00157A2D"/>
    <w:rsid w:val="00157B05"/>
    <w:rsid w:val="00157BDB"/>
    <w:rsid w:val="00157C16"/>
    <w:rsid w:val="00160D1F"/>
    <w:rsid w:val="00161781"/>
    <w:rsid w:val="00161889"/>
    <w:rsid w:val="00161CCC"/>
    <w:rsid w:val="00162052"/>
    <w:rsid w:val="00163CE9"/>
    <w:rsid w:val="0016408C"/>
    <w:rsid w:val="0016425E"/>
    <w:rsid w:val="001645EE"/>
    <w:rsid w:val="00164EEC"/>
    <w:rsid w:val="00164F26"/>
    <w:rsid w:val="001654B5"/>
    <w:rsid w:val="0016631E"/>
    <w:rsid w:val="0016738E"/>
    <w:rsid w:val="00167AE6"/>
    <w:rsid w:val="0017018C"/>
    <w:rsid w:val="00170831"/>
    <w:rsid w:val="00170876"/>
    <w:rsid w:val="00171281"/>
    <w:rsid w:val="00172A01"/>
    <w:rsid w:val="00173BE8"/>
    <w:rsid w:val="001740AB"/>
    <w:rsid w:val="001757C5"/>
    <w:rsid w:val="00177124"/>
    <w:rsid w:val="00177143"/>
    <w:rsid w:val="001776B3"/>
    <w:rsid w:val="0017784B"/>
    <w:rsid w:val="00177C11"/>
    <w:rsid w:val="001801BB"/>
    <w:rsid w:val="00180254"/>
    <w:rsid w:val="00180AAF"/>
    <w:rsid w:val="00180E46"/>
    <w:rsid w:val="001825BE"/>
    <w:rsid w:val="00182800"/>
    <w:rsid w:val="00183157"/>
    <w:rsid w:val="0018356E"/>
    <w:rsid w:val="00184961"/>
    <w:rsid w:val="001851A0"/>
    <w:rsid w:val="00185502"/>
    <w:rsid w:val="00185930"/>
    <w:rsid w:val="00185A76"/>
    <w:rsid w:val="00186186"/>
    <w:rsid w:val="0018657C"/>
    <w:rsid w:val="00186670"/>
    <w:rsid w:val="00187799"/>
    <w:rsid w:val="00187C13"/>
    <w:rsid w:val="00190268"/>
    <w:rsid w:val="00190EAB"/>
    <w:rsid w:val="001911FB"/>
    <w:rsid w:val="001912F6"/>
    <w:rsid w:val="0019176A"/>
    <w:rsid w:val="00191C59"/>
    <w:rsid w:val="001927A5"/>
    <w:rsid w:val="00192C72"/>
    <w:rsid w:val="00192F42"/>
    <w:rsid w:val="00193068"/>
    <w:rsid w:val="00193509"/>
    <w:rsid w:val="0019368D"/>
    <w:rsid w:val="00194F4C"/>
    <w:rsid w:val="0019517F"/>
    <w:rsid w:val="001955D5"/>
    <w:rsid w:val="00195803"/>
    <w:rsid w:val="0019589E"/>
    <w:rsid w:val="0019639F"/>
    <w:rsid w:val="001964CD"/>
    <w:rsid w:val="00196E16"/>
    <w:rsid w:val="001A0BE4"/>
    <w:rsid w:val="001A171F"/>
    <w:rsid w:val="001A2A2E"/>
    <w:rsid w:val="001A32A8"/>
    <w:rsid w:val="001A3D12"/>
    <w:rsid w:val="001A415E"/>
    <w:rsid w:val="001A4972"/>
    <w:rsid w:val="001A4C0E"/>
    <w:rsid w:val="001A4E6B"/>
    <w:rsid w:val="001A54A1"/>
    <w:rsid w:val="001A570E"/>
    <w:rsid w:val="001A5B9E"/>
    <w:rsid w:val="001A5F12"/>
    <w:rsid w:val="001A605E"/>
    <w:rsid w:val="001A6CF6"/>
    <w:rsid w:val="001A6F06"/>
    <w:rsid w:val="001A71A8"/>
    <w:rsid w:val="001A758F"/>
    <w:rsid w:val="001A75E1"/>
    <w:rsid w:val="001A7978"/>
    <w:rsid w:val="001B124B"/>
    <w:rsid w:val="001B1AF7"/>
    <w:rsid w:val="001B1DB2"/>
    <w:rsid w:val="001B2B78"/>
    <w:rsid w:val="001B33F5"/>
    <w:rsid w:val="001B39CD"/>
    <w:rsid w:val="001B5D66"/>
    <w:rsid w:val="001B7AD2"/>
    <w:rsid w:val="001B7FAD"/>
    <w:rsid w:val="001C1174"/>
    <w:rsid w:val="001C1A81"/>
    <w:rsid w:val="001C1AB4"/>
    <w:rsid w:val="001C2B86"/>
    <w:rsid w:val="001C2C63"/>
    <w:rsid w:val="001C3B09"/>
    <w:rsid w:val="001C40CC"/>
    <w:rsid w:val="001C4575"/>
    <w:rsid w:val="001C45DB"/>
    <w:rsid w:val="001C4E9F"/>
    <w:rsid w:val="001C4F6B"/>
    <w:rsid w:val="001C502E"/>
    <w:rsid w:val="001C56E7"/>
    <w:rsid w:val="001C6CBF"/>
    <w:rsid w:val="001C6E8B"/>
    <w:rsid w:val="001C73F2"/>
    <w:rsid w:val="001C7521"/>
    <w:rsid w:val="001D066F"/>
    <w:rsid w:val="001D1528"/>
    <w:rsid w:val="001D1DC2"/>
    <w:rsid w:val="001D2847"/>
    <w:rsid w:val="001D308C"/>
    <w:rsid w:val="001D38E9"/>
    <w:rsid w:val="001D3D55"/>
    <w:rsid w:val="001D40C3"/>
    <w:rsid w:val="001D485C"/>
    <w:rsid w:val="001D4D2F"/>
    <w:rsid w:val="001D4E36"/>
    <w:rsid w:val="001D4F0E"/>
    <w:rsid w:val="001D67BC"/>
    <w:rsid w:val="001D6DB9"/>
    <w:rsid w:val="001D7267"/>
    <w:rsid w:val="001D7402"/>
    <w:rsid w:val="001E0BB2"/>
    <w:rsid w:val="001E1B80"/>
    <w:rsid w:val="001E36DE"/>
    <w:rsid w:val="001E4215"/>
    <w:rsid w:val="001E4D35"/>
    <w:rsid w:val="001E5967"/>
    <w:rsid w:val="001E61BA"/>
    <w:rsid w:val="001E666E"/>
    <w:rsid w:val="001E6C53"/>
    <w:rsid w:val="001E6EB6"/>
    <w:rsid w:val="001E6F07"/>
    <w:rsid w:val="001E7032"/>
    <w:rsid w:val="001F0365"/>
    <w:rsid w:val="001F10D8"/>
    <w:rsid w:val="001F1D0F"/>
    <w:rsid w:val="001F2C6F"/>
    <w:rsid w:val="001F2D37"/>
    <w:rsid w:val="001F2F04"/>
    <w:rsid w:val="001F332C"/>
    <w:rsid w:val="001F3627"/>
    <w:rsid w:val="001F37DB"/>
    <w:rsid w:val="001F39AA"/>
    <w:rsid w:val="001F3F3F"/>
    <w:rsid w:val="001F422D"/>
    <w:rsid w:val="001F4446"/>
    <w:rsid w:val="001F4734"/>
    <w:rsid w:val="001F4A4F"/>
    <w:rsid w:val="001F50D2"/>
    <w:rsid w:val="001F5170"/>
    <w:rsid w:val="001F5279"/>
    <w:rsid w:val="001F599C"/>
    <w:rsid w:val="001F5A25"/>
    <w:rsid w:val="001F6665"/>
    <w:rsid w:val="001F7943"/>
    <w:rsid w:val="001F7EBB"/>
    <w:rsid w:val="00200A86"/>
    <w:rsid w:val="0020173B"/>
    <w:rsid w:val="00201B36"/>
    <w:rsid w:val="00201CF3"/>
    <w:rsid w:val="00201E2F"/>
    <w:rsid w:val="00201EA5"/>
    <w:rsid w:val="00202E89"/>
    <w:rsid w:val="00203061"/>
    <w:rsid w:val="002035C1"/>
    <w:rsid w:val="00203768"/>
    <w:rsid w:val="00204341"/>
    <w:rsid w:val="002044CD"/>
    <w:rsid w:val="002045C3"/>
    <w:rsid w:val="00204A00"/>
    <w:rsid w:val="00204DCD"/>
    <w:rsid w:val="00205259"/>
    <w:rsid w:val="002055ED"/>
    <w:rsid w:val="00205634"/>
    <w:rsid w:val="00206AE4"/>
    <w:rsid w:val="0020786D"/>
    <w:rsid w:val="00210231"/>
    <w:rsid w:val="002104CF"/>
    <w:rsid w:val="002111AE"/>
    <w:rsid w:val="00211EA4"/>
    <w:rsid w:val="0021274D"/>
    <w:rsid w:val="00214AA2"/>
    <w:rsid w:val="002153FF"/>
    <w:rsid w:val="00215940"/>
    <w:rsid w:val="00215F96"/>
    <w:rsid w:val="00216214"/>
    <w:rsid w:val="002175B6"/>
    <w:rsid w:val="002176E0"/>
    <w:rsid w:val="00217F22"/>
    <w:rsid w:val="002200C8"/>
    <w:rsid w:val="00220A0A"/>
    <w:rsid w:val="00220A1D"/>
    <w:rsid w:val="002213DF"/>
    <w:rsid w:val="002214F3"/>
    <w:rsid w:val="00221520"/>
    <w:rsid w:val="00221EC1"/>
    <w:rsid w:val="0022249C"/>
    <w:rsid w:val="00222843"/>
    <w:rsid w:val="00223695"/>
    <w:rsid w:val="00223925"/>
    <w:rsid w:val="00223A1A"/>
    <w:rsid w:val="0022454E"/>
    <w:rsid w:val="002248E4"/>
    <w:rsid w:val="00224991"/>
    <w:rsid w:val="00224C16"/>
    <w:rsid w:val="0022570A"/>
    <w:rsid w:val="00225DC5"/>
    <w:rsid w:val="002263F3"/>
    <w:rsid w:val="00226914"/>
    <w:rsid w:val="002269BC"/>
    <w:rsid w:val="0022719E"/>
    <w:rsid w:val="00227351"/>
    <w:rsid w:val="00227629"/>
    <w:rsid w:val="0022778B"/>
    <w:rsid w:val="00227DA4"/>
    <w:rsid w:val="00231C8C"/>
    <w:rsid w:val="00232826"/>
    <w:rsid w:val="00232AEF"/>
    <w:rsid w:val="00232CF0"/>
    <w:rsid w:val="00232ED3"/>
    <w:rsid w:val="00233686"/>
    <w:rsid w:val="0023381E"/>
    <w:rsid w:val="002339C2"/>
    <w:rsid w:val="00233F65"/>
    <w:rsid w:val="00233FC4"/>
    <w:rsid w:val="00234381"/>
    <w:rsid w:val="002348DD"/>
    <w:rsid w:val="002353DB"/>
    <w:rsid w:val="002356B5"/>
    <w:rsid w:val="002358CA"/>
    <w:rsid w:val="00235EAE"/>
    <w:rsid w:val="00236054"/>
    <w:rsid w:val="002362BD"/>
    <w:rsid w:val="00236572"/>
    <w:rsid w:val="0023680D"/>
    <w:rsid w:val="002371B6"/>
    <w:rsid w:val="002372DE"/>
    <w:rsid w:val="00237EDC"/>
    <w:rsid w:val="00240004"/>
    <w:rsid w:val="0024062E"/>
    <w:rsid w:val="00241432"/>
    <w:rsid w:val="00241465"/>
    <w:rsid w:val="00241855"/>
    <w:rsid w:val="00242527"/>
    <w:rsid w:val="00243353"/>
    <w:rsid w:val="00244290"/>
    <w:rsid w:val="00244C69"/>
    <w:rsid w:val="00246BA2"/>
    <w:rsid w:val="00247D9A"/>
    <w:rsid w:val="00251842"/>
    <w:rsid w:val="0025285B"/>
    <w:rsid w:val="0025299A"/>
    <w:rsid w:val="00253039"/>
    <w:rsid w:val="0025396F"/>
    <w:rsid w:val="00254157"/>
    <w:rsid w:val="0025496F"/>
    <w:rsid w:val="002561F7"/>
    <w:rsid w:val="00256675"/>
    <w:rsid w:val="002566E2"/>
    <w:rsid w:val="00257023"/>
    <w:rsid w:val="0025730B"/>
    <w:rsid w:val="002579F4"/>
    <w:rsid w:val="00260402"/>
    <w:rsid w:val="002606CD"/>
    <w:rsid w:val="00260D1A"/>
    <w:rsid w:val="0026122A"/>
    <w:rsid w:val="00261291"/>
    <w:rsid w:val="002612E8"/>
    <w:rsid w:val="00261D03"/>
    <w:rsid w:val="00262402"/>
    <w:rsid w:val="00262480"/>
    <w:rsid w:val="00263263"/>
    <w:rsid w:val="002635D6"/>
    <w:rsid w:val="002638F9"/>
    <w:rsid w:val="00263D3E"/>
    <w:rsid w:val="00264433"/>
    <w:rsid w:val="002645C0"/>
    <w:rsid w:val="00265527"/>
    <w:rsid w:val="00265B50"/>
    <w:rsid w:val="00265CFE"/>
    <w:rsid w:val="00266D84"/>
    <w:rsid w:val="002701BC"/>
    <w:rsid w:val="00270238"/>
    <w:rsid w:val="00270393"/>
    <w:rsid w:val="00270956"/>
    <w:rsid w:val="00270F89"/>
    <w:rsid w:val="00271308"/>
    <w:rsid w:val="0027152F"/>
    <w:rsid w:val="00271938"/>
    <w:rsid w:val="00272546"/>
    <w:rsid w:val="00273096"/>
    <w:rsid w:val="0027365A"/>
    <w:rsid w:val="00273765"/>
    <w:rsid w:val="00273960"/>
    <w:rsid w:val="00274A82"/>
    <w:rsid w:val="00276598"/>
    <w:rsid w:val="00276864"/>
    <w:rsid w:val="00276B7C"/>
    <w:rsid w:val="00277055"/>
    <w:rsid w:val="00280EDA"/>
    <w:rsid w:val="00280EDD"/>
    <w:rsid w:val="002810A5"/>
    <w:rsid w:val="002818B4"/>
    <w:rsid w:val="00282437"/>
    <w:rsid w:val="00282A30"/>
    <w:rsid w:val="00282D0B"/>
    <w:rsid w:val="00282F60"/>
    <w:rsid w:val="002834F0"/>
    <w:rsid w:val="002835AB"/>
    <w:rsid w:val="002838DC"/>
    <w:rsid w:val="00283CA2"/>
    <w:rsid w:val="00283D15"/>
    <w:rsid w:val="00284881"/>
    <w:rsid w:val="0028497D"/>
    <w:rsid w:val="00284995"/>
    <w:rsid w:val="00284BCC"/>
    <w:rsid w:val="00284D4B"/>
    <w:rsid w:val="0028572D"/>
    <w:rsid w:val="002861F1"/>
    <w:rsid w:val="002869C0"/>
    <w:rsid w:val="00287190"/>
    <w:rsid w:val="002909A7"/>
    <w:rsid w:val="002925F9"/>
    <w:rsid w:val="00292B0D"/>
    <w:rsid w:val="002935A6"/>
    <w:rsid w:val="002939E2"/>
    <w:rsid w:val="00293DAC"/>
    <w:rsid w:val="00294899"/>
    <w:rsid w:val="00295180"/>
    <w:rsid w:val="00295C9F"/>
    <w:rsid w:val="00296AE8"/>
    <w:rsid w:val="002972A0"/>
    <w:rsid w:val="00297D54"/>
    <w:rsid w:val="002A00AD"/>
    <w:rsid w:val="002A0ECE"/>
    <w:rsid w:val="002A1645"/>
    <w:rsid w:val="002A2E86"/>
    <w:rsid w:val="002A2EFA"/>
    <w:rsid w:val="002A36B4"/>
    <w:rsid w:val="002A38CB"/>
    <w:rsid w:val="002A4330"/>
    <w:rsid w:val="002A4498"/>
    <w:rsid w:val="002A57E7"/>
    <w:rsid w:val="002A5AD1"/>
    <w:rsid w:val="002A5F88"/>
    <w:rsid w:val="002A64B7"/>
    <w:rsid w:val="002A6534"/>
    <w:rsid w:val="002A6A26"/>
    <w:rsid w:val="002A6C22"/>
    <w:rsid w:val="002A7375"/>
    <w:rsid w:val="002A756E"/>
    <w:rsid w:val="002A7CE2"/>
    <w:rsid w:val="002A7DF0"/>
    <w:rsid w:val="002A7F91"/>
    <w:rsid w:val="002B08C3"/>
    <w:rsid w:val="002B0940"/>
    <w:rsid w:val="002B1B4B"/>
    <w:rsid w:val="002B1D95"/>
    <w:rsid w:val="002B258B"/>
    <w:rsid w:val="002B2DDB"/>
    <w:rsid w:val="002B2DEF"/>
    <w:rsid w:val="002B3285"/>
    <w:rsid w:val="002B3808"/>
    <w:rsid w:val="002B3E63"/>
    <w:rsid w:val="002B3F80"/>
    <w:rsid w:val="002B4518"/>
    <w:rsid w:val="002B5623"/>
    <w:rsid w:val="002B5680"/>
    <w:rsid w:val="002B591A"/>
    <w:rsid w:val="002B6006"/>
    <w:rsid w:val="002B66CC"/>
    <w:rsid w:val="002B6762"/>
    <w:rsid w:val="002B71D8"/>
    <w:rsid w:val="002C03F0"/>
    <w:rsid w:val="002C1220"/>
    <w:rsid w:val="002C12B5"/>
    <w:rsid w:val="002C149D"/>
    <w:rsid w:val="002C1694"/>
    <w:rsid w:val="002C26C3"/>
    <w:rsid w:val="002C288B"/>
    <w:rsid w:val="002C2D28"/>
    <w:rsid w:val="002C35D5"/>
    <w:rsid w:val="002C39A1"/>
    <w:rsid w:val="002C3F65"/>
    <w:rsid w:val="002C456D"/>
    <w:rsid w:val="002C4686"/>
    <w:rsid w:val="002C4755"/>
    <w:rsid w:val="002C4C7C"/>
    <w:rsid w:val="002C4DEA"/>
    <w:rsid w:val="002C5FC4"/>
    <w:rsid w:val="002C5FC5"/>
    <w:rsid w:val="002C602E"/>
    <w:rsid w:val="002C77F8"/>
    <w:rsid w:val="002C79C9"/>
    <w:rsid w:val="002D04A3"/>
    <w:rsid w:val="002D07F7"/>
    <w:rsid w:val="002D0984"/>
    <w:rsid w:val="002D1ED6"/>
    <w:rsid w:val="002D2411"/>
    <w:rsid w:val="002D2440"/>
    <w:rsid w:val="002D2443"/>
    <w:rsid w:val="002D2C4B"/>
    <w:rsid w:val="002D30D0"/>
    <w:rsid w:val="002D34CD"/>
    <w:rsid w:val="002D34FB"/>
    <w:rsid w:val="002D35A1"/>
    <w:rsid w:val="002D41A5"/>
    <w:rsid w:val="002D42CC"/>
    <w:rsid w:val="002D4855"/>
    <w:rsid w:val="002D5753"/>
    <w:rsid w:val="002D5E58"/>
    <w:rsid w:val="002D743C"/>
    <w:rsid w:val="002D7EBA"/>
    <w:rsid w:val="002E04AA"/>
    <w:rsid w:val="002E14E6"/>
    <w:rsid w:val="002E1AC5"/>
    <w:rsid w:val="002E268A"/>
    <w:rsid w:val="002E2EC8"/>
    <w:rsid w:val="002E3173"/>
    <w:rsid w:val="002E405C"/>
    <w:rsid w:val="002E4A39"/>
    <w:rsid w:val="002E4BC3"/>
    <w:rsid w:val="002E5CAF"/>
    <w:rsid w:val="002E70E7"/>
    <w:rsid w:val="002E761D"/>
    <w:rsid w:val="002E78E5"/>
    <w:rsid w:val="002E7BF4"/>
    <w:rsid w:val="002E7E0A"/>
    <w:rsid w:val="002E7FBF"/>
    <w:rsid w:val="002F040A"/>
    <w:rsid w:val="002F0B40"/>
    <w:rsid w:val="002F291C"/>
    <w:rsid w:val="002F3B1F"/>
    <w:rsid w:val="002F3F3A"/>
    <w:rsid w:val="002F48B4"/>
    <w:rsid w:val="002F553E"/>
    <w:rsid w:val="002F5835"/>
    <w:rsid w:val="002F62AE"/>
    <w:rsid w:val="002F697B"/>
    <w:rsid w:val="002F79CF"/>
    <w:rsid w:val="002F7BCF"/>
    <w:rsid w:val="00301AA1"/>
    <w:rsid w:val="00301B69"/>
    <w:rsid w:val="00301D17"/>
    <w:rsid w:val="003025EE"/>
    <w:rsid w:val="00302703"/>
    <w:rsid w:val="00302866"/>
    <w:rsid w:val="00302A75"/>
    <w:rsid w:val="00303227"/>
    <w:rsid w:val="0030336D"/>
    <w:rsid w:val="00304A8D"/>
    <w:rsid w:val="00305B56"/>
    <w:rsid w:val="00305EAD"/>
    <w:rsid w:val="00306472"/>
    <w:rsid w:val="0030721B"/>
    <w:rsid w:val="00307555"/>
    <w:rsid w:val="00307830"/>
    <w:rsid w:val="00310297"/>
    <w:rsid w:val="0031031C"/>
    <w:rsid w:val="00310B31"/>
    <w:rsid w:val="00310B71"/>
    <w:rsid w:val="00310C8E"/>
    <w:rsid w:val="00310D7A"/>
    <w:rsid w:val="0031106A"/>
    <w:rsid w:val="003112AE"/>
    <w:rsid w:val="0031153D"/>
    <w:rsid w:val="0031155E"/>
    <w:rsid w:val="0031168B"/>
    <w:rsid w:val="00311E21"/>
    <w:rsid w:val="00313280"/>
    <w:rsid w:val="00314024"/>
    <w:rsid w:val="00314AA1"/>
    <w:rsid w:val="00315B4C"/>
    <w:rsid w:val="00315D4F"/>
    <w:rsid w:val="00315DFE"/>
    <w:rsid w:val="00316CB7"/>
    <w:rsid w:val="00316FD8"/>
    <w:rsid w:val="0031704F"/>
    <w:rsid w:val="003170C9"/>
    <w:rsid w:val="003171BE"/>
    <w:rsid w:val="003178AC"/>
    <w:rsid w:val="00317A99"/>
    <w:rsid w:val="00317A9B"/>
    <w:rsid w:val="00320096"/>
    <w:rsid w:val="00320375"/>
    <w:rsid w:val="00320455"/>
    <w:rsid w:val="00321FEE"/>
    <w:rsid w:val="00322A68"/>
    <w:rsid w:val="00322C23"/>
    <w:rsid w:val="003235DE"/>
    <w:rsid w:val="00323A66"/>
    <w:rsid w:val="00324ED7"/>
    <w:rsid w:val="00325009"/>
    <w:rsid w:val="00325570"/>
    <w:rsid w:val="00325B50"/>
    <w:rsid w:val="0032604D"/>
    <w:rsid w:val="003268E6"/>
    <w:rsid w:val="00326A60"/>
    <w:rsid w:val="00327927"/>
    <w:rsid w:val="00327B6F"/>
    <w:rsid w:val="00330F4E"/>
    <w:rsid w:val="003311F9"/>
    <w:rsid w:val="0033121F"/>
    <w:rsid w:val="00331CD1"/>
    <w:rsid w:val="00331ECB"/>
    <w:rsid w:val="00333487"/>
    <w:rsid w:val="00333B99"/>
    <w:rsid w:val="00333DBD"/>
    <w:rsid w:val="00334428"/>
    <w:rsid w:val="00334640"/>
    <w:rsid w:val="0033625B"/>
    <w:rsid w:val="00336537"/>
    <w:rsid w:val="00336660"/>
    <w:rsid w:val="003378D2"/>
    <w:rsid w:val="00340285"/>
    <w:rsid w:val="00340349"/>
    <w:rsid w:val="00341069"/>
    <w:rsid w:val="00341156"/>
    <w:rsid w:val="003416BA"/>
    <w:rsid w:val="00342284"/>
    <w:rsid w:val="0034254A"/>
    <w:rsid w:val="00342957"/>
    <w:rsid w:val="00342B62"/>
    <w:rsid w:val="00343881"/>
    <w:rsid w:val="00343A37"/>
    <w:rsid w:val="00343E15"/>
    <w:rsid w:val="00343FEC"/>
    <w:rsid w:val="00344307"/>
    <w:rsid w:val="003446B4"/>
    <w:rsid w:val="003446CF"/>
    <w:rsid w:val="003449EE"/>
    <w:rsid w:val="00344B58"/>
    <w:rsid w:val="00345530"/>
    <w:rsid w:val="00345E59"/>
    <w:rsid w:val="00346107"/>
    <w:rsid w:val="0034709B"/>
    <w:rsid w:val="00347101"/>
    <w:rsid w:val="003472FC"/>
    <w:rsid w:val="003475A0"/>
    <w:rsid w:val="003479CC"/>
    <w:rsid w:val="00347C7C"/>
    <w:rsid w:val="003501E1"/>
    <w:rsid w:val="0035028C"/>
    <w:rsid w:val="00350295"/>
    <w:rsid w:val="003505F2"/>
    <w:rsid w:val="00350BA1"/>
    <w:rsid w:val="003510DD"/>
    <w:rsid w:val="003519B3"/>
    <w:rsid w:val="003524E3"/>
    <w:rsid w:val="003529EB"/>
    <w:rsid w:val="00352DC5"/>
    <w:rsid w:val="00352EB4"/>
    <w:rsid w:val="00353435"/>
    <w:rsid w:val="003536E5"/>
    <w:rsid w:val="003537FC"/>
    <w:rsid w:val="003540D0"/>
    <w:rsid w:val="00354551"/>
    <w:rsid w:val="0035468C"/>
    <w:rsid w:val="00354B4A"/>
    <w:rsid w:val="00356ACB"/>
    <w:rsid w:val="00356E5F"/>
    <w:rsid w:val="00357A4D"/>
    <w:rsid w:val="00360DC9"/>
    <w:rsid w:val="00360E42"/>
    <w:rsid w:val="00361319"/>
    <w:rsid w:val="0036186E"/>
    <w:rsid w:val="00361EF3"/>
    <w:rsid w:val="003629B7"/>
    <w:rsid w:val="003642BB"/>
    <w:rsid w:val="003644CF"/>
    <w:rsid w:val="0036484F"/>
    <w:rsid w:val="003650F3"/>
    <w:rsid w:val="003653EA"/>
    <w:rsid w:val="00365F45"/>
    <w:rsid w:val="003664AC"/>
    <w:rsid w:val="00367F12"/>
    <w:rsid w:val="00370AD7"/>
    <w:rsid w:val="00371A75"/>
    <w:rsid w:val="00371E3D"/>
    <w:rsid w:val="003722CC"/>
    <w:rsid w:val="003725E9"/>
    <w:rsid w:val="00372906"/>
    <w:rsid w:val="00372CAA"/>
    <w:rsid w:val="003733B4"/>
    <w:rsid w:val="00373600"/>
    <w:rsid w:val="00373E12"/>
    <w:rsid w:val="00374B70"/>
    <w:rsid w:val="00376F45"/>
    <w:rsid w:val="003772B2"/>
    <w:rsid w:val="00377421"/>
    <w:rsid w:val="00380828"/>
    <w:rsid w:val="00380E1E"/>
    <w:rsid w:val="00381A5C"/>
    <w:rsid w:val="00381ABF"/>
    <w:rsid w:val="00381E03"/>
    <w:rsid w:val="003833E9"/>
    <w:rsid w:val="00383A4D"/>
    <w:rsid w:val="00383B8D"/>
    <w:rsid w:val="00383C87"/>
    <w:rsid w:val="0038412B"/>
    <w:rsid w:val="00385FEC"/>
    <w:rsid w:val="00386501"/>
    <w:rsid w:val="0038677D"/>
    <w:rsid w:val="00386996"/>
    <w:rsid w:val="0038699C"/>
    <w:rsid w:val="003901EC"/>
    <w:rsid w:val="00390323"/>
    <w:rsid w:val="00390565"/>
    <w:rsid w:val="00390973"/>
    <w:rsid w:val="00391ECE"/>
    <w:rsid w:val="003927DF"/>
    <w:rsid w:val="00392920"/>
    <w:rsid w:val="00392BAC"/>
    <w:rsid w:val="00394DDD"/>
    <w:rsid w:val="00394E19"/>
    <w:rsid w:val="0039527E"/>
    <w:rsid w:val="00395748"/>
    <w:rsid w:val="00395BC2"/>
    <w:rsid w:val="00395DA0"/>
    <w:rsid w:val="003963E8"/>
    <w:rsid w:val="003966C5"/>
    <w:rsid w:val="003976F1"/>
    <w:rsid w:val="00397968"/>
    <w:rsid w:val="00397B1D"/>
    <w:rsid w:val="00397C5F"/>
    <w:rsid w:val="003A0065"/>
    <w:rsid w:val="003A0C1F"/>
    <w:rsid w:val="003A1599"/>
    <w:rsid w:val="003A1D10"/>
    <w:rsid w:val="003A20F5"/>
    <w:rsid w:val="003A2F6E"/>
    <w:rsid w:val="003A3905"/>
    <w:rsid w:val="003A4852"/>
    <w:rsid w:val="003A49EC"/>
    <w:rsid w:val="003A5BB1"/>
    <w:rsid w:val="003A6423"/>
    <w:rsid w:val="003B0117"/>
    <w:rsid w:val="003B155A"/>
    <w:rsid w:val="003B1A0B"/>
    <w:rsid w:val="003B2378"/>
    <w:rsid w:val="003B2CA0"/>
    <w:rsid w:val="003B2D30"/>
    <w:rsid w:val="003B37CA"/>
    <w:rsid w:val="003B3C4D"/>
    <w:rsid w:val="003B4356"/>
    <w:rsid w:val="003B47DA"/>
    <w:rsid w:val="003B4DA0"/>
    <w:rsid w:val="003B5995"/>
    <w:rsid w:val="003B5D40"/>
    <w:rsid w:val="003B5DE2"/>
    <w:rsid w:val="003B60D3"/>
    <w:rsid w:val="003B65DA"/>
    <w:rsid w:val="003B69E4"/>
    <w:rsid w:val="003B6C35"/>
    <w:rsid w:val="003B79C6"/>
    <w:rsid w:val="003C0D21"/>
    <w:rsid w:val="003C0E7A"/>
    <w:rsid w:val="003C160C"/>
    <w:rsid w:val="003C1A94"/>
    <w:rsid w:val="003C21B5"/>
    <w:rsid w:val="003C29E8"/>
    <w:rsid w:val="003C326A"/>
    <w:rsid w:val="003C32C4"/>
    <w:rsid w:val="003C3BC7"/>
    <w:rsid w:val="003C3D23"/>
    <w:rsid w:val="003C41AD"/>
    <w:rsid w:val="003C456C"/>
    <w:rsid w:val="003C5463"/>
    <w:rsid w:val="003C56C4"/>
    <w:rsid w:val="003C5A97"/>
    <w:rsid w:val="003C60E5"/>
    <w:rsid w:val="003C6155"/>
    <w:rsid w:val="003C7788"/>
    <w:rsid w:val="003C799C"/>
    <w:rsid w:val="003C7B0F"/>
    <w:rsid w:val="003D0464"/>
    <w:rsid w:val="003D0C51"/>
    <w:rsid w:val="003D1F96"/>
    <w:rsid w:val="003D2076"/>
    <w:rsid w:val="003D2C05"/>
    <w:rsid w:val="003D33A2"/>
    <w:rsid w:val="003D3598"/>
    <w:rsid w:val="003D35B9"/>
    <w:rsid w:val="003D4A76"/>
    <w:rsid w:val="003D624A"/>
    <w:rsid w:val="003D63C5"/>
    <w:rsid w:val="003D66E1"/>
    <w:rsid w:val="003D672C"/>
    <w:rsid w:val="003D6CF0"/>
    <w:rsid w:val="003D7754"/>
    <w:rsid w:val="003D7ADE"/>
    <w:rsid w:val="003E02EC"/>
    <w:rsid w:val="003E071F"/>
    <w:rsid w:val="003E09E9"/>
    <w:rsid w:val="003E0C6F"/>
    <w:rsid w:val="003E13ED"/>
    <w:rsid w:val="003E217A"/>
    <w:rsid w:val="003E2C2A"/>
    <w:rsid w:val="003E2E68"/>
    <w:rsid w:val="003E31C2"/>
    <w:rsid w:val="003E3A4B"/>
    <w:rsid w:val="003E3F95"/>
    <w:rsid w:val="003E44FF"/>
    <w:rsid w:val="003E49AA"/>
    <w:rsid w:val="003E4BC4"/>
    <w:rsid w:val="003E52D8"/>
    <w:rsid w:val="003E5861"/>
    <w:rsid w:val="003E629D"/>
    <w:rsid w:val="003E6510"/>
    <w:rsid w:val="003E6AF3"/>
    <w:rsid w:val="003E6F84"/>
    <w:rsid w:val="003E7F84"/>
    <w:rsid w:val="003F0AD2"/>
    <w:rsid w:val="003F16C7"/>
    <w:rsid w:val="003F19DC"/>
    <w:rsid w:val="003F1AB4"/>
    <w:rsid w:val="003F342E"/>
    <w:rsid w:val="003F3501"/>
    <w:rsid w:val="003F3624"/>
    <w:rsid w:val="003F467E"/>
    <w:rsid w:val="003F47BB"/>
    <w:rsid w:val="003F5C32"/>
    <w:rsid w:val="003F5C76"/>
    <w:rsid w:val="003F686C"/>
    <w:rsid w:val="003F6A66"/>
    <w:rsid w:val="003F6DAF"/>
    <w:rsid w:val="003F6F00"/>
    <w:rsid w:val="003F7CF0"/>
    <w:rsid w:val="0040073F"/>
    <w:rsid w:val="004009EF"/>
    <w:rsid w:val="00400A03"/>
    <w:rsid w:val="004013D0"/>
    <w:rsid w:val="00401FFB"/>
    <w:rsid w:val="00402BC6"/>
    <w:rsid w:val="004037F0"/>
    <w:rsid w:val="00403850"/>
    <w:rsid w:val="00403E51"/>
    <w:rsid w:val="0040420F"/>
    <w:rsid w:val="00404549"/>
    <w:rsid w:val="0040533E"/>
    <w:rsid w:val="00405CFC"/>
    <w:rsid w:val="00405D43"/>
    <w:rsid w:val="00405EAE"/>
    <w:rsid w:val="0040610A"/>
    <w:rsid w:val="0040760F"/>
    <w:rsid w:val="00410A23"/>
    <w:rsid w:val="00410BD8"/>
    <w:rsid w:val="00410BE9"/>
    <w:rsid w:val="00412671"/>
    <w:rsid w:val="00412C08"/>
    <w:rsid w:val="0041336F"/>
    <w:rsid w:val="00413D20"/>
    <w:rsid w:val="004149AE"/>
    <w:rsid w:val="00415202"/>
    <w:rsid w:val="00415CF6"/>
    <w:rsid w:val="00417AF8"/>
    <w:rsid w:val="00417EB9"/>
    <w:rsid w:val="00417EC9"/>
    <w:rsid w:val="004200D5"/>
    <w:rsid w:val="00421AF0"/>
    <w:rsid w:val="0042206B"/>
    <w:rsid w:val="00422438"/>
    <w:rsid w:val="00422B7C"/>
    <w:rsid w:val="004237DF"/>
    <w:rsid w:val="00423910"/>
    <w:rsid w:val="00424144"/>
    <w:rsid w:val="004242AF"/>
    <w:rsid w:val="00424820"/>
    <w:rsid w:val="004252CF"/>
    <w:rsid w:val="004258F2"/>
    <w:rsid w:val="004266EB"/>
    <w:rsid w:val="0042672C"/>
    <w:rsid w:val="00426CF4"/>
    <w:rsid w:val="00427067"/>
    <w:rsid w:val="00427503"/>
    <w:rsid w:val="00427C94"/>
    <w:rsid w:val="004321A9"/>
    <w:rsid w:val="0043221B"/>
    <w:rsid w:val="00433225"/>
    <w:rsid w:val="00433BBC"/>
    <w:rsid w:val="00433F42"/>
    <w:rsid w:val="004347E7"/>
    <w:rsid w:val="00434F0C"/>
    <w:rsid w:val="0043505F"/>
    <w:rsid w:val="004362BD"/>
    <w:rsid w:val="0043739D"/>
    <w:rsid w:val="00437467"/>
    <w:rsid w:val="0043769F"/>
    <w:rsid w:val="00437AD9"/>
    <w:rsid w:val="00440C3D"/>
    <w:rsid w:val="0044111F"/>
    <w:rsid w:val="00441AC7"/>
    <w:rsid w:val="00441D64"/>
    <w:rsid w:val="00441EEE"/>
    <w:rsid w:val="004421F3"/>
    <w:rsid w:val="004421FD"/>
    <w:rsid w:val="004423E9"/>
    <w:rsid w:val="00442920"/>
    <w:rsid w:val="00442BA2"/>
    <w:rsid w:val="00442EA6"/>
    <w:rsid w:val="00442EAD"/>
    <w:rsid w:val="00443D33"/>
    <w:rsid w:val="00444AD8"/>
    <w:rsid w:val="004456A8"/>
    <w:rsid w:val="004459A2"/>
    <w:rsid w:val="00446687"/>
    <w:rsid w:val="004466DA"/>
    <w:rsid w:val="00446C66"/>
    <w:rsid w:val="00446FCF"/>
    <w:rsid w:val="0045004E"/>
    <w:rsid w:val="004504F9"/>
    <w:rsid w:val="0045052F"/>
    <w:rsid w:val="0045142B"/>
    <w:rsid w:val="004516C8"/>
    <w:rsid w:val="0045184E"/>
    <w:rsid w:val="004518EF"/>
    <w:rsid w:val="00451A8C"/>
    <w:rsid w:val="00451F2A"/>
    <w:rsid w:val="0045239F"/>
    <w:rsid w:val="00452E5B"/>
    <w:rsid w:val="004535EB"/>
    <w:rsid w:val="00453879"/>
    <w:rsid w:val="00454D36"/>
    <w:rsid w:val="00454E8C"/>
    <w:rsid w:val="00454FF7"/>
    <w:rsid w:val="00455A08"/>
    <w:rsid w:val="0045603D"/>
    <w:rsid w:val="00456746"/>
    <w:rsid w:val="004568C1"/>
    <w:rsid w:val="00457326"/>
    <w:rsid w:val="004573FE"/>
    <w:rsid w:val="00457411"/>
    <w:rsid w:val="00457AC8"/>
    <w:rsid w:val="00457DAA"/>
    <w:rsid w:val="0046067D"/>
    <w:rsid w:val="00461A8D"/>
    <w:rsid w:val="00461FAB"/>
    <w:rsid w:val="00462016"/>
    <w:rsid w:val="004622A9"/>
    <w:rsid w:val="0046285A"/>
    <w:rsid w:val="00462A78"/>
    <w:rsid w:val="00462AC9"/>
    <w:rsid w:val="00462B90"/>
    <w:rsid w:val="00463815"/>
    <w:rsid w:val="00463C8C"/>
    <w:rsid w:val="004642E9"/>
    <w:rsid w:val="00464314"/>
    <w:rsid w:val="004663DC"/>
    <w:rsid w:val="004665A0"/>
    <w:rsid w:val="004665AD"/>
    <w:rsid w:val="00466844"/>
    <w:rsid w:val="00466C11"/>
    <w:rsid w:val="0046740B"/>
    <w:rsid w:val="00467F8A"/>
    <w:rsid w:val="004705C7"/>
    <w:rsid w:val="004717B6"/>
    <w:rsid w:val="004718A5"/>
    <w:rsid w:val="0047277E"/>
    <w:rsid w:val="00472A20"/>
    <w:rsid w:val="00472D2D"/>
    <w:rsid w:val="00473329"/>
    <w:rsid w:val="00473BFF"/>
    <w:rsid w:val="00474241"/>
    <w:rsid w:val="004744A0"/>
    <w:rsid w:val="0047475C"/>
    <w:rsid w:val="00474E98"/>
    <w:rsid w:val="0047524A"/>
    <w:rsid w:val="00475FB6"/>
    <w:rsid w:val="00476134"/>
    <w:rsid w:val="00476F51"/>
    <w:rsid w:val="00477B0B"/>
    <w:rsid w:val="00480322"/>
    <w:rsid w:val="00480612"/>
    <w:rsid w:val="00481351"/>
    <w:rsid w:val="00481772"/>
    <w:rsid w:val="0048193A"/>
    <w:rsid w:val="0048235A"/>
    <w:rsid w:val="00482707"/>
    <w:rsid w:val="00482A54"/>
    <w:rsid w:val="00482D07"/>
    <w:rsid w:val="00484049"/>
    <w:rsid w:val="004842C9"/>
    <w:rsid w:val="00484703"/>
    <w:rsid w:val="00484EC7"/>
    <w:rsid w:val="004858DF"/>
    <w:rsid w:val="00486439"/>
    <w:rsid w:val="00486FEF"/>
    <w:rsid w:val="0048702A"/>
    <w:rsid w:val="004878A3"/>
    <w:rsid w:val="00487DB9"/>
    <w:rsid w:val="004916F3"/>
    <w:rsid w:val="00491BFF"/>
    <w:rsid w:val="00492ED7"/>
    <w:rsid w:val="00493DFC"/>
    <w:rsid w:val="004950F1"/>
    <w:rsid w:val="004953A1"/>
    <w:rsid w:val="00495664"/>
    <w:rsid w:val="0049587C"/>
    <w:rsid w:val="00495B44"/>
    <w:rsid w:val="00496356"/>
    <w:rsid w:val="00496BB2"/>
    <w:rsid w:val="004A0370"/>
    <w:rsid w:val="004A20E2"/>
    <w:rsid w:val="004A2D54"/>
    <w:rsid w:val="004A37A8"/>
    <w:rsid w:val="004A3CB1"/>
    <w:rsid w:val="004A46A8"/>
    <w:rsid w:val="004A48E8"/>
    <w:rsid w:val="004A5002"/>
    <w:rsid w:val="004A524C"/>
    <w:rsid w:val="004A5603"/>
    <w:rsid w:val="004A58B0"/>
    <w:rsid w:val="004A5D17"/>
    <w:rsid w:val="004A5DF3"/>
    <w:rsid w:val="004A6382"/>
    <w:rsid w:val="004A6D46"/>
    <w:rsid w:val="004A7507"/>
    <w:rsid w:val="004B0AD1"/>
    <w:rsid w:val="004B0EAE"/>
    <w:rsid w:val="004B16DE"/>
    <w:rsid w:val="004B213D"/>
    <w:rsid w:val="004B3E84"/>
    <w:rsid w:val="004B4289"/>
    <w:rsid w:val="004B4AAB"/>
    <w:rsid w:val="004B50AF"/>
    <w:rsid w:val="004B53C3"/>
    <w:rsid w:val="004B54A6"/>
    <w:rsid w:val="004B57E4"/>
    <w:rsid w:val="004B5B82"/>
    <w:rsid w:val="004B5BBA"/>
    <w:rsid w:val="004B5BED"/>
    <w:rsid w:val="004B68E6"/>
    <w:rsid w:val="004B6E53"/>
    <w:rsid w:val="004B708C"/>
    <w:rsid w:val="004B7EED"/>
    <w:rsid w:val="004B7FFE"/>
    <w:rsid w:val="004C0093"/>
    <w:rsid w:val="004C05B2"/>
    <w:rsid w:val="004C06A9"/>
    <w:rsid w:val="004C10F2"/>
    <w:rsid w:val="004C2FA0"/>
    <w:rsid w:val="004C2FF3"/>
    <w:rsid w:val="004C33A8"/>
    <w:rsid w:val="004C33C3"/>
    <w:rsid w:val="004C3675"/>
    <w:rsid w:val="004C3B70"/>
    <w:rsid w:val="004C3C5C"/>
    <w:rsid w:val="004C3F29"/>
    <w:rsid w:val="004C3F64"/>
    <w:rsid w:val="004C439D"/>
    <w:rsid w:val="004C4998"/>
    <w:rsid w:val="004C5AC0"/>
    <w:rsid w:val="004C6AE3"/>
    <w:rsid w:val="004C6D3D"/>
    <w:rsid w:val="004C6D62"/>
    <w:rsid w:val="004C6F38"/>
    <w:rsid w:val="004C7102"/>
    <w:rsid w:val="004C78E0"/>
    <w:rsid w:val="004C796B"/>
    <w:rsid w:val="004D011E"/>
    <w:rsid w:val="004D0397"/>
    <w:rsid w:val="004D0A2E"/>
    <w:rsid w:val="004D11F2"/>
    <w:rsid w:val="004D1614"/>
    <w:rsid w:val="004D1A3D"/>
    <w:rsid w:val="004D1D14"/>
    <w:rsid w:val="004D2BEA"/>
    <w:rsid w:val="004D3130"/>
    <w:rsid w:val="004D4221"/>
    <w:rsid w:val="004D4316"/>
    <w:rsid w:val="004D4912"/>
    <w:rsid w:val="004D4D75"/>
    <w:rsid w:val="004D4EEA"/>
    <w:rsid w:val="004D554D"/>
    <w:rsid w:val="004D5B35"/>
    <w:rsid w:val="004D63D0"/>
    <w:rsid w:val="004D70E1"/>
    <w:rsid w:val="004E086D"/>
    <w:rsid w:val="004E0C75"/>
    <w:rsid w:val="004E1CAF"/>
    <w:rsid w:val="004E1F25"/>
    <w:rsid w:val="004E2398"/>
    <w:rsid w:val="004E23E9"/>
    <w:rsid w:val="004E2C80"/>
    <w:rsid w:val="004E3200"/>
    <w:rsid w:val="004E3AF4"/>
    <w:rsid w:val="004E3CC3"/>
    <w:rsid w:val="004E3E55"/>
    <w:rsid w:val="004E48EE"/>
    <w:rsid w:val="004E4BB0"/>
    <w:rsid w:val="004E4C83"/>
    <w:rsid w:val="004E50AC"/>
    <w:rsid w:val="004E5A11"/>
    <w:rsid w:val="004E6B14"/>
    <w:rsid w:val="004E6C47"/>
    <w:rsid w:val="004E74D3"/>
    <w:rsid w:val="004E74FA"/>
    <w:rsid w:val="004E7C86"/>
    <w:rsid w:val="004F00EE"/>
    <w:rsid w:val="004F062B"/>
    <w:rsid w:val="004F0DD2"/>
    <w:rsid w:val="004F15CF"/>
    <w:rsid w:val="004F1857"/>
    <w:rsid w:val="004F2B24"/>
    <w:rsid w:val="004F3064"/>
    <w:rsid w:val="004F451E"/>
    <w:rsid w:val="004F472F"/>
    <w:rsid w:val="004F4E69"/>
    <w:rsid w:val="004F537C"/>
    <w:rsid w:val="004F5506"/>
    <w:rsid w:val="004F56E3"/>
    <w:rsid w:val="004F6195"/>
    <w:rsid w:val="004F6368"/>
    <w:rsid w:val="004F6391"/>
    <w:rsid w:val="004F6982"/>
    <w:rsid w:val="004F720A"/>
    <w:rsid w:val="004F7EF9"/>
    <w:rsid w:val="0050026F"/>
    <w:rsid w:val="0050208D"/>
    <w:rsid w:val="0050293B"/>
    <w:rsid w:val="00502F58"/>
    <w:rsid w:val="00503065"/>
    <w:rsid w:val="0050372A"/>
    <w:rsid w:val="00503907"/>
    <w:rsid w:val="00503921"/>
    <w:rsid w:val="005039C3"/>
    <w:rsid w:val="00503A00"/>
    <w:rsid w:val="00504743"/>
    <w:rsid w:val="0050475A"/>
    <w:rsid w:val="005050D1"/>
    <w:rsid w:val="00506121"/>
    <w:rsid w:val="0050740A"/>
    <w:rsid w:val="00507E79"/>
    <w:rsid w:val="00507EF5"/>
    <w:rsid w:val="00510434"/>
    <w:rsid w:val="0051056A"/>
    <w:rsid w:val="00510AAE"/>
    <w:rsid w:val="00510CD9"/>
    <w:rsid w:val="005120AA"/>
    <w:rsid w:val="005122CB"/>
    <w:rsid w:val="00512B2F"/>
    <w:rsid w:val="00513FA5"/>
    <w:rsid w:val="0051575B"/>
    <w:rsid w:val="00515EFA"/>
    <w:rsid w:val="00516897"/>
    <w:rsid w:val="00516A9E"/>
    <w:rsid w:val="00516B9F"/>
    <w:rsid w:val="00517866"/>
    <w:rsid w:val="005179BB"/>
    <w:rsid w:val="005212B4"/>
    <w:rsid w:val="00521300"/>
    <w:rsid w:val="00521353"/>
    <w:rsid w:val="0052198D"/>
    <w:rsid w:val="00521A90"/>
    <w:rsid w:val="00522654"/>
    <w:rsid w:val="005226C7"/>
    <w:rsid w:val="00522866"/>
    <w:rsid w:val="00522D07"/>
    <w:rsid w:val="00523FDE"/>
    <w:rsid w:val="005245F4"/>
    <w:rsid w:val="00525074"/>
    <w:rsid w:val="005250F6"/>
    <w:rsid w:val="00525127"/>
    <w:rsid w:val="0052516E"/>
    <w:rsid w:val="00525AC8"/>
    <w:rsid w:val="005267B9"/>
    <w:rsid w:val="00526F3F"/>
    <w:rsid w:val="0052718F"/>
    <w:rsid w:val="00527EB2"/>
    <w:rsid w:val="00531B22"/>
    <w:rsid w:val="00531E5B"/>
    <w:rsid w:val="0053315C"/>
    <w:rsid w:val="0053322A"/>
    <w:rsid w:val="0053360F"/>
    <w:rsid w:val="00533B47"/>
    <w:rsid w:val="00534233"/>
    <w:rsid w:val="00534253"/>
    <w:rsid w:val="005344E1"/>
    <w:rsid w:val="005346A2"/>
    <w:rsid w:val="005347B9"/>
    <w:rsid w:val="00534E64"/>
    <w:rsid w:val="0053547D"/>
    <w:rsid w:val="00535BFD"/>
    <w:rsid w:val="00536034"/>
    <w:rsid w:val="00536277"/>
    <w:rsid w:val="005369B3"/>
    <w:rsid w:val="00536F3D"/>
    <w:rsid w:val="005376E2"/>
    <w:rsid w:val="00537B68"/>
    <w:rsid w:val="00537E32"/>
    <w:rsid w:val="00540A99"/>
    <w:rsid w:val="00540B31"/>
    <w:rsid w:val="00540E17"/>
    <w:rsid w:val="00542481"/>
    <w:rsid w:val="00542A48"/>
    <w:rsid w:val="005444A0"/>
    <w:rsid w:val="005445CE"/>
    <w:rsid w:val="00544E6E"/>
    <w:rsid w:val="00545662"/>
    <w:rsid w:val="0054590F"/>
    <w:rsid w:val="00546690"/>
    <w:rsid w:val="0054691C"/>
    <w:rsid w:val="00547E0B"/>
    <w:rsid w:val="00550375"/>
    <w:rsid w:val="00550FE3"/>
    <w:rsid w:val="00551E33"/>
    <w:rsid w:val="0055224A"/>
    <w:rsid w:val="00552733"/>
    <w:rsid w:val="005531BC"/>
    <w:rsid w:val="005539A9"/>
    <w:rsid w:val="00553CF3"/>
    <w:rsid w:val="005540E4"/>
    <w:rsid w:val="00554849"/>
    <w:rsid w:val="00555C28"/>
    <w:rsid w:val="00555D85"/>
    <w:rsid w:val="00557BF6"/>
    <w:rsid w:val="00560069"/>
    <w:rsid w:val="005600ED"/>
    <w:rsid w:val="00560106"/>
    <w:rsid w:val="005601BD"/>
    <w:rsid w:val="00560AEF"/>
    <w:rsid w:val="00561802"/>
    <w:rsid w:val="00561A32"/>
    <w:rsid w:val="00561B13"/>
    <w:rsid w:val="005621B3"/>
    <w:rsid w:val="005629BE"/>
    <w:rsid w:val="00562E07"/>
    <w:rsid w:val="00564AD3"/>
    <w:rsid w:val="00564D00"/>
    <w:rsid w:val="005655D2"/>
    <w:rsid w:val="005656A0"/>
    <w:rsid w:val="005660AC"/>
    <w:rsid w:val="005662C6"/>
    <w:rsid w:val="005663AE"/>
    <w:rsid w:val="00566587"/>
    <w:rsid w:val="00566AB4"/>
    <w:rsid w:val="00566BBC"/>
    <w:rsid w:val="00566FF9"/>
    <w:rsid w:val="0056712E"/>
    <w:rsid w:val="00567146"/>
    <w:rsid w:val="005676F3"/>
    <w:rsid w:val="005707CD"/>
    <w:rsid w:val="00570BF9"/>
    <w:rsid w:val="0057116C"/>
    <w:rsid w:val="0057146A"/>
    <w:rsid w:val="0057146F"/>
    <w:rsid w:val="00571BDD"/>
    <w:rsid w:val="00572630"/>
    <w:rsid w:val="005726F9"/>
    <w:rsid w:val="00572C93"/>
    <w:rsid w:val="00573FDE"/>
    <w:rsid w:val="0057458C"/>
    <w:rsid w:val="00574665"/>
    <w:rsid w:val="00575A39"/>
    <w:rsid w:val="00575FE7"/>
    <w:rsid w:val="00576911"/>
    <w:rsid w:val="0057694F"/>
    <w:rsid w:val="005776D2"/>
    <w:rsid w:val="00577BC3"/>
    <w:rsid w:val="005807E0"/>
    <w:rsid w:val="00580BA4"/>
    <w:rsid w:val="005811EF"/>
    <w:rsid w:val="00581336"/>
    <w:rsid w:val="00581DF1"/>
    <w:rsid w:val="00583121"/>
    <w:rsid w:val="0058326A"/>
    <w:rsid w:val="005851BF"/>
    <w:rsid w:val="005853BD"/>
    <w:rsid w:val="00585971"/>
    <w:rsid w:val="00586025"/>
    <w:rsid w:val="00586E30"/>
    <w:rsid w:val="005901A6"/>
    <w:rsid w:val="00590896"/>
    <w:rsid w:val="00590B88"/>
    <w:rsid w:val="005915A8"/>
    <w:rsid w:val="00592120"/>
    <w:rsid w:val="0059215B"/>
    <w:rsid w:val="00592AB6"/>
    <w:rsid w:val="00592EC2"/>
    <w:rsid w:val="00592FAA"/>
    <w:rsid w:val="00593513"/>
    <w:rsid w:val="00593BD7"/>
    <w:rsid w:val="00593CF2"/>
    <w:rsid w:val="00594155"/>
    <w:rsid w:val="00594269"/>
    <w:rsid w:val="005943D7"/>
    <w:rsid w:val="005957E2"/>
    <w:rsid w:val="00595B07"/>
    <w:rsid w:val="00596BFF"/>
    <w:rsid w:val="00597848"/>
    <w:rsid w:val="00597934"/>
    <w:rsid w:val="005A0E0D"/>
    <w:rsid w:val="005A11FA"/>
    <w:rsid w:val="005A130D"/>
    <w:rsid w:val="005A24BB"/>
    <w:rsid w:val="005A2808"/>
    <w:rsid w:val="005A2D2C"/>
    <w:rsid w:val="005A384B"/>
    <w:rsid w:val="005A3951"/>
    <w:rsid w:val="005A3EB0"/>
    <w:rsid w:val="005A45D9"/>
    <w:rsid w:val="005A4FA7"/>
    <w:rsid w:val="005A564A"/>
    <w:rsid w:val="005A5704"/>
    <w:rsid w:val="005A6090"/>
    <w:rsid w:val="005A65E2"/>
    <w:rsid w:val="005A67BF"/>
    <w:rsid w:val="005A69CA"/>
    <w:rsid w:val="005A7715"/>
    <w:rsid w:val="005A7CA5"/>
    <w:rsid w:val="005B0277"/>
    <w:rsid w:val="005B0375"/>
    <w:rsid w:val="005B0507"/>
    <w:rsid w:val="005B0623"/>
    <w:rsid w:val="005B0D4F"/>
    <w:rsid w:val="005B1464"/>
    <w:rsid w:val="005B1DEB"/>
    <w:rsid w:val="005B24D0"/>
    <w:rsid w:val="005B3559"/>
    <w:rsid w:val="005B39E5"/>
    <w:rsid w:val="005B4051"/>
    <w:rsid w:val="005B4495"/>
    <w:rsid w:val="005B5348"/>
    <w:rsid w:val="005B53A0"/>
    <w:rsid w:val="005B5C49"/>
    <w:rsid w:val="005B5F0A"/>
    <w:rsid w:val="005B605B"/>
    <w:rsid w:val="005B61E2"/>
    <w:rsid w:val="005B6892"/>
    <w:rsid w:val="005B7A52"/>
    <w:rsid w:val="005C0721"/>
    <w:rsid w:val="005C0955"/>
    <w:rsid w:val="005C17BA"/>
    <w:rsid w:val="005C1D75"/>
    <w:rsid w:val="005C1EA1"/>
    <w:rsid w:val="005C1F85"/>
    <w:rsid w:val="005C2063"/>
    <w:rsid w:val="005C2756"/>
    <w:rsid w:val="005C2CCD"/>
    <w:rsid w:val="005C2EAA"/>
    <w:rsid w:val="005C3240"/>
    <w:rsid w:val="005C3491"/>
    <w:rsid w:val="005C3DA8"/>
    <w:rsid w:val="005C3FCC"/>
    <w:rsid w:val="005C40E2"/>
    <w:rsid w:val="005C48F0"/>
    <w:rsid w:val="005C4B73"/>
    <w:rsid w:val="005C4D60"/>
    <w:rsid w:val="005C547B"/>
    <w:rsid w:val="005C56F9"/>
    <w:rsid w:val="005C66E0"/>
    <w:rsid w:val="005C67E5"/>
    <w:rsid w:val="005C7D7E"/>
    <w:rsid w:val="005C7DD5"/>
    <w:rsid w:val="005D0822"/>
    <w:rsid w:val="005D1A53"/>
    <w:rsid w:val="005D1D72"/>
    <w:rsid w:val="005D2304"/>
    <w:rsid w:val="005D2CC3"/>
    <w:rsid w:val="005D3176"/>
    <w:rsid w:val="005D4CBC"/>
    <w:rsid w:val="005D5430"/>
    <w:rsid w:val="005D5956"/>
    <w:rsid w:val="005D5B38"/>
    <w:rsid w:val="005D5F63"/>
    <w:rsid w:val="005D613E"/>
    <w:rsid w:val="005D66F3"/>
    <w:rsid w:val="005D7862"/>
    <w:rsid w:val="005E09F3"/>
    <w:rsid w:val="005E15B6"/>
    <w:rsid w:val="005E1CD0"/>
    <w:rsid w:val="005E2036"/>
    <w:rsid w:val="005E32FB"/>
    <w:rsid w:val="005E3F0C"/>
    <w:rsid w:val="005E47B7"/>
    <w:rsid w:val="005E5210"/>
    <w:rsid w:val="005E57E5"/>
    <w:rsid w:val="005E5EE1"/>
    <w:rsid w:val="005E6B21"/>
    <w:rsid w:val="005F0720"/>
    <w:rsid w:val="005F19AA"/>
    <w:rsid w:val="005F1B2B"/>
    <w:rsid w:val="005F2557"/>
    <w:rsid w:val="005F25F8"/>
    <w:rsid w:val="005F26EA"/>
    <w:rsid w:val="005F2FB1"/>
    <w:rsid w:val="005F311A"/>
    <w:rsid w:val="005F39DC"/>
    <w:rsid w:val="005F3FA8"/>
    <w:rsid w:val="005F4026"/>
    <w:rsid w:val="005F4396"/>
    <w:rsid w:val="005F4661"/>
    <w:rsid w:val="005F47A5"/>
    <w:rsid w:val="005F4DA2"/>
    <w:rsid w:val="005F6113"/>
    <w:rsid w:val="005F66A1"/>
    <w:rsid w:val="005F6DA9"/>
    <w:rsid w:val="005F6E1A"/>
    <w:rsid w:val="005F75D6"/>
    <w:rsid w:val="00600447"/>
    <w:rsid w:val="006007A5"/>
    <w:rsid w:val="0060083C"/>
    <w:rsid w:val="00600EBC"/>
    <w:rsid w:val="0060126B"/>
    <w:rsid w:val="00601A87"/>
    <w:rsid w:val="00601B3C"/>
    <w:rsid w:val="00601D03"/>
    <w:rsid w:val="0060243A"/>
    <w:rsid w:val="00602441"/>
    <w:rsid w:val="00603D4A"/>
    <w:rsid w:val="00605AEB"/>
    <w:rsid w:val="00605DD6"/>
    <w:rsid w:val="006062AB"/>
    <w:rsid w:val="00607ACE"/>
    <w:rsid w:val="00607E38"/>
    <w:rsid w:val="00610749"/>
    <w:rsid w:val="00611038"/>
    <w:rsid w:val="006111F8"/>
    <w:rsid w:val="00611DA6"/>
    <w:rsid w:val="0061211E"/>
    <w:rsid w:val="00612E0E"/>
    <w:rsid w:val="006134FF"/>
    <w:rsid w:val="006146F8"/>
    <w:rsid w:val="00614BAB"/>
    <w:rsid w:val="00614F72"/>
    <w:rsid w:val="00614F74"/>
    <w:rsid w:val="00615E02"/>
    <w:rsid w:val="00615EB0"/>
    <w:rsid w:val="00616046"/>
    <w:rsid w:val="006160CF"/>
    <w:rsid w:val="0061681C"/>
    <w:rsid w:val="00616891"/>
    <w:rsid w:val="00616C13"/>
    <w:rsid w:val="006170F6"/>
    <w:rsid w:val="00617F0C"/>
    <w:rsid w:val="0062008B"/>
    <w:rsid w:val="00620759"/>
    <w:rsid w:val="00620BD5"/>
    <w:rsid w:val="00620F14"/>
    <w:rsid w:val="0062192B"/>
    <w:rsid w:val="0062302A"/>
    <w:rsid w:val="006230E2"/>
    <w:rsid w:val="00623B5A"/>
    <w:rsid w:val="00624A8D"/>
    <w:rsid w:val="00624F20"/>
    <w:rsid w:val="006250A1"/>
    <w:rsid w:val="00627346"/>
    <w:rsid w:val="006304BC"/>
    <w:rsid w:val="006307B2"/>
    <w:rsid w:val="0063124B"/>
    <w:rsid w:val="00631651"/>
    <w:rsid w:val="0063206F"/>
    <w:rsid w:val="006321D6"/>
    <w:rsid w:val="006328E6"/>
    <w:rsid w:val="00633165"/>
    <w:rsid w:val="0063377D"/>
    <w:rsid w:val="00634067"/>
    <w:rsid w:val="00634316"/>
    <w:rsid w:val="00635271"/>
    <w:rsid w:val="0063583E"/>
    <w:rsid w:val="00636191"/>
    <w:rsid w:val="00636B1E"/>
    <w:rsid w:val="00636FA1"/>
    <w:rsid w:val="006370FF"/>
    <w:rsid w:val="00637772"/>
    <w:rsid w:val="00637AD9"/>
    <w:rsid w:val="00640180"/>
    <w:rsid w:val="00640CA8"/>
    <w:rsid w:val="006412AE"/>
    <w:rsid w:val="00641C78"/>
    <w:rsid w:val="00642274"/>
    <w:rsid w:val="0064256F"/>
    <w:rsid w:val="00642665"/>
    <w:rsid w:val="00642B41"/>
    <w:rsid w:val="00642D13"/>
    <w:rsid w:val="00642DCD"/>
    <w:rsid w:val="006434C6"/>
    <w:rsid w:val="00643CDD"/>
    <w:rsid w:val="00643CE9"/>
    <w:rsid w:val="00644093"/>
    <w:rsid w:val="006440AB"/>
    <w:rsid w:val="00644D87"/>
    <w:rsid w:val="00644DC3"/>
    <w:rsid w:val="006459E6"/>
    <w:rsid w:val="006459F3"/>
    <w:rsid w:val="00645A2C"/>
    <w:rsid w:val="00646106"/>
    <w:rsid w:val="006465C7"/>
    <w:rsid w:val="00646F38"/>
    <w:rsid w:val="00647506"/>
    <w:rsid w:val="00647561"/>
    <w:rsid w:val="00647F2F"/>
    <w:rsid w:val="00651DA8"/>
    <w:rsid w:val="00652205"/>
    <w:rsid w:val="006523CA"/>
    <w:rsid w:val="006526AA"/>
    <w:rsid w:val="0065310D"/>
    <w:rsid w:val="00653420"/>
    <w:rsid w:val="00653C63"/>
    <w:rsid w:val="00653CC4"/>
    <w:rsid w:val="00654121"/>
    <w:rsid w:val="00654F41"/>
    <w:rsid w:val="00655CF1"/>
    <w:rsid w:val="00655EEF"/>
    <w:rsid w:val="0065613E"/>
    <w:rsid w:val="006564E7"/>
    <w:rsid w:val="006564F3"/>
    <w:rsid w:val="006566CE"/>
    <w:rsid w:val="00656970"/>
    <w:rsid w:val="00656F38"/>
    <w:rsid w:val="00657608"/>
    <w:rsid w:val="0065792A"/>
    <w:rsid w:val="00660592"/>
    <w:rsid w:val="006615F3"/>
    <w:rsid w:val="00661E4B"/>
    <w:rsid w:val="00662396"/>
    <w:rsid w:val="0066259E"/>
    <w:rsid w:val="00663B07"/>
    <w:rsid w:val="00663C92"/>
    <w:rsid w:val="00665267"/>
    <w:rsid w:val="0066573C"/>
    <w:rsid w:val="00670E1C"/>
    <w:rsid w:val="006710D5"/>
    <w:rsid w:val="00672A39"/>
    <w:rsid w:val="00672DB3"/>
    <w:rsid w:val="0067473E"/>
    <w:rsid w:val="00676250"/>
    <w:rsid w:val="00677119"/>
    <w:rsid w:val="00677406"/>
    <w:rsid w:val="006776A8"/>
    <w:rsid w:val="0067782E"/>
    <w:rsid w:val="00677BD0"/>
    <w:rsid w:val="006808BD"/>
    <w:rsid w:val="00680EEE"/>
    <w:rsid w:val="00680F1C"/>
    <w:rsid w:val="00681915"/>
    <w:rsid w:val="00681CC8"/>
    <w:rsid w:val="00681D1C"/>
    <w:rsid w:val="00682061"/>
    <w:rsid w:val="0068232A"/>
    <w:rsid w:val="0068286D"/>
    <w:rsid w:val="0068499D"/>
    <w:rsid w:val="00685925"/>
    <w:rsid w:val="00685DE2"/>
    <w:rsid w:val="00685EFD"/>
    <w:rsid w:val="0068678B"/>
    <w:rsid w:val="006873CF"/>
    <w:rsid w:val="0068761A"/>
    <w:rsid w:val="0068773C"/>
    <w:rsid w:val="006877B6"/>
    <w:rsid w:val="00687B12"/>
    <w:rsid w:val="00690964"/>
    <w:rsid w:val="00692082"/>
    <w:rsid w:val="00692226"/>
    <w:rsid w:val="00692504"/>
    <w:rsid w:val="0069261B"/>
    <w:rsid w:val="006931EB"/>
    <w:rsid w:val="00693FBE"/>
    <w:rsid w:val="006941C1"/>
    <w:rsid w:val="00694A9A"/>
    <w:rsid w:val="006958E8"/>
    <w:rsid w:val="00695E43"/>
    <w:rsid w:val="00696853"/>
    <w:rsid w:val="00696B0F"/>
    <w:rsid w:val="00696BA6"/>
    <w:rsid w:val="0069732B"/>
    <w:rsid w:val="00697881"/>
    <w:rsid w:val="00697A1D"/>
    <w:rsid w:val="00697C61"/>
    <w:rsid w:val="006A0433"/>
    <w:rsid w:val="006A0575"/>
    <w:rsid w:val="006A197A"/>
    <w:rsid w:val="006A1FBD"/>
    <w:rsid w:val="006A2247"/>
    <w:rsid w:val="006A2AEB"/>
    <w:rsid w:val="006A2C1D"/>
    <w:rsid w:val="006A2E2E"/>
    <w:rsid w:val="006A3897"/>
    <w:rsid w:val="006A3952"/>
    <w:rsid w:val="006A3C90"/>
    <w:rsid w:val="006A3CF3"/>
    <w:rsid w:val="006A4021"/>
    <w:rsid w:val="006A42A4"/>
    <w:rsid w:val="006A436F"/>
    <w:rsid w:val="006A4526"/>
    <w:rsid w:val="006A478B"/>
    <w:rsid w:val="006A6C8D"/>
    <w:rsid w:val="006A7212"/>
    <w:rsid w:val="006A7FE1"/>
    <w:rsid w:val="006B066C"/>
    <w:rsid w:val="006B0D3E"/>
    <w:rsid w:val="006B0EA5"/>
    <w:rsid w:val="006B139B"/>
    <w:rsid w:val="006B16BD"/>
    <w:rsid w:val="006B1F03"/>
    <w:rsid w:val="006B2056"/>
    <w:rsid w:val="006B24B2"/>
    <w:rsid w:val="006B259F"/>
    <w:rsid w:val="006B3170"/>
    <w:rsid w:val="006B37A5"/>
    <w:rsid w:val="006B3D50"/>
    <w:rsid w:val="006B52B7"/>
    <w:rsid w:val="006B5FB6"/>
    <w:rsid w:val="006B6FDF"/>
    <w:rsid w:val="006B714F"/>
    <w:rsid w:val="006B72A4"/>
    <w:rsid w:val="006C0176"/>
    <w:rsid w:val="006C0B4E"/>
    <w:rsid w:val="006C1399"/>
    <w:rsid w:val="006C1E0D"/>
    <w:rsid w:val="006C1FEF"/>
    <w:rsid w:val="006C2130"/>
    <w:rsid w:val="006C2997"/>
    <w:rsid w:val="006C4111"/>
    <w:rsid w:val="006C4858"/>
    <w:rsid w:val="006C5264"/>
    <w:rsid w:val="006C575D"/>
    <w:rsid w:val="006C623B"/>
    <w:rsid w:val="006C6F70"/>
    <w:rsid w:val="006D089A"/>
    <w:rsid w:val="006D0C02"/>
    <w:rsid w:val="006D12D2"/>
    <w:rsid w:val="006D21DA"/>
    <w:rsid w:val="006D21E3"/>
    <w:rsid w:val="006D298E"/>
    <w:rsid w:val="006D38CA"/>
    <w:rsid w:val="006D39A7"/>
    <w:rsid w:val="006D3E2F"/>
    <w:rsid w:val="006D43AB"/>
    <w:rsid w:val="006D4DF7"/>
    <w:rsid w:val="006D4E5B"/>
    <w:rsid w:val="006D507E"/>
    <w:rsid w:val="006D525F"/>
    <w:rsid w:val="006D562D"/>
    <w:rsid w:val="006D6142"/>
    <w:rsid w:val="006D644E"/>
    <w:rsid w:val="006E26FE"/>
    <w:rsid w:val="006E297E"/>
    <w:rsid w:val="006E2996"/>
    <w:rsid w:val="006E2BC8"/>
    <w:rsid w:val="006E2DA0"/>
    <w:rsid w:val="006E2DB1"/>
    <w:rsid w:val="006E3AB8"/>
    <w:rsid w:val="006E42DE"/>
    <w:rsid w:val="006E4C48"/>
    <w:rsid w:val="006E55E6"/>
    <w:rsid w:val="006E5F81"/>
    <w:rsid w:val="006E63C3"/>
    <w:rsid w:val="006E6589"/>
    <w:rsid w:val="006E6C33"/>
    <w:rsid w:val="006E6C90"/>
    <w:rsid w:val="006E6D68"/>
    <w:rsid w:val="006E6D97"/>
    <w:rsid w:val="006E78A3"/>
    <w:rsid w:val="006E78B3"/>
    <w:rsid w:val="006F06C4"/>
    <w:rsid w:val="006F0926"/>
    <w:rsid w:val="006F1BAF"/>
    <w:rsid w:val="006F1FBE"/>
    <w:rsid w:val="006F20F7"/>
    <w:rsid w:val="006F30FF"/>
    <w:rsid w:val="006F4367"/>
    <w:rsid w:val="006F477B"/>
    <w:rsid w:val="006F5164"/>
    <w:rsid w:val="006F696C"/>
    <w:rsid w:val="006F73DB"/>
    <w:rsid w:val="006F7538"/>
    <w:rsid w:val="006F763F"/>
    <w:rsid w:val="006F7FBA"/>
    <w:rsid w:val="0070000D"/>
    <w:rsid w:val="00700053"/>
    <w:rsid w:val="007001CE"/>
    <w:rsid w:val="00701231"/>
    <w:rsid w:val="00701358"/>
    <w:rsid w:val="00702065"/>
    <w:rsid w:val="00702466"/>
    <w:rsid w:val="00702D54"/>
    <w:rsid w:val="00702DB3"/>
    <w:rsid w:val="00703132"/>
    <w:rsid w:val="00703B3D"/>
    <w:rsid w:val="00703FA4"/>
    <w:rsid w:val="007042F2"/>
    <w:rsid w:val="00704F3F"/>
    <w:rsid w:val="0070520D"/>
    <w:rsid w:val="00705C80"/>
    <w:rsid w:val="00705CC3"/>
    <w:rsid w:val="007060F5"/>
    <w:rsid w:val="0070776D"/>
    <w:rsid w:val="00707A73"/>
    <w:rsid w:val="00707D71"/>
    <w:rsid w:val="00707D9D"/>
    <w:rsid w:val="0071032B"/>
    <w:rsid w:val="00710676"/>
    <w:rsid w:val="00710927"/>
    <w:rsid w:val="00710B24"/>
    <w:rsid w:val="007120D5"/>
    <w:rsid w:val="00712DE7"/>
    <w:rsid w:val="00714529"/>
    <w:rsid w:val="00714C35"/>
    <w:rsid w:val="00714E12"/>
    <w:rsid w:val="00715098"/>
    <w:rsid w:val="00715331"/>
    <w:rsid w:val="00715354"/>
    <w:rsid w:val="00715A64"/>
    <w:rsid w:val="00715C81"/>
    <w:rsid w:val="00715CF0"/>
    <w:rsid w:val="00715FED"/>
    <w:rsid w:val="00716750"/>
    <w:rsid w:val="00717CD4"/>
    <w:rsid w:val="0072003C"/>
    <w:rsid w:val="0072094D"/>
    <w:rsid w:val="00720A83"/>
    <w:rsid w:val="00720B8B"/>
    <w:rsid w:val="007211A2"/>
    <w:rsid w:val="007222BF"/>
    <w:rsid w:val="00723807"/>
    <w:rsid w:val="00723D9E"/>
    <w:rsid w:val="00724196"/>
    <w:rsid w:val="00724A8E"/>
    <w:rsid w:val="00725201"/>
    <w:rsid w:val="0072566C"/>
    <w:rsid w:val="0072572E"/>
    <w:rsid w:val="00726233"/>
    <w:rsid w:val="007267CC"/>
    <w:rsid w:val="00726976"/>
    <w:rsid w:val="00727498"/>
    <w:rsid w:val="00727632"/>
    <w:rsid w:val="007306F7"/>
    <w:rsid w:val="00730BB3"/>
    <w:rsid w:val="00730E8D"/>
    <w:rsid w:val="0073204B"/>
    <w:rsid w:val="0073209C"/>
    <w:rsid w:val="0073235E"/>
    <w:rsid w:val="007323DB"/>
    <w:rsid w:val="00732D01"/>
    <w:rsid w:val="00734003"/>
    <w:rsid w:val="0073507E"/>
    <w:rsid w:val="00735AAB"/>
    <w:rsid w:val="00735E70"/>
    <w:rsid w:val="007364E1"/>
    <w:rsid w:val="00740030"/>
    <w:rsid w:val="00740144"/>
    <w:rsid w:val="007405CE"/>
    <w:rsid w:val="00740F6C"/>
    <w:rsid w:val="007419E4"/>
    <w:rsid w:val="0074257D"/>
    <w:rsid w:val="007427E8"/>
    <w:rsid w:val="00742A23"/>
    <w:rsid w:val="00742B8B"/>
    <w:rsid w:val="0074341B"/>
    <w:rsid w:val="00743BC7"/>
    <w:rsid w:val="00743E45"/>
    <w:rsid w:val="00744188"/>
    <w:rsid w:val="0074428E"/>
    <w:rsid w:val="007444D7"/>
    <w:rsid w:val="00744836"/>
    <w:rsid w:val="00745BF6"/>
    <w:rsid w:val="007469E8"/>
    <w:rsid w:val="00746FC2"/>
    <w:rsid w:val="00747DDB"/>
    <w:rsid w:val="0075067C"/>
    <w:rsid w:val="00750B84"/>
    <w:rsid w:val="00750CC5"/>
    <w:rsid w:val="00751558"/>
    <w:rsid w:val="00752106"/>
    <w:rsid w:val="0075277E"/>
    <w:rsid w:val="00752FEE"/>
    <w:rsid w:val="007533E0"/>
    <w:rsid w:val="00753B58"/>
    <w:rsid w:val="007542E5"/>
    <w:rsid w:val="0075490E"/>
    <w:rsid w:val="00754E08"/>
    <w:rsid w:val="00755346"/>
    <w:rsid w:val="00755B90"/>
    <w:rsid w:val="00756422"/>
    <w:rsid w:val="0075658A"/>
    <w:rsid w:val="00756BB0"/>
    <w:rsid w:val="007577FB"/>
    <w:rsid w:val="007607F9"/>
    <w:rsid w:val="00760F2C"/>
    <w:rsid w:val="00761834"/>
    <w:rsid w:val="00761A5D"/>
    <w:rsid w:val="00761B3E"/>
    <w:rsid w:val="00761DAE"/>
    <w:rsid w:val="00761ED4"/>
    <w:rsid w:val="00762864"/>
    <w:rsid w:val="007644BE"/>
    <w:rsid w:val="007646C1"/>
    <w:rsid w:val="00765E25"/>
    <w:rsid w:val="00766140"/>
    <w:rsid w:val="007664AC"/>
    <w:rsid w:val="007666C5"/>
    <w:rsid w:val="0076783F"/>
    <w:rsid w:val="007700F2"/>
    <w:rsid w:val="007701A3"/>
    <w:rsid w:val="00770C2F"/>
    <w:rsid w:val="007719B6"/>
    <w:rsid w:val="00771A3C"/>
    <w:rsid w:val="007725D1"/>
    <w:rsid w:val="00772D8B"/>
    <w:rsid w:val="007731E2"/>
    <w:rsid w:val="00773C3F"/>
    <w:rsid w:val="00774246"/>
    <w:rsid w:val="0077444A"/>
    <w:rsid w:val="00774869"/>
    <w:rsid w:val="00775256"/>
    <w:rsid w:val="00775A12"/>
    <w:rsid w:val="00776492"/>
    <w:rsid w:val="00780A40"/>
    <w:rsid w:val="0078136E"/>
    <w:rsid w:val="00782F4E"/>
    <w:rsid w:val="0078336C"/>
    <w:rsid w:val="007839CF"/>
    <w:rsid w:val="00784169"/>
    <w:rsid w:val="007842B7"/>
    <w:rsid w:val="007847F2"/>
    <w:rsid w:val="00784BE2"/>
    <w:rsid w:val="00785DD7"/>
    <w:rsid w:val="00787D03"/>
    <w:rsid w:val="00787ED0"/>
    <w:rsid w:val="0079047B"/>
    <w:rsid w:val="00792CC6"/>
    <w:rsid w:val="00793B27"/>
    <w:rsid w:val="00793D61"/>
    <w:rsid w:val="00793EC5"/>
    <w:rsid w:val="007944A2"/>
    <w:rsid w:val="00795052"/>
    <w:rsid w:val="00795CCE"/>
    <w:rsid w:val="007961EB"/>
    <w:rsid w:val="00796866"/>
    <w:rsid w:val="00796C62"/>
    <w:rsid w:val="007972F1"/>
    <w:rsid w:val="007A02D4"/>
    <w:rsid w:val="007A0801"/>
    <w:rsid w:val="007A093D"/>
    <w:rsid w:val="007A10FA"/>
    <w:rsid w:val="007A1CBF"/>
    <w:rsid w:val="007A2339"/>
    <w:rsid w:val="007A2524"/>
    <w:rsid w:val="007A253B"/>
    <w:rsid w:val="007A2650"/>
    <w:rsid w:val="007A2778"/>
    <w:rsid w:val="007A2A41"/>
    <w:rsid w:val="007A3381"/>
    <w:rsid w:val="007A34D7"/>
    <w:rsid w:val="007A3874"/>
    <w:rsid w:val="007A3ECD"/>
    <w:rsid w:val="007A412A"/>
    <w:rsid w:val="007A41B7"/>
    <w:rsid w:val="007A4281"/>
    <w:rsid w:val="007A4933"/>
    <w:rsid w:val="007A4ABB"/>
    <w:rsid w:val="007A53B2"/>
    <w:rsid w:val="007A5CFA"/>
    <w:rsid w:val="007A75B9"/>
    <w:rsid w:val="007A7B01"/>
    <w:rsid w:val="007A7CC2"/>
    <w:rsid w:val="007A7E19"/>
    <w:rsid w:val="007B0062"/>
    <w:rsid w:val="007B0128"/>
    <w:rsid w:val="007B0469"/>
    <w:rsid w:val="007B0F34"/>
    <w:rsid w:val="007B1BD9"/>
    <w:rsid w:val="007B1FE6"/>
    <w:rsid w:val="007B2C6B"/>
    <w:rsid w:val="007B32B4"/>
    <w:rsid w:val="007B4A2C"/>
    <w:rsid w:val="007B4C97"/>
    <w:rsid w:val="007B6117"/>
    <w:rsid w:val="007B6628"/>
    <w:rsid w:val="007B6885"/>
    <w:rsid w:val="007B6A49"/>
    <w:rsid w:val="007C1320"/>
    <w:rsid w:val="007C16B9"/>
    <w:rsid w:val="007C2094"/>
    <w:rsid w:val="007C291A"/>
    <w:rsid w:val="007C2A73"/>
    <w:rsid w:val="007C2CE4"/>
    <w:rsid w:val="007C3171"/>
    <w:rsid w:val="007C3673"/>
    <w:rsid w:val="007C608C"/>
    <w:rsid w:val="007C6565"/>
    <w:rsid w:val="007C74BA"/>
    <w:rsid w:val="007C7EA7"/>
    <w:rsid w:val="007D01DF"/>
    <w:rsid w:val="007D03EF"/>
    <w:rsid w:val="007D0468"/>
    <w:rsid w:val="007D099E"/>
    <w:rsid w:val="007D0AD7"/>
    <w:rsid w:val="007D0BEC"/>
    <w:rsid w:val="007D0C56"/>
    <w:rsid w:val="007D157D"/>
    <w:rsid w:val="007D16A6"/>
    <w:rsid w:val="007D2511"/>
    <w:rsid w:val="007D2585"/>
    <w:rsid w:val="007D3AF3"/>
    <w:rsid w:val="007D3E4A"/>
    <w:rsid w:val="007D4444"/>
    <w:rsid w:val="007D4543"/>
    <w:rsid w:val="007D4944"/>
    <w:rsid w:val="007D50CF"/>
    <w:rsid w:val="007D6021"/>
    <w:rsid w:val="007E0E51"/>
    <w:rsid w:val="007E15E0"/>
    <w:rsid w:val="007E16F4"/>
    <w:rsid w:val="007E18AE"/>
    <w:rsid w:val="007E1A76"/>
    <w:rsid w:val="007E223E"/>
    <w:rsid w:val="007E3155"/>
    <w:rsid w:val="007E3587"/>
    <w:rsid w:val="007E39D3"/>
    <w:rsid w:val="007E49B5"/>
    <w:rsid w:val="007E51AB"/>
    <w:rsid w:val="007E524D"/>
    <w:rsid w:val="007E546D"/>
    <w:rsid w:val="007E55D6"/>
    <w:rsid w:val="007E695D"/>
    <w:rsid w:val="007E6D9B"/>
    <w:rsid w:val="007E72B9"/>
    <w:rsid w:val="007E7FF3"/>
    <w:rsid w:val="007F065A"/>
    <w:rsid w:val="007F1D9B"/>
    <w:rsid w:val="007F2037"/>
    <w:rsid w:val="007F2A13"/>
    <w:rsid w:val="007F2F92"/>
    <w:rsid w:val="007F328F"/>
    <w:rsid w:val="007F3737"/>
    <w:rsid w:val="007F3844"/>
    <w:rsid w:val="007F4341"/>
    <w:rsid w:val="007F4C94"/>
    <w:rsid w:val="007F4DAE"/>
    <w:rsid w:val="007F4DCE"/>
    <w:rsid w:val="007F70C4"/>
    <w:rsid w:val="007F70CE"/>
    <w:rsid w:val="007F7226"/>
    <w:rsid w:val="007F72D5"/>
    <w:rsid w:val="007F7480"/>
    <w:rsid w:val="00800235"/>
    <w:rsid w:val="0080097F"/>
    <w:rsid w:val="008011A0"/>
    <w:rsid w:val="00801364"/>
    <w:rsid w:val="00801800"/>
    <w:rsid w:val="00801C16"/>
    <w:rsid w:val="0080207C"/>
    <w:rsid w:val="0080216D"/>
    <w:rsid w:val="00802938"/>
    <w:rsid w:val="00803437"/>
    <w:rsid w:val="008034AB"/>
    <w:rsid w:val="0080458E"/>
    <w:rsid w:val="00804BC0"/>
    <w:rsid w:val="00804DA4"/>
    <w:rsid w:val="0080517C"/>
    <w:rsid w:val="00805F6A"/>
    <w:rsid w:val="0080606B"/>
    <w:rsid w:val="008060C2"/>
    <w:rsid w:val="008070BB"/>
    <w:rsid w:val="00807A41"/>
    <w:rsid w:val="00810175"/>
    <w:rsid w:val="008109F0"/>
    <w:rsid w:val="00811E6A"/>
    <w:rsid w:val="00812174"/>
    <w:rsid w:val="00812175"/>
    <w:rsid w:val="00812E33"/>
    <w:rsid w:val="00814090"/>
    <w:rsid w:val="008152CA"/>
    <w:rsid w:val="00816248"/>
    <w:rsid w:val="00816374"/>
    <w:rsid w:val="008168EF"/>
    <w:rsid w:val="00817A87"/>
    <w:rsid w:val="00817AD4"/>
    <w:rsid w:val="008201D4"/>
    <w:rsid w:val="00820368"/>
    <w:rsid w:val="00820985"/>
    <w:rsid w:val="00820B26"/>
    <w:rsid w:val="00820F5E"/>
    <w:rsid w:val="008211CA"/>
    <w:rsid w:val="00821237"/>
    <w:rsid w:val="0082237A"/>
    <w:rsid w:val="008228FB"/>
    <w:rsid w:val="0082317B"/>
    <w:rsid w:val="0082335B"/>
    <w:rsid w:val="008234BD"/>
    <w:rsid w:val="00825192"/>
    <w:rsid w:val="00825640"/>
    <w:rsid w:val="00825876"/>
    <w:rsid w:val="008268AD"/>
    <w:rsid w:val="008278E7"/>
    <w:rsid w:val="00827D1D"/>
    <w:rsid w:val="008300A2"/>
    <w:rsid w:val="00830E63"/>
    <w:rsid w:val="00830F59"/>
    <w:rsid w:val="00832F35"/>
    <w:rsid w:val="00833201"/>
    <w:rsid w:val="00834013"/>
    <w:rsid w:val="00834A11"/>
    <w:rsid w:val="00834A5F"/>
    <w:rsid w:val="00834F35"/>
    <w:rsid w:val="008363FF"/>
    <w:rsid w:val="00836A71"/>
    <w:rsid w:val="00836EBC"/>
    <w:rsid w:val="00837373"/>
    <w:rsid w:val="0083749F"/>
    <w:rsid w:val="00837D8F"/>
    <w:rsid w:val="00840125"/>
    <w:rsid w:val="008404D1"/>
    <w:rsid w:val="008406DF"/>
    <w:rsid w:val="00840C36"/>
    <w:rsid w:val="008413DC"/>
    <w:rsid w:val="00841485"/>
    <w:rsid w:val="008414F3"/>
    <w:rsid w:val="00841A8D"/>
    <w:rsid w:val="008422EA"/>
    <w:rsid w:val="0084299F"/>
    <w:rsid w:val="0084311A"/>
    <w:rsid w:val="00843333"/>
    <w:rsid w:val="008439FD"/>
    <w:rsid w:val="00843DF8"/>
    <w:rsid w:val="008451BE"/>
    <w:rsid w:val="00845475"/>
    <w:rsid w:val="00845ABF"/>
    <w:rsid w:val="00845C18"/>
    <w:rsid w:val="00845D2A"/>
    <w:rsid w:val="00846135"/>
    <w:rsid w:val="008466AD"/>
    <w:rsid w:val="00846964"/>
    <w:rsid w:val="0084698B"/>
    <w:rsid w:val="00846FAD"/>
    <w:rsid w:val="008472E8"/>
    <w:rsid w:val="00847993"/>
    <w:rsid w:val="00847E9B"/>
    <w:rsid w:val="0085016E"/>
    <w:rsid w:val="0085037F"/>
    <w:rsid w:val="0085077C"/>
    <w:rsid w:val="00851E34"/>
    <w:rsid w:val="00851E35"/>
    <w:rsid w:val="00851E5A"/>
    <w:rsid w:val="00854036"/>
    <w:rsid w:val="008541EC"/>
    <w:rsid w:val="0085512A"/>
    <w:rsid w:val="008551CA"/>
    <w:rsid w:val="008555FC"/>
    <w:rsid w:val="008557CC"/>
    <w:rsid w:val="00855ECC"/>
    <w:rsid w:val="00856630"/>
    <w:rsid w:val="008569C8"/>
    <w:rsid w:val="00856A80"/>
    <w:rsid w:val="00857A57"/>
    <w:rsid w:val="0086020B"/>
    <w:rsid w:val="00860D7F"/>
    <w:rsid w:val="00862280"/>
    <w:rsid w:val="0086251D"/>
    <w:rsid w:val="00862647"/>
    <w:rsid w:val="00862CF6"/>
    <w:rsid w:val="00864353"/>
    <w:rsid w:val="0086475B"/>
    <w:rsid w:val="00864BFB"/>
    <w:rsid w:val="0086516E"/>
    <w:rsid w:val="00865557"/>
    <w:rsid w:val="0086643D"/>
    <w:rsid w:val="0086676F"/>
    <w:rsid w:val="00867465"/>
    <w:rsid w:val="00867A10"/>
    <w:rsid w:val="00867A9E"/>
    <w:rsid w:val="008702C2"/>
    <w:rsid w:val="00870DFF"/>
    <w:rsid w:val="00870FF4"/>
    <w:rsid w:val="0087129B"/>
    <w:rsid w:val="00871AEB"/>
    <w:rsid w:val="00871C00"/>
    <w:rsid w:val="00872950"/>
    <w:rsid w:val="0087465D"/>
    <w:rsid w:val="00874756"/>
    <w:rsid w:val="00875026"/>
    <w:rsid w:val="0087514B"/>
    <w:rsid w:val="008756CA"/>
    <w:rsid w:val="008816A0"/>
    <w:rsid w:val="0088207F"/>
    <w:rsid w:val="008827D1"/>
    <w:rsid w:val="00882AA3"/>
    <w:rsid w:val="00883222"/>
    <w:rsid w:val="008839BF"/>
    <w:rsid w:val="00883B4E"/>
    <w:rsid w:val="00884071"/>
    <w:rsid w:val="0088426F"/>
    <w:rsid w:val="008844CF"/>
    <w:rsid w:val="00884E1E"/>
    <w:rsid w:val="00886B0B"/>
    <w:rsid w:val="00887A09"/>
    <w:rsid w:val="00887D8D"/>
    <w:rsid w:val="00890275"/>
    <w:rsid w:val="00890342"/>
    <w:rsid w:val="00891145"/>
    <w:rsid w:val="0089212F"/>
    <w:rsid w:val="00892D92"/>
    <w:rsid w:val="008943A7"/>
    <w:rsid w:val="008945DC"/>
    <w:rsid w:val="00894B85"/>
    <w:rsid w:val="0089654F"/>
    <w:rsid w:val="008972E8"/>
    <w:rsid w:val="00897434"/>
    <w:rsid w:val="008A0C1D"/>
    <w:rsid w:val="008A0D74"/>
    <w:rsid w:val="008A1768"/>
    <w:rsid w:val="008A18F3"/>
    <w:rsid w:val="008A36BE"/>
    <w:rsid w:val="008A3FD5"/>
    <w:rsid w:val="008A5002"/>
    <w:rsid w:val="008A5160"/>
    <w:rsid w:val="008A5508"/>
    <w:rsid w:val="008A5890"/>
    <w:rsid w:val="008A5C62"/>
    <w:rsid w:val="008A5E33"/>
    <w:rsid w:val="008A6745"/>
    <w:rsid w:val="008A68D8"/>
    <w:rsid w:val="008A6FDA"/>
    <w:rsid w:val="008A72EE"/>
    <w:rsid w:val="008A7E7C"/>
    <w:rsid w:val="008B0385"/>
    <w:rsid w:val="008B11E3"/>
    <w:rsid w:val="008B13C4"/>
    <w:rsid w:val="008B219D"/>
    <w:rsid w:val="008B2771"/>
    <w:rsid w:val="008B2A2D"/>
    <w:rsid w:val="008B2B69"/>
    <w:rsid w:val="008B2B73"/>
    <w:rsid w:val="008B2D8D"/>
    <w:rsid w:val="008B3042"/>
    <w:rsid w:val="008B3824"/>
    <w:rsid w:val="008B386B"/>
    <w:rsid w:val="008B3D82"/>
    <w:rsid w:val="008B3F53"/>
    <w:rsid w:val="008B4393"/>
    <w:rsid w:val="008B4752"/>
    <w:rsid w:val="008B4B2D"/>
    <w:rsid w:val="008B5DDD"/>
    <w:rsid w:val="008B7258"/>
    <w:rsid w:val="008B72D4"/>
    <w:rsid w:val="008B7641"/>
    <w:rsid w:val="008B77D2"/>
    <w:rsid w:val="008C01F8"/>
    <w:rsid w:val="008C088D"/>
    <w:rsid w:val="008C0A7D"/>
    <w:rsid w:val="008C0DC1"/>
    <w:rsid w:val="008C11AA"/>
    <w:rsid w:val="008C25D9"/>
    <w:rsid w:val="008C2861"/>
    <w:rsid w:val="008C2CB9"/>
    <w:rsid w:val="008C2FE6"/>
    <w:rsid w:val="008C36F1"/>
    <w:rsid w:val="008C3897"/>
    <w:rsid w:val="008C3A28"/>
    <w:rsid w:val="008C436A"/>
    <w:rsid w:val="008C46B9"/>
    <w:rsid w:val="008C6344"/>
    <w:rsid w:val="008C72C4"/>
    <w:rsid w:val="008C7505"/>
    <w:rsid w:val="008C7EB1"/>
    <w:rsid w:val="008D013B"/>
    <w:rsid w:val="008D01BD"/>
    <w:rsid w:val="008D0386"/>
    <w:rsid w:val="008D03AF"/>
    <w:rsid w:val="008D0C1D"/>
    <w:rsid w:val="008D0C7B"/>
    <w:rsid w:val="008D0E3C"/>
    <w:rsid w:val="008D1B07"/>
    <w:rsid w:val="008D27AB"/>
    <w:rsid w:val="008D3FC5"/>
    <w:rsid w:val="008D41C2"/>
    <w:rsid w:val="008D42CB"/>
    <w:rsid w:val="008D45D3"/>
    <w:rsid w:val="008D542C"/>
    <w:rsid w:val="008D6291"/>
    <w:rsid w:val="008D63E4"/>
    <w:rsid w:val="008D6D9C"/>
    <w:rsid w:val="008D74CC"/>
    <w:rsid w:val="008D7C13"/>
    <w:rsid w:val="008D7F58"/>
    <w:rsid w:val="008E0184"/>
    <w:rsid w:val="008E08EE"/>
    <w:rsid w:val="008E17AF"/>
    <w:rsid w:val="008E2E88"/>
    <w:rsid w:val="008E3162"/>
    <w:rsid w:val="008E33B0"/>
    <w:rsid w:val="008E3BF0"/>
    <w:rsid w:val="008E40A8"/>
    <w:rsid w:val="008E49B6"/>
    <w:rsid w:val="008E4D5D"/>
    <w:rsid w:val="008E4FDC"/>
    <w:rsid w:val="008E5645"/>
    <w:rsid w:val="008E7120"/>
    <w:rsid w:val="008E79BF"/>
    <w:rsid w:val="008E79D0"/>
    <w:rsid w:val="008E7E09"/>
    <w:rsid w:val="008F0129"/>
    <w:rsid w:val="008F04DC"/>
    <w:rsid w:val="008F20FD"/>
    <w:rsid w:val="008F2A81"/>
    <w:rsid w:val="008F2AC2"/>
    <w:rsid w:val="008F2E78"/>
    <w:rsid w:val="008F2F7B"/>
    <w:rsid w:val="008F314C"/>
    <w:rsid w:val="008F3692"/>
    <w:rsid w:val="008F3FD9"/>
    <w:rsid w:val="008F3FE3"/>
    <w:rsid w:val="008F4428"/>
    <w:rsid w:val="008F4FE8"/>
    <w:rsid w:val="008F515A"/>
    <w:rsid w:val="008F5CE8"/>
    <w:rsid w:val="008F5D78"/>
    <w:rsid w:val="008F5DA8"/>
    <w:rsid w:val="008F695F"/>
    <w:rsid w:val="008F74B4"/>
    <w:rsid w:val="00900A66"/>
    <w:rsid w:val="009011C1"/>
    <w:rsid w:val="009017E3"/>
    <w:rsid w:val="00901B8F"/>
    <w:rsid w:val="00901D1F"/>
    <w:rsid w:val="009021FD"/>
    <w:rsid w:val="00902BF5"/>
    <w:rsid w:val="00902CF5"/>
    <w:rsid w:val="00903CB6"/>
    <w:rsid w:val="00903D0D"/>
    <w:rsid w:val="009045A6"/>
    <w:rsid w:val="00904FDB"/>
    <w:rsid w:val="00905766"/>
    <w:rsid w:val="00905876"/>
    <w:rsid w:val="009058F7"/>
    <w:rsid w:val="0090595C"/>
    <w:rsid w:val="0090598D"/>
    <w:rsid w:val="00905D37"/>
    <w:rsid w:val="00905D77"/>
    <w:rsid w:val="00907801"/>
    <w:rsid w:val="00910400"/>
    <w:rsid w:val="0091077B"/>
    <w:rsid w:val="00910A94"/>
    <w:rsid w:val="00910E28"/>
    <w:rsid w:val="00910FD6"/>
    <w:rsid w:val="0091117B"/>
    <w:rsid w:val="0091195D"/>
    <w:rsid w:val="00911A26"/>
    <w:rsid w:val="00911B02"/>
    <w:rsid w:val="00911CFE"/>
    <w:rsid w:val="00912208"/>
    <w:rsid w:val="00912AA0"/>
    <w:rsid w:val="00912B4B"/>
    <w:rsid w:val="00912E9E"/>
    <w:rsid w:val="00913559"/>
    <w:rsid w:val="009135DA"/>
    <w:rsid w:val="00913D5C"/>
    <w:rsid w:val="00914250"/>
    <w:rsid w:val="009149B6"/>
    <w:rsid w:val="00914CE7"/>
    <w:rsid w:val="00914F94"/>
    <w:rsid w:val="00915014"/>
    <w:rsid w:val="0091559D"/>
    <w:rsid w:val="00915B7C"/>
    <w:rsid w:val="009164BF"/>
    <w:rsid w:val="00916C5D"/>
    <w:rsid w:val="009173A7"/>
    <w:rsid w:val="009179E9"/>
    <w:rsid w:val="00917A79"/>
    <w:rsid w:val="009208C1"/>
    <w:rsid w:val="0092146F"/>
    <w:rsid w:val="00921BCD"/>
    <w:rsid w:val="00921E31"/>
    <w:rsid w:val="00921EE1"/>
    <w:rsid w:val="0092221A"/>
    <w:rsid w:val="009222A8"/>
    <w:rsid w:val="00922E45"/>
    <w:rsid w:val="009237C0"/>
    <w:rsid w:val="009237FB"/>
    <w:rsid w:val="00923960"/>
    <w:rsid w:val="009248E2"/>
    <w:rsid w:val="00924A55"/>
    <w:rsid w:val="009253C6"/>
    <w:rsid w:val="00925485"/>
    <w:rsid w:val="00925999"/>
    <w:rsid w:val="00925EF9"/>
    <w:rsid w:val="00925F41"/>
    <w:rsid w:val="0092678B"/>
    <w:rsid w:val="009268D9"/>
    <w:rsid w:val="00926CFE"/>
    <w:rsid w:val="00926E22"/>
    <w:rsid w:val="009307AC"/>
    <w:rsid w:val="009309FE"/>
    <w:rsid w:val="00930C97"/>
    <w:rsid w:val="00932361"/>
    <w:rsid w:val="009324F9"/>
    <w:rsid w:val="009325AD"/>
    <w:rsid w:val="00932D5A"/>
    <w:rsid w:val="009337CB"/>
    <w:rsid w:val="009339BE"/>
    <w:rsid w:val="00933B75"/>
    <w:rsid w:val="00933BED"/>
    <w:rsid w:val="00933DDB"/>
    <w:rsid w:val="00934378"/>
    <w:rsid w:val="00934512"/>
    <w:rsid w:val="0093478C"/>
    <w:rsid w:val="00934984"/>
    <w:rsid w:val="00934BED"/>
    <w:rsid w:val="00935C1B"/>
    <w:rsid w:val="00935C97"/>
    <w:rsid w:val="0093751F"/>
    <w:rsid w:val="00937F16"/>
    <w:rsid w:val="00940E15"/>
    <w:rsid w:val="009415F7"/>
    <w:rsid w:val="00942B7E"/>
    <w:rsid w:val="00942F9B"/>
    <w:rsid w:val="00944D12"/>
    <w:rsid w:val="00946A1A"/>
    <w:rsid w:val="00946FE8"/>
    <w:rsid w:val="0094707C"/>
    <w:rsid w:val="0095003F"/>
    <w:rsid w:val="00950A3F"/>
    <w:rsid w:val="00950E9C"/>
    <w:rsid w:val="00951459"/>
    <w:rsid w:val="0095171B"/>
    <w:rsid w:val="00951D69"/>
    <w:rsid w:val="00951FC3"/>
    <w:rsid w:val="009520F6"/>
    <w:rsid w:val="009524DB"/>
    <w:rsid w:val="009526D6"/>
    <w:rsid w:val="00953B70"/>
    <w:rsid w:val="009542F3"/>
    <w:rsid w:val="00954AB5"/>
    <w:rsid w:val="00954B61"/>
    <w:rsid w:val="00955D1F"/>
    <w:rsid w:val="00955EDD"/>
    <w:rsid w:val="00956442"/>
    <w:rsid w:val="009566E9"/>
    <w:rsid w:val="009574D3"/>
    <w:rsid w:val="0096049F"/>
    <w:rsid w:val="00962640"/>
    <w:rsid w:val="009630E2"/>
    <w:rsid w:val="009632B6"/>
    <w:rsid w:val="009634BD"/>
    <w:rsid w:val="0096491D"/>
    <w:rsid w:val="00964EB1"/>
    <w:rsid w:val="009650F2"/>
    <w:rsid w:val="00965186"/>
    <w:rsid w:val="00965703"/>
    <w:rsid w:val="00965F77"/>
    <w:rsid w:val="009662A4"/>
    <w:rsid w:val="0096636B"/>
    <w:rsid w:val="00966429"/>
    <w:rsid w:val="00966901"/>
    <w:rsid w:val="009677E5"/>
    <w:rsid w:val="00967FCC"/>
    <w:rsid w:val="009715A7"/>
    <w:rsid w:val="009728F4"/>
    <w:rsid w:val="009730AB"/>
    <w:rsid w:val="009737B1"/>
    <w:rsid w:val="0097384E"/>
    <w:rsid w:val="009741E5"/>
    <w:rsid w:val="009749CB"/>
    <w:rsid w:val="00974B07"/>
    <w:rsid w:val="00975614"/>
    <w:rsid w:val="00976175"/>
    <w:rsid w:val="00976363"/>
    <w:rsid w:val="009773C1"/>
    <w:rsid w:val="009773F5"/>
    <w:rsid w:val="009809F5"/>
    <w:rsid w:val="00980F1D"/>
    <w:rsid w:val="00980F2C"/>
    <w:rsid w:val="00981619"/>
    <w:rsid w:val="0098252A"/>
    <w:rsid w:val="00982873"/>
    <w:rsid w:val="00982C5E"/>
    <w:rsid w:val="009840A4"/>
    <w:rsid w:val="0098546D"/>
    <w:rsid w:val="0098570B"/>
    <w:rsid w:val="00985987"/>
    <w:rsid w:val="00985BEF"/>
    <w:rsid w:val="00985DB5"/>
    <w:rsid w:val="00985DF0"/>
    <w:rsid w:val="0098665C"/>
    <w:rsid w:val="00986972"/>
    <w:rsid w:val="00986FEA"/>
    <w:rsid w:val="00987658"/>
    <w:rsid w:val="00987D84"/>
    <w:rsid w:val="00990748"/>
    <w:rsid w:val="009912A5"/>
    <w:rsid w:val="00991BF9"/>
    <w:rsid w:val="00991F30"/>
    <w:rsid w:val="00992436"/>
    <w:rsid w:val="0099282E"/>
    <w:rsid w:val="00993376"/>
    <w:rsid w:val="00993830"/>
    <w:rsid w:val="00993D0C"/>
    <w:rsid w:val="00993E16"/>
    <w:rsid w:val="009944E8"/>
    <w:rsid w:val="0099521B"/>
    <w:rsid w:val="009957CE"/>
    <w:rsid w:val="009960C7"/>
    <w:rsid w:val="00996956"/>
    <w:rsid w:val="00996A65"/>
    <w:rsid w:val="00996E18"/>
    <w:rsid w:val="0099722A"/>
    <w:rsid w:val="009A0AB6"/>
    <w:rsid w:val="009A0BF1"/>
    <w:rsid w:val="009A0D79"/>
    <w:rsid w:val="009A1307"/>
    <w:rsid w:val="009A14AA"/>
    <w:rsid w:val="009A1531"/>
    <w:rsid w:val="009A2870"/>
    <w:rsid w:val="009A29E7"/>
    <w:rsid w:val="009A2AD2"/>
    <w:rsid w:val="009A2BE0"/>
    <w:rsid w:val="009A4F1B"/>
    <w:rsid w:val="009A5592"/>
    <w:rsid w:val="009A597B"/>
    <w:rsid w:val="009A5A2C"/>
    <w:rsid w:val="009A6464"/>
    <w:rsid w:val="009A69DF"/>
    <w:rsid w:val="009A6C8D"/>
    <w:rsid w:val="009A7701"/>
    <w:rsid w:val="009A7D2F"/>
    <w:rsid w:val="009B0A80"/>
    <w:rsid w:val="009B0CFB"/>
    <w:rsid w:val="009B1872"/>
    <w:rsid w:val="009B199F"/>
    <w:rsid w:val="009B1F65"/>
    <w:rsid w:val="009B2863"/>
    <w:rsid w:val="009B4A77"/>
    <w:rsid w:val="009B5170"/>
    <w:rsid w:val="009B5C48"/>
    <w:rsid w:val="009B6114"/>
    <w:rsid w:val="009B7F59"/>
    <w:rsid w:val="009C08C8"/>
    <w:rsid w:val="009C0CCB"/>
    <w:rsid w:val="009C0EE3"/>
    <w:rsid w:val="009C0F33"/>
    <w:rsid w:val="009C1025"/>
    <w:rsid w:val="009C259F"/>
    <w:rsid w:val="009C2F18"/>
    <w:rsid w:val="009C32DE"/>
    <w:rsid w:val="009C3425"/>
    <w:rsid w:val="009C39B1"/>
    <w:rsid w:val="009C4CD8"/>
    <w:rsid w:val="009C4E2F"/>
    <w:rsid w:val="009C5278"/>
    <w:rsid w:val="009C5B3B"/>
    <w:rsid w:val="009C5B79"/>
    <w:rsid w:val="009C718A"/>
    <w:rsid w:val="009C7461"/>
    <w:rsid w:val="009C7F38"/>
    <w:rsid w:val="009D212B"/>
    <w:rsid w:val="009D359A"/>
    <w:rsid w:val="009D3AC8"/>
    <w:rsid w:val="009D3B6E"/>
    <w:rsid w:val="009D613D"/>
    <w:rsid w:val="009D76A7"/>
    <w:rsid w:val="009D79A5"/>
    <w:rsid w:val="009D7B71"/>
    <w:rsid w:val="009E07D3"/>
    <w:rsid w:val="009E0966"/>
    <w:rsid w:val="009E2E6C"/>
    <w:rsid w:val="009E3C31"/>
    <w:rsid w:val="009E3E1A"/>
    <w:rsid w:val="009E3EF6"/>
    <w:rsid w:val="009E42DC"/>
    <w:rsid w:val="009E4532"/>
    <w:rsid w:val="009E4A22"/>
    <w:rsid w:val="009E4C42"/>
    <w:rsid w:val="009E5399"/>
    <w:rsid w:val="009E590F"/>
    <w:rsid w:val="009E5981"/>
    <w:rsid w:val="009E5F4F"/>
    <w:rsid w:val="009E6363"/>
    <w:rsid w:val="009E7E95"/>
    <w:rsid w:val="009F0825"/>
    <w:rsid w:val="009F165B"/>
    <w:rsid w:val="009F16FD"/>
    <w:rsid w:val="009F178D"/>
    <w:rsid w:val="009F1A42"/>
    <w:rsid w:val="009F1DB6"/>
    <w:rsid w:val="009F2575"/>
    <w:rsid w:val="009F2DD9"/>
    <w:rsid w:val="009F3C62"/>
    <w:rsid w:val="009F45D1"/>
    <w:rsid w:val="009F4893"/>
    <w:rsid w:val="009F52B4"/>
    <w:rsid w:val="009F59B9"/>
    <w:rsid w:val="009F6DBC"/>
    <w:rsid w:val="009F730F"/>
    <w:rsid w:val="009F77D0"/>
    <w:rsid w:val="009F7FF0"/>
    <w:rsid w:val="00A001B6"/>
    <w:rsid w:val="00A004C4"/>
    <w:rsid w:val="00A0099C"/>
    <w:rsid w:val="00A00EA6"/>
    <w:rsid w:val="00A0268D"/>
    <w:rsid w:val="00A0285F"/>
    <w:rsid w:val="00A02FC6"/>
    <w:rsid w:val="00A035B4"/>
    <w:rsid w:val="00A03678"/>
    <w:rsid w:val="00A03790"/>
    <w:rsid w:val="00A039A8"/>
    <w:rsid w:val="00A0400B"/>
    <w:rsid w:val="00A055C0"/>
    <w:rsid w:val="00A05CB9"/>
    <w:rsid w:val="00A061E1"/>
    <w:rsid w:val="00A062E2"/>
    <w:rsid w:val="00A06373"/>
    <w:rsid w:val="00A06BD8"/>
    <w:rsid w:val="00A07433"/>
    <w:rsid w:val="00A07751"/>
    <w:rsid w:val="00A07AB4"/>
    <w:rsid w:val="00A07AD5"/>
    <w:rsid w:val="00A114A8"/>
    <w:rsid w:val="00A128E2"/>
    <w:rsid w:val="00A130FC"/>
    <w:rsid w:val="00A1371D"/>
    <w:rsid w:val="00A1459B"/>
    <w:rsid w:val="00A14D02"/>
    <w:rsid w:val="00A14D0F"/>
    <w:rsid w:val="00A14EF1"/>
    <w:rsid w:val="00A14FF2"/>
    <w:rsid w:val="00A1542B"/>
    <w:rsid w:val="00A15E34"/>
    <w:rsid w:val="00A16208"/>
    <w:rsid w:val="00A16E31"/>
    <w:rsid w:val="00A17C6E"/>
    <w:rsid w:val="00A2038A"/>
    <w:rsid w:val="00A209D0"/>
    <w:rsid w:val="00A21356"/>
    <w:rsid w:val="00A21A81"/>
    <w:rsid w:val="00A229B7"/>
    <w:rsid w:val="00A23C96"/>
    <w:rsid w:val="00A23CDF"/>
    <w:rsid w:val="00A2430D"/>
    <w:rsid w:val="00A2497C"/>
    <w:rsid w:val="00A2517B"/>
    <w:rsid w:val="00A252AC"/>
    <w:rsid w:val="00A257FE"/>
    <w:rsid w:val="00A261E0"/>
    <w:rsid w:val="00A26864"/>
    <w:rsid w:val="00A26DB3"/>
    <w:rsid w:val="00A2701A"/>
    <w:rsid w:val="00A271B4"/>
    <w:rsid w:val="00A27743"/>
    <w:rsid w:val="00A277ED"/>
    <w:rsid w:val="00A27A64"/>
    <w:rsid w:val="00A30517"/>
    <w:rsid w:val="00A3062D"/>
    <w:rsid w:val="00A306F8"/>
    <w:rsid w:val="00A30C38"/>
    <w:rsid w:val="00A3259E"/>
    <w:rsid w:val="00A3339D"/>
    <w:rsid w:val="00A33521"/>
    <w:rsid w:val="00A33D42"/>
    <w:rsid w:val="00A3415D"/>
    <w:rsid w:val="00A3486B"/>
    <w:rsid w:val="00A351F2"/>
    <w:rsid w:val="00A352F9"/>
    <w:rsid w:val="00A355C4"/>
    <w:rsid w:val="00A35A9A"/>
    <w:rsid w:val="00A36305"/>
    <w:rsid w:val="00A3656C"/>
    <w:rsid w:val="00A365C8"/>
    <w:rsid w:val="00A3678F"/>
    <w:rsid w:val="00A370D1"/>
    <w:rsid w:val="00A404A2"/>
    <w:rsid w:val="00A40800"/>
    <w:rsid w:val="00A40930"/>
    <w:rsid w:val="00A415EE"/>
    <w:rsid w:val="00A424E0"/>
    <w:rsid w:val="00A426A5"/>
    <w:rsid w:val="00A434E9"/>
    <w:rsid w:val="00A43C9E"/>
    <w:rsid w:val="00A43DCE"/>
    <w:rsid w:val="00A4408C"/>
    <w:rsid w:val="00A444C2"/>
    <w:rsid w:val="00A447AA"/>
    <w:rsid w:val="00A455E2"/>
    <w:rsid w:val="00A4682D"/>
    <w:rsid w:val="00A469F6"/>
    <w:rsid w:val="00A51126"/>
    <w:rsid w:val="00A514B6"/>
    <w:rsid w:val="00A51599"/>
    <w:rsid w:val="00A51708"/>
    <w:rsid w:val="00A51E34"/>
    <w:rsid w:val="00A51E36"/>
    <w:rsid w:val="00A52419"/>
    <w:rsid w:val="00A52BAB"/>
    <w:rsid w:val="00A52DF0"/>
    <w:rsid w:val="00A5395C"/>
    <w:rsid w:val="00A53C51"/>
    <w:rsid w:val="00A53ECC"/>
    <w:rsid w:val="00A5435B"/>
    <w:rsid w:val="00A544E6"/>
    <w:rsid w:val="00A5471A"/>
    <w:rsid w:val="00A54A67"/>
    <w:rsid w:val="00A54E84"/>
    <w:rsid w:val="00A55764"/>
    <w:rsid w:val="00A56365"/>
    <w:rsid w:val="00A5672A"/>
    <w:rsid w:val="00A56D6B"/>
    <w:rsid w:val="00A56E02"/>
    <w:rsid w:val="00A579A3"/>
    <w:rsid w:val="00A60DCA"/>
    <w:rsid w:val="00A60EE4"/>
    <w:rsid w:val="00A60F32"/>
    <w:rsid w:val="00A6108C"/>
    <w:rsid w:val="00A612EB"/>
    <w:rsid w:val="00A61890"/>
    <w:rsid w:val="00A61B63"/>
    <w:rsid w:val="00A62F41"/>
    <w:rsid w:val="00A63488"/>
    <w:rsid w:val="00A63E00"/>
    <w:rsid w:val="00A63EF4"/>
    <w:rsid w:val="00A64621"/>
    <w:rsid w:val="00A6550B"/>
    <w:rsid w:val="00A657F5"/>
    <w:rsid w:val="00A65EC0"/>
    <w:rsid w:val="00A66112"/>
    <w:rsid w:val="00A670AB"/>
    <w:rsid w:val="00A67B20"/>
    <w:rsid w:val="00A700E2"/>
    <w:rsid w:val="00A703A5"/>
    <w:rsid w:val="00A704AC"/>
    <w:rsid w:val="00A706DA"/>
    <w:rsid w:val="00A706E2"/>
    <w:rsid w:val="00A70F65"/>
    <w:rsid w:val="00A72192"/>
    <w:rsid w:val="00A722FE"/>
    <w:rsid w:val="00A75107"/>
    <w:rsid w:val="00A75688"/>
    <w:rsid w:val="00A75FC2"/>
    <w:rsid w:val="00A76127"/>
    <w:rsid w:val="00A76573"/>
    <w:rsid w:val="00A768A2"/>
    <w:rsid w:val="00A76C84"/>
    <w:rsid w:val="00A76E53"/>
    <w:rsid w:val="00A77BA6"/>
    <w:rsid w:val="00A82773"/>
    <w:rsid w:val="00A829DB"/>
    <w:rsid w:val="00A843D0"/>
    <w:rsid w:val="00A844F6"/>
    <w:rsid w:val="00A84BC9"/>
    <w:rsid w:val="00A860ED"/>
    <w:rsid w:val="00A86171"/>
    <w:rsid w:val="00A86384"/>
    <w:rsid w:val="00A864DB"/>
    <w:rsid w:val="00A8713E"/>
    <w:rsid w:val="00A872BF"/>
    <w:rsid w:val="00A87412"/>
    <w:rsid w:val="00A879B1"/>
    <w:rsid w:val="00A90862"/>
    <w:rsid w:val="00A910B0"/>
    <w:rsid w:val="00A9248E"/>
    <w:rsid w:val="00A9264A"/>
    <w:rsid w:val="00A926C2"/>
    <w:rsid w:val="00A939F3"/>
    <w:rsid w:val="00A93A00"/>
    <w:rsid w:val="00A942A0"/>
    <w:rsid w:val="00A9523D"/>
    <w:rsid w:val="00A95B24"/>
    <w:rsid w:val="00A95DC6"/>
    <w:rsid w:val="00A95DD9"/>
    <w:rsid w:val="00A9636C"/>
    <w:rsid w:val="00A9678E"/>
    <w:rsid w:val="00A968EB"/>
    <w:rsid w:val="00A96ED9"/>
    <w:rsid w:val="00A97A82"/>
    <w:rsid w:val="00A97EEA"/>
    <w:rsid w:val="00AA05FA"/>
    <w:rsid w:val="00AA0923"/>
    <w:rsid w:val="00AA24C4"/>
    <w:rsid w:val="00AA26B8"/>
    <w:rsid w:val="00AA28E4"/>
    <w:rsid w:val="00AA2E1A"/>
    <w:rsid w:val="00AA3426"/>
    <w:rsid w:val="00AA35B7"/>
    <w:rsid w:val="00AA35E5"/>
    <w:rsid w:val="00AA4909"/>
    <w:rsid w:val="00AA6128"/>
    <w:rsid w:val="00AA6705"/>
    <w:rsid w:val="00AA6CBD"/>
    <w:rsid w:val="00AA738E"/>
    <w:rsid w:val="00AB01B9"/>
    <w:rsid w:val="00AB0994"/>
    <w:rsid w:val="00AB0EDB"/>
    <w:rsid w:val="00AB1A7C"/>
    <w:rsid w:val="00AB250E"/>
    <w:rsid w:val="00AB2B4F"/>
    <w:rsid w:val="00AB31F4"/>
    <w:rsid w:val="00AB3C3D"/>
    <w:rsid w:val="00AB4074"/>
    <w:rsid w:val="00AB482A"/>
    <w:rsid w:val="00AB4DF5"/>
    <w:rsid w:val="00AB5510"/>
    <w:rsid w:val="00AB5E90"/>
    <w:rsid w:val="00AB6117"/>
    <w:rsid w:val="00AB64D3"/>
    <w:rsid w:val="00AB64D5"/>
    <w:rsid w:val="00AC0E93"/>
    <w:rsid w:val="00AC112B"/>
    <w:rsid w:val="00AC2347"/>
    <w:rsid w:val="00AC4224"/>
    <w:rsid w:val="00AC42AA"/>
    <w:rsid w:val="00AC457E"/>
    <w:rsid w:val="00AC483A"/>
    <w:rsid w:val="00AC528F"/>
    <w:rsid w:val="00AC5E36"/>
    <w:rsid w:val="00AC6099"/>
    <w:rsid w:val="00AC6580"/>
    <w:rsid w:val="00AC6C78"/>
    <w:rsid w:val="00AC6EC3"/>
    <w:rsid w:val="00AC72A3"/>
    <w:rsid w:val="00AC73A0"/>
    <w:rsid w:val="00AC7416"/>
    <w:rsid w:val="00AC7522"/>
    <w:rsid w:val="00AD0088"/>
    <w:rsid w:val="00AD0552"/>
    <w:rsid w:val="00AD0709"/>
    <w:rsid w:val="00AD0D7E"/>
    <w:rsid w:val="00AD239D"/>
    <w:rsid w:val="00AD2430"/>
    <w:rsid w:val="00AD25ED"/>
    <w:rsid w:val="00AD2778"/>
    <w:rsid w:val="00AD30EA"/>
    <w:rsid w:val="00AD41E6"/>
    <w:rsid w:val="00AD479A"/>
    <w:rsid w:val="00AD53C8"/>
    <w:rsid w:val="00AD5BC2"/>
    <w:rsid w:val="00AD5C10"/>
    <w:rsid w:val="00AD6468"/>
    <w:rsid w:val="00AD6474"/>
    <w:rsid w:val="00AD66E5"/>
    <w:rsid w:val="00AD6821"/>
    <w:rsid w:val="00AD6A53"/>
    <w:rsid w:val="00AD6E67"/>
    <w:rsid w:val="00AD6EC1"/>
    <w:rsid w:val="00AD714F"/>
    <w:rsid w:val="00AD7234"/>
    <w:rsid w:val="00AD739A"/>
    <w:rsid w:val="00AD74D6"/>
    <w:rsid w:val="00AD7592"/>
    <w:rsid w:val="00AD79E1"/>
    <w:rsid w:val="00AE0638"/>
    <w:rsid w:val="00AE0E10"/>
    <w:rsid w:val="00AE25BE"/>
    <w:rsid w:val="00AE2F45"/>
    <w:rsid w:val="00AE3690"/>
    <w:rsid w:val="00AE4003"/>
    <w:rsid w:val="00AE4196"/>
    <w:rsid w:val="00AE4757"/>
    <w:rsid w:val="00AE4E69"/>
    <w:rsid w:val="00AE510A"/>
    <w:rsid w:val="00AE55D0"/>
    <w:rsid w:val="00AE6303"/>
    <w:rsid w:val="00AE6A7D"/>
    <w:rsid w:val="00AE6D61"/>
    <w:rsid w:val="00AE702A"/>
    <w:rsid w:val="00AE7206"/>
    <w:rsid w:val="00AE746D"/>
    <w:rsid w:val="00AF1A19"/>
    <w:rsid w:val="00AF1F14"/>
    <w:rsid w:val="00AF2310"/>
    <w:rsid w:val="00AF2592"/>
    <w:rsid w:val="00AF2E6D"/>
    <w:rsid w:val="00AF33AD"/>
    <w:rsid w:val="00AF4244"/>
    <w:rsid w:val="00AF444E"/>
    <w:rsid w:val="00AF4457"/>
    <w:rsid w:val="00AF4803"/>
    <w:rsid w:val="00AF50A9"/>
    <w:rsid w:val="00AF5B56"/>
    <w:rsid w:val="00AF603A"/>
    <w:rsid w:val="00AF6C65"/>
    <w:rsid w:val="00AF7111"/>
    <w:rsid w:val="00AF7601"/>
    <w:rsid w:val="00AF7605"/>
    <w:rsid w:val="00AF77FC"/>
    <w:rsid w:val="00AF7D35"/>
    <w:rsid w:val="00B00405"/>
    <w:rsid w:val="00B011B8"/>
    <w:rsid w:val="00B01B51"/>
    <w:rsid w:val="00B02D39"/>
    <w:rsid w:val="00B02F94"/>
    <w:rsid w:val="00B036A0"/>
    <w:rsid w:val="00B03A8A"/>
    <w:rsid w:val="00B04145"/>
    <w:rsid w:val="00B04A7E"/>
    <w:rsid w:val="00B055E9"/>
    <w:rsid w:val="00B06550"/>
    <w:rsid w:val="00B06CF4"/>
    <w:rsid w:val="00B0742D"/>
    <w:rsid w:val="00B075F2"/>
    <w:rsid w:val="00B077C3"/>
    <w:rsid w:val="00B07A89"/>
    <w:rsid w:val="00B07ADA"/>
    <w:rsid w:val="00B100B1"/>
    <w:rsid w:val="00B1089A"/>
    <w:rsid w:val="00B10ADC"/>
    <w:rsid w:val="00B10AFB"/>
    <w:rsid w:val="00B11843"/>
    <w:rsid w:val="00B11BA1"/>
    <w:rsid w:val="00B11F14"/>
    <w:rsid w:val="00B12608"/>
    <w:rsid w:val="00B136E1"/>
    <w:rsid w:val="00B1387E"/>
    <w:rsid w:val="00B13DDE"/>
    <w:rsid w:val="00B14259"/>
    <w:rsid w:val="00B144CE"/>
    <w:rsid w:val="00B1469E"/>
    <w:rsid w:val="00B14F7C"/>
    <w:rsid w:val="00B15AA6"/>
    <w:rsid w:val="00B166B8"/>
    <w:rsid w:val="00B16DEE"/>
    <w:rsid w:val="00B17A85"/>
    <w:rsid w:val="00B17E40"/>
    <w:rsid w:val="00B2104F"/>
    <w:rsid w:val="00B21463"/>
    <w:rsid w:val="00B22B16"/>
    <w:rsid w:val="00B231DB"/>
    <w:rsid w:val="00B243EF"/>
    <w:rsid w:val="00B2447B"/>
    <w:rsid w:val="00B249E8"/>
    <w:rsid w:val="00B24AE0"/>
    <w:rsid w:val="00B24B43"/>
    <w:rsid w:val="00B24B5D"/>
    <w:rsid w:val="00B24FD9"/>
    <w:rsid w:val="00B2580E"/>
    <w:rsid w:val="00B25F4C"/>
    <w:rsid w:val="00B26B98"/>
    <w:rsid w:val="00B300E9"/>
    <w:rsid w:val="00B306F5"/>
    <w:rsid w:val="00B31D70"/>
    <w:rsid w:val="00B3250D"/>
    <w:rsid w:val="00B32EB2"/>
    <w:rsid w:val="00B32EEA"/>
    <w:rsid w:val="00B32F47"/>
    <w:rsid w:val="00B3385C"/>
    <w:rsid w:val="00B33B50"/>
    <w:rsid w:val="00B343BD"/>
    <w:rsid w:val="00B344C2"/>
    <w:rsid w:val="00B34A20"/>
    <w:rsid w:val="00B35E2D"/>
    <w:rsid w:val="00B3618F"/>
    <w:rsid w:val="00B36814"/>
    <w:rsid w:val="00B36EA1"/>
    <w:rsid w:val="00B37E35"/>
    <w:rsid w:val="00B40380"/>
    <w:rsid w:val="00B40433"/>
    <w:rsid w:val="00B409D7"/>
    <w:rsid w:val="00B418A7"/>
    <w:rsid w:val="00B4284B"/>
    <w:rsid w:val="00B42C97"/>
    <w:rsid w:val="00B451A0"/>
    <w:rsid w:val="00B45721"/>
    <w:rsid w:val="00B45B65"/>
    <w:rsid w:val="00B46599"/>
    <w:rsid w:val="00B47064"/>
    <w:rsid w:val="00B47273"/>
    <w:rsid w:val="00B472DB"/>
    <w:rsid w:val="00B47968"/>
    <w:rsid w:val="00B47F71"/>
    <w:rsid w:val="00B505B5"/>
    <w:rsid w:val="00B508AF"/>
    <w:rsid w:val="00B51464"/>
    <w:rsid w:val="00B52787"/>
    <w:rsid w:val="00B5455B"/>
    <w:rsid w:val="00B5540D"/>
    <w:rsid w:val="00B5541C"/>
    <w:rsid w:val="00B55464"/>
    <w:rsid w:val="00B554CE"/>
    <w:rsid w:val="00B555F9"/>
    <w:rsid w:val="00B563BC"/>
    <w:rsid w:val="00B56CA6"/>
    <w:rsid w:val="00B56CFD"/>
    <w:rsid w:val="00B56DD6"/>
    <w:rsid w:val="00B57B79"/>
    <w:rsid w:val="00B57D9B"/>
    <w:rsid w:val="00B607FA"/>
    <w:rsid w:val="00B60807"/>
    <w:rsid w:val="00B60A66"/>
    <w:rsid w:val="00B60D99"/>
    <w:rsid w:val="00B616C3"/>
    <w:rsid w:val="00B62393"/>
    <w:rsid w:val="00B62B99"/>
    <w:rsid w:val="00B63616"/>
    <w:rsid w:val="00B6394C"/>
    <w:rsid w:val="00B64B60"/>
    <w:rsid w:val="00B650D0"/>
    <w:rsid w:val="00B656A3"/>
    <w:rsid w:val="00B66294"/>
    <w:rsid w:val="00B66684"/>
    <w:rsid w:val="00B669C2"/>
    <w:rsid w:val="00B66EDC"/>
    <w:rsid w:val="00B6737D"/>
    <w:rsid w:val="00B67725"/>
    <w:rsid w:val="00B705C7"/>
    <w:rsid w:val="00B70AF0"/>
    <w:rsid w:val="00B71808"/>
    <w:rsid w:val="00B71EAF"/>
    <w:rsid w:val="00B71FFC"/>
    <w:rsid w:val="00B72942"/>
    <w:rsid w:val="00B729AE"/>
    <w:rsid w:val="00B7384D"/>
    <w:rsid w:val="00B73E32"/>
    <w:rsid w:val="00B74B39"/>
    <w:rsid w:val="00B75919"/>
    <w:rsid w:val="00B766E0"/>
    <w:rsid w:val="00B76917"/>
    <w:rsid w:val="00B76A4B"/>
    <w:rsid w:val="00B76E8D"/>
    <w:rsid w:val="00B770F3"/>
    <w:rsid w:val="00B771B6"/>
    <w:rsid w:val="00B77643"/>
    <w:rsid w:val="00B80A20"/>
    <w:rsid w:val="00B81547"/>
    <w:rsid w:val="00B81ABB"/>
    <w:rsid w:val="00B82516"/>
    <w:rsid w:val="00B8260E"/>
    <w:rsid w:val="00B82713"/>
    <w:rsid w:val="00B827C4"/>
    <w:rsid w:val="00B8330B"/>
    <w:rsid w:val="00B836BE"/>
    <w:rsid w:val="00B842BC"/>
    <w:rsid w:val="00B84ED4"/>
    <w:rsid w:val="00B84ED7"/>
    <w:rsid w:val="00B858E7"/>
    <w:rsid w:val="00B869C0"/>
    <w:rsid w:val="00B876F4"/>
    <w:rsid w:val="00B90110"/>
    <w:rsid w:val="00B9047C"/>
    <w:rsid w:val="00B90685"/>
    <w:rsid w:val="00B908C5"/>
    <w:rsid w:val="00B90E48"/>
    <w:rsid w:val="00B914A0"/>
    <w:rsid w:val="00B91848"/>
    <w:rsid w:val="00B91AEB"/>
    <w:rsid w:val="00B91C7F"/>
    <w:rsid w:val="00B91EA5"/>
    <w:rsid w:val="00B9273C"/>
    <w:rsid w:val="00B93295"/>
    <w:rsid w:val="00B942CD"/>
    <w:rsid w:val="00B94CD2"/>
    <w:rsid w:val="00B9698F"/>
    <w:rsid w:val="00B96C0A"/>
    <w:rsid w:val="00B96D65"/>
    <w:rsid w:val="00B97616"/>
    <w:rsid w:val="00B97805"/>
    <w:rsid w:val="00B97949"/>
    <w:rsid w:val="00BA04E6"/>
    <w:rsid w:val="00BA10AF"/>
    <w:rsid w:val="00BA10D7"/>
    <w:rsid w:val="00BA1362"/>
    <w:rsid w:val="00BA17A9"/>
    <w:rsid w:val="00BA1D75"/>
    <w:rsid w:val="00BA2048"/>
    <w:rsid w:val="00BA2DD8"/>
    <w:rsid w:val="00BA367F"/>
    <w:rsid w:val="00BA3D31"/>
    <w:rsid w:val="00BA4871"/>
    <w:rsid w:val="00BA5014"/>
    <w:rsid w:val="00BA503E"/>
    <w:rsid w:val="00BA572A"/>
    <w:rsid w:val="00BA5845"/>
    <w:rsid w:val="00BA5E27"/>
    <w:rsid w:val="00BA632E"/>
    <w:rsid w:val="00BA6625"/>
    <w:rsid w:val="00BA662A"/>
    <w:rsid w:val="00BA6989"/>
    <w:rsid w:val="00BA6C3A"/>
    <w:rsid w:val="00BA78A2"/>
    <w:rsid w:val="00BB053F"/>
    <w:rsid w:val="00BB0C7E"/>
    <w:rsid w:val="00BB1A0A"/>
    <w:rsid w:val="00BB2376"/>
    <w:rsid w:val="00BB2809"/>
    <w:rsid w:val="00BB2E47"/>
    <w:rsid w:val="00BB2EC7"/>
    <w:rsid w:val="00BB3525"/>
    <w:rsid w:val="00BB3647"/>
    <w:rsid w:val="00BB3853"/>
    <w:rsid w:val="00BB4206"/>
    <w:rsid w:val="00BB47FE"/>
    <w:rsid w:val="00BB5557"/>
    <w:rsid w:val="00BB6843"/>
    <w:rsid w:val="00BB6D8B"/>
    <w:rsid w:val="00BB6DF3"/>
    <w:rsid w:val="00BB79C0"/>
    <w:rsid w:val="00BB7C2D"/>
    <w:rsid w:val="00BC001F"/>
    <w:rsid w:val="00BC00DD"/>
    <w:rsid w:val="00BC0268"/>
    <w:rsid w:val="00BC0A5C"/>
    <w:rsid w:val="00BC0FE4"/>
    <w:rsid w:val="00BC15DA"/>
    <w:rsid w:val="00BC2953"/>
    <w:rsid w:val="00BC2C59"/>
    <w:rsid w:val="00BC3305"/>
    <w:rsid w:val="00BC594A"/>
    <w:rsid w:val="00BC595D"/>
    <w:rsid w:val="00BC683D"/>
    <w:rsid w:val="00BC6E51"/>
    <w:rsid w:val="00BC6E54"/>
    <w:rsid w:val="00BC768B"/>
    <w:rsid w:val="00BC7F0D"/>
    <w:rsid w:val="00BD0235"/>
    <w:rsid w:val="00BD0452"/>
    <w:rsid w:val="00BD093E"/>
    <w:rsid w:val="00BD0C7A"/>
    <w:rsid w:val="00BD0E6E"/>
    <w:rsid w:val="00BD15D9"/>
    <w:rsid w:val="00BD2746"/>
    <w:rsid w:val="00BD2F7D"/>
    <w:rsid w:val="00BD3059"/>
    <w:rsid w:val="00BD42E5"/>
    <w:rsid w:val="00BD45D4"/>
    <w:rsid w:val="00BD50D1"/>
    <w:rsid w:val="00BD5EBA"/>
    <w:rsid w:val="00BD7B48"/>
    <w:rsid w:val="00BD7FF1"/>
    <w:rsid w:val="00BE00E8"/>
    <w:rsid w:val="00BE246B"/>
    <w:rsid w:val="00BE3D60"/>
    <w:rsid w:val="00BE4174"/>
    <w:rsid w:val="00BE45FD"/>
    <w:rsid w:val="00BE4F65"/>
    <w:rsid w:val="00BE5048"/>
    <w:rsid w:val="00BE55B7"/>
    <w:rsid w:val="00BE5612"/>
    <w:rsid w:val="00BE576E"/>
    <w:rsid w:val="00BE59D3"/>
    <w:rsid w:val="00BE5B49"/>
    <w:rsid w:val="00BE5C3C"/>
    <w:rsid w:val="00BE5FCF"/>
    <w:rsid w:val="00BE61E6"/>
    <w:rsid w:val="00BF0385"/>
    <w:rsid w:val="00BF0E7B"/>
    <w:rsid w:val="00BF1129"/>
    <w:rsid w:val="00BF1322"/>
    <w:rsid w:val="00BF16EA"/>
    <w:rsid w:val="00BF1DD9"/>
    <w:rsid w:val="00BF2878"/>
    <w:rsid w:val="00BF4D63"/>
    <w:rsid w:val="00BF5285"/>
    <w:rsid w:val="00BF52A9"/>
    <w:rsid w:val="00BF53DE"/>
    <w:rsid w:val="00BF5E58"/>
    <w:rsid w:val="00BF5EBB"/>
    <w:rsid w:val="00BF657B"/>
    <w:rsid w:val="00BF65F2"/>
    <w:rsid w:val="00BF74B3"/>
    <w:rsid w:val="00BF7589"/>
    <w:rsid w:val="00BF7A2A"/>
    <w:rsid w:val="00C01910"/>
    <w:rsid w:val="00C019DB"/>
    <w:rsid w:val="00C04C98"/>
    <w:rsid w:val="00C059C9"/>
    <w:rsid w:val="00C05D9C"/>
    <w:rsid w:val="00C06481"/>
    <w:rsid w:val="00C065C8"/>
    <w:rsid w:val="00C069FF"/>
    <w:rsid w:val="00C06B1F"/>
    <w:rsid w:val="00C07227"/>
    <w:rsid w:val="00C10A24"/>
    <w:rsid w:val="00C10BAD"/>
    <w:rsid w:val="00C11650"/>
    <w:rsid w:val="00C11768"/>
    <w:rsid w:val="00C11E32"/>
    <w:rsid w:val="00C1298A"/>
    <w:rsid w:val="00C12DE1"/>
    <w:rsid w:val="00C13B19"/>
    <w:rsid w:val="00C145DF"/>
    <w:rsid w:val="00C14671"/>
    <w:rsid w:val="00C148D5"/>
    <w:rsid w:val="00C14A77"/>
    <w:rsid w:val="00C14F61"/>
    <w:rsid w:val="00C15503"/>
    <w:rsid w:val="00C15734"/>
    <w:rsid w:val="00C168C2"/>
    <w:rsid w:val="00C16F5D"/>
    <w:rsid w:val="00C17080"/>
    <w:rsid w:val="00C17598"/>
    <w:rsid w:val="00C17B7A"/>
    <w:rsid w:val="00C17D4C"/>
    <w:rsid w:val="00C20055"/>
    <w:rsid w:val="00C2014D"/>
    <w:rsid w:val="00C2044A"/>
    <w:rsid w:val="00C205EB"/>
    <w:rsid w:val="00C20623"/>
    <w:rsid w:val="00C212D8"/>
    <w:rsid w:val="00C21EB0"/>
    <w:rsid w:val="00C21FCF"/>
    <w:rsid w:val="00C22362"/>
    <w:rsid w:val="00C22702"/>
    <w:rsid w:val="00C245E9"/>
    <w:rsid w:val="00C24D4A"/>
    <w:rsid w:val="00C24DC9"/>
    <w:rsid w:val="00C25A94"/>
    <w:rsid w:val="00C25CB0"/>
    <w:rsid w:val="00C25FBE"/>
    <w:rsid w:val="00C2658E"/>
    <w:rsid w:val="00C26C34"/>
    <w:rsid w:val="00C277C8"/>
    <w:rsid w:val="00C27A80"/>
    <w:rsid w:val="00C30463"/>
    <w:rsid w:val="00C308CF"/>
    <w:rsid w:val="00C329E4"/>
    <w:rsid w:val="00C32A9E"/>
    <w:rsid w:val="00C33E87"/>
    <w:rsid w:val="00C34B5E"/>
    <w:rsid w:val="00C34EC7"/>
    <w:rsid w:val="00C3564A"/>
    <w:rsid w:val="00C35727"/>
    <w:rsid w:val="00C35978"/>
    <w:rsid w:val="00C35F52"/>
    <w:rsid w:val="00C364B7"/>
    <w:rsid w:val="00C36610"/>
    <w:rsid w:val="00C36ED1"/>
    <w:rsid w:val="00C37339"/>
    <w:rsid w:val="00C4007F"/>
    <w:rsid w:val="00C40452"/>
    <w:rsid w:val="00C41022"/>
    <w:rsid w:val="00C417F8"/>
    <w:rsid w:val="00C41B42"/>
    <w:rsid w:val="00C4268D"/>
    <w:rsid w:val="00C42DF6"/>
    <w:rsid w:val="00C43D77"/>
    <w:rsid w:val="00C45649"/>
    <w:rsid w:val="00C45B28"/>
    <w:rsid w:val="00C460D9"/>
    <w:rsid w:val="00C46AB8"/>
    <w:rsid w:val="00C46E45"/>
    <w:rsid w:val="00C47601"/>
    <w:rsid w:val="00C50463"/>
    <w:rsid w:val="00C50AC2"/>
    <w:rsid w:val="00C51284"/>
    <w:rsid w:val="00C51E3E"/>
    <w:rsid w:val="00C527EF"/>
    <w:rsid w:val="00C52BD3"/>
    <w:rsid w:val="00C5393C"/>
    <w:rsid w:val="00C54F55"/>
    <w:rsid w:val="00C56099"/>
    <w:rsid w:val="00C5635E"/>
    <w:rsid w:val="00C56388"/>
    <w:rsid w:val="00C56888"/>
    <w:rsid w:val="00C57CFB"/>
    <w:rsid w:val="00C6085D"/>
    <w:rsid w:val="00C609DE"/>
    <w:rsid w:val="00C623F4"/>
    <w:rsid w:val="00C62683"/>
    <w:rsid w:val="00C62903"/>
    <w:rsid w:val="00C62AB9"/>
    <w:rsid w:val="00C635E6"/>
    <w:rsid w:val="00C64209"/>
    <w:rsid w:val="00C646F8"/>
    <w:rsid w:val="00C65BC8"/>
    <w:rsid w:val="00C661FB"/>
    <w:rsid w:val="00C662D0"/>
    <w:rsid w:val="00C67A7F"/>
    <w:rsid w:val="00C67DAC"/>
    <w:rsid w:val="00C70436"/>
    <w:rsid w:val="00C70857"/>
    <w:rsid w:val="00C70C12"/>
    <w:rsid w:val="00C71083"/>
    <w:rsid w:val="00C711B1"/>
    <w:rsid w:val="00C71B8B"/>
    <w:rsid w:val="00C7261D"/>
    <w:rsid w:val="00C73966"/>
    <w:rsid w:val="00C73E3B"/>
    <w:rsid w:val="00C73FE3"/>
    <w:rsid w:val="00C744F0"/>
    <w:rsid w:val="00C74AD8"/>
    <w:rsid w:val="00C74F3F"/>
    <w:rsid w:val="00C76C0D"/>
    <w:rsid w:val="00C76D44"/>
    <w:rsid w:val="00C775BD"/>
    <w:rsid w:val="00C77D03"/>
    <w:rsid w:val="00C8039C"/>
    <w:rsid w:val="00C80672"/>
    <w:rsid w:val="00C80C2E"/>
    <w:rsid w:val="00C81257"/>
    <w:rsid w:val="00C81827"/>
    <w:rsid w:val="00C821C5"/>
    <w:rsid w:val="00C825E2"/>
    <w:rsid w:val="00C82E65"/>
    <w:rsid w:val="00C84BDE"/>
    <w:rsid w:val="00C850E8"/>
    <w:rsid w:val="00C851A9"/>
    <w:rsid w:val="00C8531F"/>
    <w:rsid w:val="00C90234"/>
    <w:rsid w:val="00C9094F"/>
    <w:rsid w:val="00C90A84"/>
    <w:rsid w:val="00C90CFA"/>
    <w:rsid w:val="00C91024"/>
    <w:rsid w:val="00C92208"/>
    <w:rsid w:val="00C925D8"/>
    <w:rsid w:val="00C927D5"/>
    <w:rsid w:val="00C92E87"/>
    <w:rsid w:val="00C92FDC"/>
    <w:rsid w:val="00C933A7"/>
    <w:rsid w:val="00C93B87"/>
    <w:rsid w:val="00C93CB1"/>
    <w:rsid w:val="00C945DB"/>
    <w:rsid w:val="00C94ABB"/>
    <w:rsid w:val="00C95627"/>
    <w:rsid w:val="00C95C17"/>
    <w:rsid w:val="00C962FB"/>
    <w:rsid w:val="00C9674C"/>
    <w:rsid w:val="00C96F09"/>
    <w:rsid w:val="00C9735A"/>
    <w:rsid w:val="00C97AA8"/>
    <w:rsid w:val="00CA22A2"/>
    <w:rsid w:val="00CA2A0E"/>
    <w:rsid w:val="00CA2CB8"/>
    <w:rsid w:val="00CA349A"/>
    <w:rsid w:val="00CA3DD5"/>
    <w:rsid w:val="00CA4261"/>
    <w:rsid w:val="00CA5164"/>
    <w:rsid w:val="00CA5DC7"/>
    <w:rsid w:val="00CA60EE"/>
    <w:rsid w:val="00CA6282"/>
    <w:rsid w:val="00CA6648"/>
    <w:rsid w:val="00CA73F8"/>
    <w:rsid w:val="00CA7578"/>
    <w:rsid w:val="00CA7AD5"/>
    <w:rsid w:val="00CB0176"/>
    <w:rsid w:val="00CB02B1"/>
    <w:rsid w:val="00CB034D"/>
    <w:rsid w:val="00CB0552"/>
    <w:rsid w:val="00CB09D5"/>
    <w:rsid w:val="00CB1346"/>
    <w:rsid w:val="00CB2A18"/>
    <w:rsid w:val="00CB2D12"/>
    <w:rsid w:val="00CB30E2"/>
    <w:rsid w:val="00CB3337"/>
    <w:rsid w:val="00CB3DDA"/>
    <w:rsid w:val="00CB4329"/>
    <w:rsid w:val="00CB58A3"/>
    <w:rsid w:val="00CB5998"/>
    <w:rsid w:val="00CB5B86"/>
    <w:rsid w:val="00CB5DAE"/>
    <w:rsid w:val="00CB6E1D"/>
    <w:rsid w:val="00CB73B1"/>
    <w:rsid w:val="00CB7A54"/>
    <w:rsid w:val="00CB7CDF"/>
    <w:rsid w:val="00CC06E9"/>
    <w:rsid w:val="00CC2316"/>
    <w:rsid w:val="00CC3820"/>
    <w:rsid w:val="00CC4369"/>
    <w:rsid w:val="00CC4568"/>
    <w:rsid w:val="00CC4811"/>
    <w:rsid w:val="00CC4B8A"/>
    <w:rsid w:val="00CC4E31"/>
    <w:rsid w:val="00CC569C"/>
    <w:rsid w:val="00CC5B8C"/>
    <w:rsid w:val="00CC61E0"/>
    <w:rsid w:val="00CC6923"/>
    <w:rsid w:val="00CC6FB7"/>
    <w:rsid w:val="00CC6FCC"/>
    <w:rsid w:val="00CC7068"/>
    <w:rsid w:val="00CC7A78"/>
    <w:rsid w:val="00CD0536"/>
    <w:rsid w:val="00CD069E"/>
    <w:rsid w:val="00CD0893"/>
    <w:rsid w:val="00CD08C2"/>
    <w:rsid w:val="00CD1094"/>
    <w:rsid w:val="00CD1367"/>
    <w:rsid w:val="00CD2CB5"/>
    <w:rsid w:val="00CD3629"/>
    <w:rsid w:val="00CD4221"/>
    <w:rsid w:val="00CD4B9E"/>
    <w:rsid w:val="00CD4C30"/>
    <w:rsid w:val="00CD5683"/>
    <w:rsid w:val="00CD5B30"/>
    <w:rsid w:val="00CD5CB2"/>
    <w:rsid w:val="00CD6307"/>
    <w:rsid w:val="00CD762D"/>
    <w:rsid w:val="00CD77FD"/>
    <w:rsid w:val="00CE12E8"/>
    <w:rsid w:val="00CE16CA"/>
    <w:rsid w:val="00CE3851"/>
    <w:rsid w:val="00CE3929"/>
    <w:rsid w:val="00CE3B85"/>
    <w:rsid w:val="00CE440E"/>
    <w:rsid w:val="00CE45E4"/>
    <w:rsid w:val="00CE521E"/>
    <w:rsid w:val="00CE58BF"/>
    <w:rsid w:val="00CE5BB5"/>
    <w:rsid w:val="00CE6227"/>
    <w:rsid w:val="00CE6C17"/>
    <w:rsid w:val="00CE6C44"/>
    <w:rsid w:val="00CE6D97"/>
    <w:rsid w:val="00CE71C2"/>
    <w:rsid w:val="00CE748F"/>
    <w:rsid w:val="00CE7C14"/>
    <w:rsid w:val="00CE7C22"/>
    <w:rsid w:val="00CF109D"/>
    <w:rsid w:val="00CF1983"/>
    <w:rsid w:val="00CF1CA2"/>
    <w:rsid w:val="00CF226C"/>
    <w:rsid w:val="00CF23F1"/>
    <w:rsid w:val="00CF2F1D"/>
    <w:rsid w:val="00CF30D6"/>
    <w:rsid w:val="00CF4115"/>
    <w:rsid w:val="00CF43AB"/>
    <w:rsid w:val="00CF4ED9"/>
    <w:rsid w:val="00CF55A4"/>
    <w:rsid w:val="00CF5672"/>
    <w:rsid w:val="00CF5DEF"/>
    <w:rsid w:val="00CF5E3A"/>
    <w:rsid w:val="00CF6476"/>
    <w:rsid w:val="00CF6C70"/>
    <w:rsid w:val="00CF7500"/>
    <w:rsid w:val="00CF7A43"/>
    <w:rsid w:val="00D01115"/>
    <w:rsid w:val="00D0128F"/>
    <w:rsid w:val="00D0176E"/>
    <w:rsid w:val="00D02519"/>
    <w:rsid w:val="00D02F4C"/>
    <w:rsid w:val="00D03507"/>
    <w:rsid w:val="00D03CFA"/>
    <w:rsid w:val="00D03FFD"/>
    <w:rsid w:val="00D0434C"/>
    <w:rsid w:val="00D05C0F"/>
    <w:rsid w:val="00D05C6B"/>
    <w:rsid w:val="00D06718"/>
    <w:rsid w:val="00D06BB3"/>
    <w:rsid w:val="00D0700D"/>
    <w:rsid w:val="00D0791E"/>
    <w:rsid w:val="00D07CC0"/>
    <w:rsid w:val="00D1013C"/>
    <w:rsid w:val="00D11BFE"/>
    <w:rsid w:val="00D11DA0"/>
    <w:rsid w:val="00D11F94"/>
    <w:rsid w:val="00D127D8"/>
    <w:rsid w:val="00D12F46"/>
    <w:rsid w:val="00D13029"/>
    <w:rsid w:val="00D13D28"/>
    <w:rsid w:val="00D13D8B"/>
    <w:rsid w:val="00D14253"/>
    <w:rsid w:val="00D14ADE"/>
    <w:rsid w:val="00D15B71"/>
    <w:rsid w:val="00D15DAC"/>
    <w:rsid w:val="00D15F23"/>
    <w:rsid w:val="00D15F87"/>
    <w:rsid w:val="00D164C9"/>
    <w:rsid w:val="00D167E0"/>
    <w:rsid w:val="00D16F58"/>
    <w:rsid w:val="00D17317"/>
    <w:rsid w:val="00D21000"/>
    <w:rsid w:val="00D211D3"/>
    <w:rsid w:val="00D21318"/>
    <w:rsid w:val="00D21FE4"/>
    <w:rsid w:val="00D22261"/>
    <w:rsid w:val="00D22805"/>
    <w:rsid w:val="00D22FED"/>
    <w:rsid w:val="00D22FF4"/>
    <w:rsid w:val="00D244DB"/>
    <w:rsid w:val="00D24B75"/>
    <w:rsid w:val="00D25406"/>
    <w:rsid w:val="00D2542A"/>
    <w:rsid w:val="00D256ED"/>
    <w:rsid w:val="00D265FA"/>
    <w:rsid w:val="00D26E9E"/>
    <w:rsid w:val="00D26F99"/>
    <w:rsid w:val="00D272CD"/>
    <w:rsid w:val="00D2761A"/>
    <w:rsid w:val="00D27D43"/>
    <w:rsid w:val="00D3048D"/>
    <w:rsid w:val="00D30854"/>
    <w:rsid w:val="00D30B15"/>
    <w:rsid w:val="00D313C9"/>
    <w:rsid w:val="00D313E6"/>
    <w:rsid w:val="00D318AD"/>
    <w:rsid w:val="00D31A83"/>
    <w:rsid w:val="00D32046"/>
    <w:rsid w:val="00D32DE6"/>
    <w:rsid w:val="00D33665"/>
    <w:rsid w:val="00D340ED"/>
    <w:rsid w:val="00D34B99"/>
    <w:rsid w:val="00D34F78"/>
    <w:rsid w:val="00D35325"/>
    <w:rsid w:val="00D3534E"/>
    <w:rsid w:val="00D3535B"/>
    <w:rsid w:val="00D372CD"/>
    <w:rsid w:val="00D400CA"/>
    <w:rsid w:val="00D40598"/>
    <w:rsid w:val="00D40F14"/>
    <w:rsid w:val="00D41042"/>
    <w:rsid w:val="00D412FA"/>
    <w:rsid w:val="00D414EB"/>
    <w:rsid w:val="00D41520"/>
    <w:rsid w:val="00D4263E"/>
    <w:rsid w:val="00D43608"/>
    <w:rsid w:val="00D436E3"/>
    <w:rsid w:val="00D437FC"/>
    <w:rsid w:val="00D438F8"/>
    <w:rsid w:val="00D44406"/>
    <w:rsid w:val="00D4442A"/>
    <w:rsid w:val="00D4494F"/>
    <w:rsid w:val="00D449BF"/>
    <w:rsid w:val="00D44F3F"/>
    <w:rsid w:val="00D4524D"/>
    <w:rsid w:val="00D465DC"/>
    <w:rsid w:val="00D46AF9"/>
    <w:rsid w:val="00D47B1E"/>
    <w:rsid w:val="00D47F3F"/>
    <w:rsid w:val="00D50111"/>
    <w:rsid w:val="00D50766"/>
    <w:rsid w:val="00D51FAC"/>
    <w:rsid w:val="00D520CE"/>
    <w:rsid w:val="00D52760"/>
    <w:rsid w:val="00D53AFA"/>
    <w:rsid w:val="00D53F17"/>
    <w:rsid w:val="00D5408F"/>
    <w:rsid w:val="00D54D49"/>
    <w:rsid w:val="00D54F3E"/>
    <w:rsid w:val="00D5518F"/>
    <w:rsid w:val="00D55C81"/>
    <w:rsid w:val="00D561AF"/>
    <w:rsid w:val="00D56EA7"/>
    <w:rsid w:val="00D574E5"/>
    <w:rsid w:val="00D5754A"/>
    <w:rsid w:val="00D5767A"/>
    <w:rsid w:val="00D60959"/>
    <w:rsid w:val="00D6175F"/>
    <w:rsid w:val="00D6180E"/>
    <w:rsid w:val="00D62255"/>
    <w:rsid w:val="00D627E3"/>
    <w:rsid w:val="00D64BE0"/>
    <w:rsid w:val="00D65320"/>
    <w:rsid w:val="00D658C1"/>
    <w:rsid w:val="00D659BA"/>
    <w:rsid w:val="00D662B1"/>
    <w:rsid w:val="00D663EC"/>
    <w:rsid w:val="00D665D0"/>
    <w:rsid w:val="00D6724B"/>
    <w:rsid w:val="00D67A45"/>
    <w:rsid w:val="00D70643"/>
    <w:rsid w:val="00D70B39"/>
    <w:rsid w:val="00D70EB0"/>
    <w:rsid w:val="00D71993"/>
    <w:rsid w:val="00D71F81"/>
    <w:rsid w:val="00D72677"/>
    <w:rsid w:val="00D728CC"/>
    <w:rsid w:val="00D72E13"/>
    <w:rsid w:val="00D72EFA"/>
    <w:rsid w:val="00D73261"/>
    <w:rsid w:val="00D738B7"/>
    <w:rsid w:val="00D73F88"/>
    <w:rsid w:val="00D741D4"/>
    <w:rsid w:val="00D74DD4"/>
    <w:rsid w:val="00D754AF"/>
    <w:rsid w:val="00D76880"/>
    <w:rsid w:val="00D76911"/>
    <w:rsid w:val="00D76B9C"/>
    <w:rsid w:val="00D76CF7"/>
    <w:rsid w:val="00D7777D"/>
    <w:rsid w:val="00D77A7E"/>
    <w:rsid w:val="00D8081B"/>
    <w:rsid w:val="00D809F1"/>
    <w:rsid w:val="00D81235"/>
    <w:rsid w:val="00D822DC"/>
    <w:rsid w:val="00D82AC1"/>
    <w:rsid w:val="00D842E6"/>
    <w:rsid w:val="00D84EEA"/>
    <w:rsid w:val="00D85633"/>
    <w:rsid w:val="00D862E2"/>
    <w:rsid w:val="00D8670C"/>
    <w:rsid w:val="00D868EC"/>
    <w:rsid w:val="00D87F6C"/>
    <w:rsid w:val="00D907E2"/>
    <w:rsid w:val="00D91009"/>
    <w:rsid w:val="00D91EFF"/>
    <w:rsid w:val="00D92825"/>
    <w:rsid w:val="00D931D9"/>
    <w:rsid w:val="00D932EF"/>
    <w:rsid w:val="00D93A7E"/>
    <w:rsid w:val="00D945FF"/>
    <w:rsid w:val="00D94781"/>
    <w:rsid w:val="00D94C48"/>
    <w:rsid w:val="00D953FA"/>
    <w:rsid w:val="00D95CFF"/>
    <w:rsid w:val="00D95EA3"/>
    <w:rsid w:val="00D95EAD"/>
    <w:rsid w:val="00D96956"/>
    <w:rsid w:val="00D96A2E"/>
    <w:rsid w:val="00D977C0"/>
    <w:rsid w:val="00D97B1F"/>
    <w:rsid w:val="00D97BF4"/>
    <w:rsid w:val="00D97DC2"/>
    <w:rsid w:val="00D97DFA"/>
    <w:rsid w:val="00DA06D3"/>
    <w:rsid w:val="00DA120C"/>
    <w:rsid w:val="00DA352A"/>
    <w:rsid w:val="00DA37BC"/>
    <w:rsid w:val="00DA48D5"/>
    <w:rsid w:val="00DA4AD3"/>
    <w:rsid w:val="00DA558C"/>
    <w:rsid w:val="00DA5857"/>
    <w:rsid w:val="00DA59C9"/>
    <w:rsid w:val="00DA6117"/>
    <w:rsid w:val="00DA6179"/>
    <w:rsid w:val="00DA64AC"/>
    <w:rsid w:val="00DA6694"/>
    <w:rsid w:val="00DA7369"/>
    <w:rsid w:val="00DA7877"/>
    <w:rsid w:val="00DA7AFD"/>
    <w:rsid w:val="00DB03C1"/>
    <w:rsid w:val="00DB0870"/>
    <w:rsid w:val="00DB0D09"/>
    <w:rsid w:val="00DB0D46"/>
    <w:rsid w:val="00DB1A7E"/>
    <w:rsid w:val="00DB1D88"/>
    <w:rsid w:val="00DB245B"/>
    <w:rsid w:val="00DB359B"/>
    <w:rsid w:val="00DB39AC"/>
    <w:rsid w:val="00DB427B"/>
    <w:rsid w:val="00DB4B4F"/>
    <w:rsid w:val="00DB5324"/>
    <w:rsid w:val="00DB5794"/>
    <w:rsid w:val="00DB591A"/>
    <w:rsid w:val="00DB5DA3"/>
    <w:rsid w:val="00DB5F4A"/>
    <w:rsid w:val="00DB629E"/>
    <w:rsid w:val="00DB6645"/>
    <w:rsid w:val="00DB6D17"/>
    <w:rsid w:val="00DC00F7"/>
    <w:rsid w:val="00DC0501"/>
    <w:rsid w:val="00DC091B"/>
    <w:rsid w:val="00DC2740"/>
    <w:rsid w:val="00DC3DD9"/>
    <w:rsid w:val="00DC3ECC"/>
    <w:rsid w:val="00DC3FD3"/>
    <w:rsid w:val="00DC45EF"/>
    <w:rsid w:val="00DC4991"/>
    <w:rsid w:val="00DC4DB2"/>
    <w:rsid w:val="00DC513F"/>
    <w:rsid w:val="00DC64A1"/>
    <w:rsid w:val="00DC674B"/>
    <w:rsid w:val="00DC72BD"/>
    <w:rsid w:val="00DC7C27"/>
    <w:rsid w:val="00DC7D04"/>
    <w:rsid w:val="00DC7F19"/>
    <w:rsid w:val="00DD01B2"/>
    <w:rsid w:val="00DD0CD3"/>
    <w:rsid w:val="00DD117A"/>
    <w:rsid w:val="00DD1A57"/>
    <w:rsid w:val="00DD27D4"/>
    <w:rsid w:val="00DD2894"/>
    <w:rsid w:val="00DD2D4C"/>
    <w:rsid w:val="00DD30C0"/>
    <w:rsid w:val="00DD36C7"/>
    <w:rsid w:val="00DD3971"/>
    <w:rsid w:val="00DD3C00"/>
    <w:rsid w:val="00DD3CC8"/>
    <w:rsid w:val="00DD3E36"/>
    <w:rsid w:val="00DD4230"/>
    <w:rsid w:val="00DD477C"/>
    <w:rsid w:val="00DD4AB3"/>
    <w:rsid w:val="00DD4FFA"/>
    <w:rsid w:val="00DD5419"/>
    <w:rsid w:val="00DD5E07"/>
    <w:rsid w:val="00DD5EF0"/>
    <w:rsid w:val="00DD6C5C"/>
    <w:rsid w:val="00DD7CB7"/>
    <w:rsid w:val="00DD7FDD"/>
    <w:rsid w:val="00DE0529"/>
    <w:rsid w:val="00DE0939"/>
    <w:rsid w:val="00DE0C3D"/>
    <w:rsid w:val="00DE0EE0"/>
    <w:rsid w:val="00DE0EE4"/>
    <w:rsid w:val="00DE102C"/>
    <w:rsid w:val="00DE19E3"/>
    <w:rsid w:val="00DE1B02"/>
    <w:rsid w:val="00DE1C6D"/>
    <w:rsid w:val="00DE2855"/>
    <w:rsid w:val="00DE2A30"/>
    <w:rsid w:val="00DE2BC9"/>
    <w:rsid w:val="00DE2DBF"/>
    <w:rsid w:val="00DE31EA"/>
    <w:rsid w:val="00DE3A46"/>
    <w:rsid w:val="00DE3C12"/>
    <w:rsid w:val="00DE5653"/>
    <w:rsid w:val="00DE5AAF"/>
    <w:rsid w:val="00DE5FC6"/>
    <w:rsid w:val="00DE6D86"/>
    <w:rsid w:val="00DE7231"/>
    <w:rsid w:val="00DE7384"/>
    <w:rsid w:val="00DE7DCA"/>
    <w:rsid w:val="00DF0DC2"/>
    <w:rsid w:val="00DF0E26"/>
    <w:rsid w:val="00DF0EA9"/>
    <w:rsid w:val="00DF15D4"/>
    <w:rsid w:val="00DF17CC"/>
    <w:rsid w:val="00DF1836"/>
    <w:rsid w:val="00DF1A30"/>
    <w:rsid w:val="00DF1F28"/>
    <w:rsid w:val="00DF2EB4"/>
    <w:rsid w:val="00DF31A2"/>
    <w:rsid w:val="00DF3245"/>
    <w:rsid w:val="00DF3964"/>
    <w:rsid w:val="00DF3BB9"/>
    <w:rsid w:val="00DF55D4"/>
    <w:rsid w:val="00DF5904"/>
    <w:rsid w:val="00DF5AED"/>
    <w:rsid w:val="00DF5BD5"/>
    <w:rsid w:val="00DF5CC8"/>
    <w:rsid w:val="00DF61E8"/>
    <w:rsid w:val="00DF67A0"/>
    <w:rsid w:val="00DF7114"/>
    <w:rsid w:val="00DF72C6"/>
    <w:rsid w:val="00E00592"/>
    <w:rsid w:val="00E007B2"/>
    <w:rsid w:val="00E010D6"/>
    <w:rsid w:val="00E0158C"/>
    <w:rsid w:val="00E016A3"/>
    <w:rsid w:val="00E016FC"/>
    <w:rsid w:val="00E01879"/>
    <w:rsid w:val="00E01977"/>
    <w:rsid w:val="00E0294B"/>
    <w:rsid w:val="00E02B44"/>
    <w:rsid w:val="00E02CD4"/>
    <w:rsid w:val="00E02E49"/>
    <w:rsid w:val="00E03EA1"/>
    <w:rsid w:val="00E047EE"/>
    <w:rsid w:val="00E04BAD"/>
    <w:rsid w:val="00E0507D"/>
    <w:rsid w:val="00E050CA"/>
    <w:rsid w:val="00E051E6"/>
    <w:rsid w:val="00E05B96"/>
    <w:rsid w:val="00E064E0"/>
    <w:rsid w:val="00E06A1F"/>
    <w:rsid w:val="00E06AA7"/>
    <w:rsid w:val="00E07784"/>
    <w:rsid w:val="00E10A9F"/>
    <w:rsid w:val="00E10B3B"/>
    <w:rsid w:val="00E12C78"/>
    <w:rsid w:val="00E132EA"/>
    <w:rsid w:val="00E13354"/>
    <w:rsid w:val="00E13FF7"/>
    <w:rsid w:val="00E14F83"/>
    <w:rsid w:val="00E1523A"/>
    <w:rsid w:val="00E1735B"/>
    <w:rsid w:val="00E204AF"/>
    <w:rsid w:val="00E20E8A"/>
    <w:rsid w:val="00E210C8"/>
    <w:rsid w:val="00E217E4"/>
    <w:rsid w:val="00E21DBB"/>
    <w:rsid w:val="00E22486"/>
    <w:rsid w:val="00E22728"/>
    <w:rsid w:val="00E22C73"/>
    <w:rsid w:val="00E22D68"/>
    <w:rsid w:val="00E2309A"/>
    <w:rsid w:val="00E2414D"/>
    <w:rsid w:val="00E24159"/>
    <w:rsid w:val="00E2425F"/>
    <w:rsid w:val="00E24B30"/>
    <w:rsid w:val="00E24BF4"/>
    <w:rsid w:val="00E262FE"/>
    <w:rsid w:val="00E26923"/>
    <w:rsid w:val="00E27565"/>
    <w:rsid w:val="00E27EC2"/>
    <w:rsid w:val="00E310FF"/>
    <w:rsid w:val="00E31428"/>
    <w:rsid w:val="00E3177D"/>
    <w:rsid w:val="00E317B2"/>
    <w:rsid w:val="00E318FC"/>
    <w:rsid w:val="00E31A92"/>
    <w:rsid w:val="00E32B6E"/>
    <w:rsid w:val="00E33639"/>
    <w:rsid w:val="00E3367E"/>
    <w:rsid w:val="00E349CA"/>
    <w:rsid w:val="00E35254"/>
    <w:rsid w:val="00E364CF"/>
    <w:rsid w:val="00E369BE"/>
    <w:rsid w:val="00E36A94"/>
    <w:rsid w:val="00E37097"/>
    <w:rsid w:val="00E375E2"/>
    <w:rsid w:val="00E37D17"/>
    <w:rsid w:val="00E37F54"/>
    <w:rsid w:val="00E40E55"/>
    <w:rsid w:val="00E41109"/>
    <w:rsid w:val="00E4158E"/>
    <w:rsid w:val="00E416A7"/>
    <w:rsid w:val="00E41D68"/>
    <w:rsid w:val="00E423C5"/>
    <w:rsid w:val="00E42693"/>
    <w:rsid w:val="00E42C25"/>
    <w:rsid w:val="00E42E26"/>
    <w:rsid w:val="00E42F16"/>
    <w:rsid w:val="00E43863"/>
    <w:rsid w:val="00E43F8D"/>
    <w:rsid w:val="00E44B64"/>
    <w:rsid w:val="00E450CE"/>
    <w:rsid w:val="00E45BE1"/>
    <w:rsid w:val="00E45BED"/>
    <w:rsid w:val="00E4616B"/>
    <w:rsid w:val="00E4619E"/>
    <w:rsid w:val="00E4646C"/>
    <w:rsid w:val="00E4709A"/>
    <w:rsid w:val="00E47DE3"/>
    <w:rsid w:val="00E5095F"/>
    <w:rsid w:val="00E5289A"/>
    <w:rsid w:val="00E52D50"/>
    <w:rsid w:val="00E53C03"/>
    <w:rsid w:val="00E543EB"/>
    <w:rsid w:val="00E54CD4"/>
    <w:rsid w:val="00E551EA"/>
    <w:rsid w:val="00E5585A"/>
    <w:rsid w:val="00E56E03"/>
    <w:rsid w:val="00E5766B"/>
    <w:rsid w:val="00E60102"/>
    <w:rsid w:val="00E60A9D"/>
    <w:rsid w:val="00E60E68"/>
    <w:rsid w:val="00E61734"/>
    <w:rsid w:val="00E61BD5"/>
    <w:rsid w:val="00E630F5"/>
    <w:rsid w:val="00E63391"/>
    <w:rsid w:val="00E6346A"/>
    <w:rsid w:val="00E64E49"/>
    <w:rsid w:val="00E65034"/>
    <w:rsid w:val="00E6593B"/>
    <w:rsid w:val="00E667F0"/>
    <w:rsid w:val="00E669E3"/>
    <w:rsid w:val="00E66D86"/>
    <w:rsid w:val="00E673B2"/>
    <w:rsid w:val="00E674CA"/>
    <w:rsid w:val="00E67519"/>
    <w:rsid w:val="00E677C3"/>
    <w:rsid w:val="00E67A68"/>
    <w:rsid w:val="00E706BE"/>
    <w:rsid w:val="00E70B12"/>
    <w:rsid w:val="00E70D9F"/>
    <w:rsid w:val="00E712D7"/>
    <w:rsid w:val="00E71719"/>
    <w:rsid w:val="00E717DD"/>
    <w:rsid w:val="00E718F8"/>
    <w:rsid w:val="00E71A63"/>
    <w:rsid w:val="00E71B4D"/>
    <w:rsid w:val="00E71E15"/>
    <w:rsid w:val="00E7296D"/>
    <w:rsid w:val="00E735E4"/>
    <w:rsid w:val="00E73717"/>
    <w:rsid w:val="00E73D54"/>
    <w:rsid w:val="00E73F35"/>
    <w:rsid w:val="00E742C0"/>
    <w:rsid w:val="00E7658B"/>
    <w:rsid w:val="00E765BA"/>
    <w:rsid w:val="00E76A29"/>
    <w:rsid w:val="00E76C90"/>
    <w:rsid w:val="00E76CB5"/>
    <w:rsid w:val="00E77BBC"/>
    <w:rsid w:val="00E8015D"/>
    <w:rsid w:val="00E806D7"/>
    <w:rsid w:val="00E80AB7"/>
    <w:rsid w:val="00E81774"/>
    <w:rsid w:val="00E82464"/>
    <w:rsid w:val="00E82718"/>
    <w:rsid w:val="00E8297B"/>
    <w:rsid w:val="00E82BBE"/>
    <w:rsid w:val="00E83831"/>
    <w:rsid w:val="00E83D1E"/>
    <w:rsid w:val="00E83EE0"/>
    <w:rsid w:val="00E84419"/>
    <w:rsid w:val="00E8499D"/>
    <w:rsid w:val="00E85226"/>
    <w:rsid w:val="00E8576C"/>
    <w:rsid w:val="00E858DF"/>
    <w:rsid w:val="00E85FE3"/>
    <w:rsid w:val="00E87AAC"/>
    <w:rsid w:val="00E908BF"/>
    <w:rsid w:val="00E919E7"/>
    <w:rsid w:val="00E91BE1"/>
    <w:rsid w:val="00E91D41"/>
    <w:rsid w:val="00E925AD"/>
    <w:rsid w:val="00E92612"/>
    <w:rsid w:val="00E928D5"/>
    <w:rsid w:val="00E92A1B"/>
    <w:rsid w:val="00E92FB1"/>
    <w:rsid w:val="00E93129"/>
    <w:rsid w:val="00E93308"/>
    <w:rsid w:val="00E93899"/>
    <w:rsid w:val="00E93B3B"/>
    <w:rsid w:val="00E9421A"/>
    <w:rsid w:val="00E94421"/>
    <w:rsid w:val="00E94717"/>
    <w:rsid w:val="00E952D6"/>
    <w:rsid w:val="00E9537A"/>
    <w:rsid w:val="00E9540D"/>
    <w:rsid w:val="00E95FF1"/>
    <w:rsid w:val="00E96730"/>
    <w:rsid w:val="00E96DD9"/>
    <w:rsid w:val="00E9708E"/>
    <w:rsid w:val="00EA0192"/>
    <w:rsid w:val="00EA0D1E"/>
    <w:rsid w:val="00EA15BB"/>
    <w:rsid w:val="00EA1CB5"/>
    <w:rsid w:val="00EA22E5"/>
    <w:rsid w:val="00EA2F84"/>
    <w:rsid w:val="00EA492A"/>
    <w:rsid w:val="00EA551F"/>
    <w:rsid w:val="00EA73A7"/>
    <w:rsid w:val="00EA7836"/>
    <w:rsid w:val="00EA7A3A"/>
    <w:rsid w:val="00EB0D63"/>
    <w:rsid w:val="00EB14BA"/>
    <w:rsid w:val="00EB1F9C"/>
    <w:rsid w:val="00EB29CF"/>
    <w:rsid w:val="00EB3791"/>
    <w:rsid w:val="00EB465D"/>
    <w:rsid w:val="00EB6574"/>
    <w:rsid w:val="00EB6720"/>
    <w:rsid w:val="00EB6B11"/>
    <w:rsid w:val="00EB6CF4"/>
    <w:rsid w:val="00EB6DE3"/>
    <w:rsid w:val="00EB7532"/>
    <w:rsid w:val="00EB7F69"/>
    <w:rsid w:val="00EC04BC"/>
    <w:rsid w:val="00EC1D78"/>
    <w:rsid w:val="00EC2702"/>
    <w:rsid w:val="00EC32EB"/>
    <w:rsid w:val="00EC35ED"/>
    <w:rsid w:val="00EC36D0"/>
    <w:rsid w:val="00EC43F4"/>
    <w:rsid w:val="00EC5CDC"/>
    <w:rsid w:val="00EC5F74"/>
    <w:rsid w:val="00EC687B"/>
    <w:rsid w:val="00EC6926"/>
    <w:rsid w:val="00EC6C04"/>
    <w:rsid w:val="00EC7694"/>
    <w:rsid w:val="00ED17D8"/>
    <w:rsid w:val="00ED1BE4"/>
    <w:rsid w:val="00ED1C08"/>
    <w:rsid w:val="00ED1D4B"/>
    <w:rsid w:val="00ED24FE"/>
    <w:rsid w:val="00ED369E"/>
    <w:rsid w:val="00ED3711"/>
    <w:rsid w:val="00ED3C3C"/>
    <w:rsid w:val="00ED414A"/>
    <w:rsid w:val="00ED4F73"/>
    <w:rsid w:val="00ED68BA"/>
    <w:rsid w:val="00ED6F55"/>
    <w:rsid w:val="00EE02DA"/>
    <w:rsid w:val="00EE14C8"/>
    <w:rsid w:val="00EE2DEE"/>
    <w:rsid w:val="00EE3B15"/>
    <w:rsid w:val="00EE3FD9"/>
    <w:rsid w:val="00EE4C94"/>
    <w:rsid w:val="00EE52BF"/>
    <w:rsid w:val="00EE5647"/>
    <w:rsid w:val="00EE5B0C"/>
    <w:rsid w:val="00EE61AB"/>
    <w:rsid w:val="00EE6430"/>
    <w:rsid w:val="00EF03E8"/>
    <w:rsid w:val="00EF100F"/>
    <w:rsid w:val="00EF14F2"/>
    <w:rsid w:val="00EF251E"/>
    <w:rsid w:val="00EF3936"/>
    <w:rsid w:val="00EF3962"/>
    <w:rsid w:val="00EF4CF5"/>
    <w:rsid w:val="00EF5028"/>
    <w:rsid w:val="00EF628E"/>
    <w:rsid w:val="00EF67D8"/>
    <w:rsid w:val="00EF688C"/>
    <w:rsid w:val="00EF6931"/>
    <w:rsid w:val="00EF6A65"/>
    <w:rsid w:val="00F00457"/>
    <w:rsid w:val="00F005CA"/>
    <w:rsid w:val="00F00D52"/>
    <w:rsid w:val="00F00E2E"/>
    <w:rsid w:val="00F00E79"/>
    <w:rsid w:val="00F017DF"/>
    <w:rsid w:val="00F01F06"/>
    <w:rsid w:val="00F02333"/>
    <w:rsid w:val="00F030DE"/>
    <w:rsid w:val="00F031D5"/>
    <w:rsid w:val="00F03655"/>
    <w:rsid w:val="00F043DC"/>
    <w:rsid w:val="00F04D30"/>
    <w:rsid w:val="00F05015"/>
    <w:rsid w:val="00F05D5B"/>
    <w:rsid w:val="00F05F44"/>
    <w:rsid w:val="00F0630F"/>
    <w:rsid w:val="00F07E08"/>
    <w:rsid w:val="00F10644"/>
    <w:rsid w:val="00F10779"/>
    <w:rsid w:val="00F1128B"/>
    <w:rsid w:val="00F1163C"/>
    <w:rsid w:val="00F12177"/>
    <w:rsid w:val="00F1284B"/>
    <w:rsid w:val="00F12DC8"/>
    <w:rsid w:val="00F12EB1"/>
    <w:rsid w:val="00F13B4B"/>
    <w:rsid w:val="00F13ED9"/>
    <w:rsid w:val="00F14111"/>
    <w:rsid w:val="00F1414A"/>
    <w:rsid w:val="00F144B7"/>
    <w:rsid w:val="00F14A19"/>
    <w:rsid w:val="00F15253"/>
    <w:rsid w:val="00F152DC"/>
    <w:rsid w:val="00F1579B"/>
    <w:rsid w:val="00F16065"/>
    <w:rsid w:val="00F16A35"/>
    <w:rsid w:val="00F17270"/>
    <w:rsid w:val="00F17DBD"/>
    <w:rsid w:val="00F2038D"/>
    <w:rsid w:val="00F208C7"/>
    <w:rsid w:val="00F20A6C"/>
    <w:rsid w:val="00F20ABF"/>
    <w:rsid w:val="00F20B57"/>
    <w:rsid w:val="00F21383"/>
    <w:rsid w:val="00F213C5"/>
    <w:rsid w:val="00F21463"/>
    <w:rsid w:val="00F21D56"/>
    <w:rsid w:val="00F233DB"/>
    <w:rsid w:val="00F24093"/>
    <w:rsid w:val="00F24AAE"/>
    <w:rsid w:val="00F24D77"/>
    <w:rsid w:val="00F256C5"/>
    <w:rsid w:val="00F25E4A"/>
    <w:rsid w:val="00F26D0E"/>
    <w:rsid w:val="00F26D60"/>
    <w:rsid w:val="00F274BA"/>
    <w:rsid w:val="00F3069B"/>
    <w:rsid w:val="00F30B20"/>
    <w:rsid w:val="00F313AA"/>
    <w:rsid w:val="00F317B6"/>
    <w:rsid w:val="00F31DDD"/>
    <w:rsid w:val="00F33801"/>
    <w:rsid w:val="00F3460A"/>
    <w:rsid w:val="00F3567A"/>
    <w:rsid w:val="00F35B0E"/>
    <w:rsid w:val="00F36709"/>
    <w:rsid w:val="00F37736"/>
    <w:rsid w:val="00F37FC1"/>
    <w:rsid w:val="00F4089C"/>
    <w:rsid w:val="00F4104F"/>
    <w:rsid w:val="00F41C1C"/>
    <w:rsid w:val="00F428A4"/>
    <w:rsid w:val="00F42A4D"/>
    <w:rsid w:val="00F43C89"/>
    <w:rsid w:val="00F43F06"/>
    <w:rsid w:val="00F44055"/>
    <w:rsid w:val="00F44C69"/>
    <w:rsid w:val="00F44DB7"/>
    <w:rsid w:val="00F44F01"/>
    <w:rsid w:val="00F46934"/>
    <w:rsid w:val="00F502B4"/>
    <w:rsid w:val="00F5051D"/>
    <w:rsid w:val="00F5071A"/>
    <w:rsid w:val="00F50BEC"/>
    <w:rsid w:val="00F51317"/>
    <w:rsid w:val="00F51DB7"/>
    <w:rsid w:val="00F5297D"/>
    <w:rsid w:val="00F52AC1"/>
    <w:rsid w:val="00F52BD0"/>
    <w:rsid w:val="00F53184"/>
    <w:rsid w:val="00F53A6A"/>
    <w:rsid w:val="00F542D0"/>
    <w:rsid w:val="00F5435E"/>
    <w:rsid w:val="00F54F74"/>
    <w:rsid w:val="00F55C23"/>
    <w:rsid w:val="00F55CC0"/>
    <w:rsid w:val="00F5656C"/>
    <w:rsid w:val="00F57482"/>
    <w:rsid w:val="00F57A27"/>
    <w:rsid w:val="00F57C15"/>
    <w:rsid w:val="00F57C43"/>
    <w:rsid w:val="00F61075"/>
    <w:rsid w:val="00F61766"/>
    <w:rsid w:val="00F6187D"/>
    <w:rsid w:val="00F61C68"/>
    <w:rsid w:val="00F61F63"/>
    <w:rsid w:val="00F62B52"/>
    <w:rsid w:val="00F64854"/>
    <w:rsid w:val="00F64EF1"/>
    <w:rsid w:val="00F653DB"/>
    <w:rsid w:val="00F65428"/>
    <w:rsid w:val="00F65478"/>
    <w:rsid w:val="00F655FA"/>
    <w:rsid w:val="00F65A53"/>
    <w:rsid w:val="00F6658A"/>
    <w:rsid w:val="00F66950"/>
    <w:rsid w:val="00F67513"/>
    <w:rsid w:val="00F676C0"/>
    <w:rsid w:val="00F67811"/>
    <w:rsid w:val="00F701E4"/>
    <w:rsid w:val="00F70B2B"/>
    <w:rsid w:val="00F71071"/>
    <w:rsid w:val="00F71BDE"/>
    <w:rsid w:val="00F720F8"/>
    <w:rsid w:val="00F72C75"/>
    <w:rsid w:val="00F7548D"/>
    <w:rsid w:val="00F76691"/>
    <w:rsid w:val="00F767D3"/>
    <w:rsid w:val="00F769EC"/>
    <w:rsid w:val="00F76E8E"/>
    <w:rsid w:val="00F77559"/>
    <w:rsid w:val="00F77684"/>
    <w:rsid w:val="00F81465"/>
    <w:rsid w:val="00F8172E"/>
    <w:rsid w:val="00F81941"/>
    <w:rsid w:val="00F81A42"/>
    <w:rsid w:val="00F830EA"/>
    <w:rsid w:val="00F83192"/>
    <w:rsid w:val="00F83D43"/>
    <w:rsid w:val="00F84A67"/>
    <w:rsid w:val="00F854DC"/>
    <w:rsid w:val="00F857BD"/>
    <w:rsid w:val="00F85E02"/>
    <w:rsid w:val="00F8616E"/>
    <w:rsid w:val="00F8656B"/>
    <w:rsid w:val="00F866E3"/>
    <w:rsid w:val="00F86A64"/>
    <w:rsid w:val="00F86F6E"/>
    <w:rsid w:val="00F87CE8"/>
    <w:rsid w:val="00F90031"/>
    <w:rsid w:val="00F905C8"/>
    <w:rsid w:val="00F9082C"/>
    <w:rsid w:val="00F91DC4"/>
    <w:rsid w:val="00F91DCA"/>
    <w:rsid w:val="00F92C86"/>
    <w:rsid w:val="00F9437A"/>
    <w:rsid w:val="00F9458A"/>
    <w:rsid w:val="00F947D5"/>
    <w:rsid w:val="00F94DEE"/>
    <w:rsid w:val="00F9551D"/>
    <w:rsid w:val="00F955DF"/>
    <w:rsid w:val="00F95AAC"/>
    <w:rsid w:val="00F964B1"/>
    <w:rsid w:val="00F966E0"/>
    <w:rsid w:val="00F974AA"/>
    <w:rsid w:val="00F97557"/>
    <w:rsid w:val="00F97D41"/>
    <w:rsid w:val="00FA0F4C"/>
    <w:rsid w:val="00FA1F19"/>
    <w:rsid w:val="00FA202B"/>
    <w:rsid w:val="00FA2224"/>
    <w:rsid w:val="00FA2358"/>
    <w:rsid w:val="00FA2950"/>
    <w:rsid w:val="00FA3D96"/>
    <w:rsid w:val="00FA532F"/>
    <w:rsid w:val="00FA6488"/>
    <w:rsid w:val="00FA7B04"/>
    <w:rsid w:val="00FA7DD7"/>
    <w:rsid w:val="00FB004F"/>
    <w:rsid w:val="00FB0074"/>
    <w:rsid w:val="00FB18E2"/>
    <w:rsid w:val="00FB1D08"/>
    <w:rsid w:val="00FB2418"/>
    <w:rsid w:val="00FB28D2"/>
    <w:rsid w:val="00FB2F8E"/>
    <w:rsid w:val="00FB3218"/>
    <w:rsid w:val="00FB3AA2"/>
    <w:rsid w:val="00FB5DAA"/>
    <w:rsid w:val="00FB618B"/>
    <w:rsid w:val="00FB6BC8"/>
    <w:rsid w:val="00FB6BEA"/>
    <w:rsid w:val="00FB72AD"/>
    <w:rsid w:val="00FB793B"/>
    <w:rsid w:val="00FB7A4A"/>
    <w:rsid w:val="00FB7D98"/>
    <w:rsid w:val="00FC0292"/>
    <w:rsid w:val="00FC0959"/>
    <w:rsid w:val="00FC0F5A"/>
    <w:rsid w:val="00FC1C75"/>
    <w:rsid w:val="00FC1D08"/>
    <w:rsid w:val="00FC1ED8"/>
    <w:rsid w:val="00FC1F68"/>
    <w:rsid w:val="00FC278D"/>
    <w:rsid w:val="00FC2B36"/>
    <w:rsid w:val="00FC31DA"/>
    <w:rsid w:val="00FC4670"/>
    <w:rsid w:val="00FC4B35"/>
    <w:rsid w:val="00FC50E3"/>
    <w:rsid w:val="00FC50FB"/>
    <w:rsid w:val="00FC60C6"/>
    <w:rsid w:val="00FC6CC7"/>
    <w:rsid w:val="00FC7D5F"/>
    <w:rsid w:val="00FD0569"/>
    <w:rsid w:val="00FD081E"/>
    <w:rsid w:val="00FD0DEF"/>
    <w:rsid w:val="00FD10B8"/>
    <w:rsid w:val="00FD11BC"/>
    <w:rsid w:val="00FD133E"/>
    <w:rsid w:val="00FD22CC"/>
    <w:rsid w:val="00FD238E"/>
    <w:rsid w:val="00FD23C5"/>
    <w:rsid w:val="00FD3643"/>
    <w:rsid w:val="00FD3D8E"/>
    <w:rsid w:val="00FD4C96"/>
    <w:rsid w:val="00FD5AD3"/>
    <w:rsid w:val="00FD7985"/>
    <w:rsid w:val="00FE0523"/>
    <w:rsid w:val="00FE053E"/>
    <w:rsid w:val="00FE0C91"/>
    <w:rsid w:val="00FE0DCD"/>
    <w:rsid w:val="00FE0DF3"/>
    <w:rsid w:val="00FE162B"/>
    <w:rsid w:val="00FE1FB7"/>
    <w:rsid w:val="00FE24D2"/>
    <w:rsid w:val="00FE2B28"/>
    <w:rsid w:val="00FE35EA"/>
    <w:rsid w:val="00FE397F"/>
    <w:rsid w:val="00FE3F03"/>
    <w:rsid w:val="00FE4682"/>
    <w:rsid w:val="00FE521A"/>
    <w:rsid w:val="00FE5A94"/>
    <w:rsid w:val="00FE5AF8"/>
    <w:rsid w:val="00FE656A"/>
    <w:rsid w:val="00FE66EE"/>
    <w:rsid w:val="00FE6EA6"/>
    <w:rsid w:val="00FE7428"/>
    <w:rsid w:val="00FF14C9"/>
    <w:rsid w:val="00FF2000"/>
    <w:rsid w:val="00FF21E5"/>
    <w:rsid w:val="00FF2422"/>
    <w:rsid w:val="00FF3688"/>
    <w:rsid w:val="00FF3B05"/>
    <w:rsid w:val="00FF48D3"/>
    <w:rsid w:val="00FF4B74"/>
    <w:rsid w:val="00FF4CB3"/>
    <w:rsid w:val="00FF6378"/>
    <w:rsid w:val="00FF7245"/>
    <w:rsid w:val="00FF79BC"/>
  </w:rsids>
  <m:mathPr>
    <m:mathFont m:val="Cambria Math"/>
    <m:brkBin m:val="before"/>
    <m:brkBinSub m:val="--"/>
    <m:smallFrac m:val="0"/>
    <m:dispDef/>
    <m:lMargin m:val="0"/>
    <m:rMargin m:val="0"/>
    <m:defJc m:val="centerGroup"/>
    <m:wrapIndent m:val="1440"/>
    <m:intLim m:val="subSup"/>
    <m:naryLim m:val="undOvr"/>
  </m:mathPr>
  <w:themeFontLang w:val="pt-PT"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32C3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513"/>
    <w:pPr>
      <w:spacing w:after="0" w:line="240" w:lineRule="auto"/>
    </w:pPr>
    <w:rPr>
      <w:rFonts w:ascii="Times New Roman" w:eastAsia="Times New Roman" w:hAnsi="Times New Roman"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1E34"/>
    <w:pPr>
      <w:tabs>
        <w:tab w:val="center" w:pos="4252"/>
        <w:tab w:val="right" w:pos="8504"/>
      </w:tabs>
    </w:pPr>
  </w:style>
  <w:style w:type="character" w:customStyle="1" w:styleId="HeaderChar">
    <w:name w:val="Header Char"/>
    <w:basedOn w:val="DefaultParagraphFont"/>
    <w:link w:val="Header"/>
    <w:uiPriority w:val="99"/>
    <w:rsid w:val="00A51E34"/>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A51E34"/>
    <w:pPr>
      <w:tabs>
        <w:tab w:val="center" w:pos="4252"/>
        <w:tab w:val="right" w:pos="8504"/>
      </w:tabs>
    </w:pPr>
  </w:style>
  <w:style w:type="character" w:customStyle="1" w:styleId="FooterChar">
    <w:name w:val="Footer Char"/>
    <w:basedOn w:val="DefaultParagraphFont"/>
    <w:link w:val="Footer"/>
    <w:uiPriority w:val="99"/>
    <w:rsid w:val="00A51E34"/>
    <w:rPr>
      <w:rFonts w:ascii="Times New Roman" w:eastAsia="Times New Roman" w:hAnsi="Times New Roman" w:cs="Times New Roman"/>
      <w:sz w:val="20"/>
      <w:szCs w:val="20"/>
      <w:lang w:val="en-US"/>
    </w:rPr>
  </w:style>
  <w:style w:type="table" w:styleId="TableGrid">
    <w:name w:val="Table Grid"/>
    <w:basedOn w:val="TableNormal"/>
    <w:uiPriority w:val="39"/>
    <w:rsid w:val="00CC70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68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814"/>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6A7212"/>
    <w:rPr>
      <w:sz w:val="16"/>
      <w:szCs w:val="16"/>
    </w:rPr>
  </w:style>
  <w:style w:type="paragraph" w:styleId="CommentText">
    <w:name w:val="annotation text"/>
    <w:basedOn w:val="Normal"/>
    <w:link w:val="CommentTextChar"/>
    <w:uiPriority w:val="99"/>
    <w:unhideWhenUsed/>
    <w:rsid w:val="006A7212"/>
  </w:style>
  <w:style w:type="character" w:customStyle="1" w:styleId="CommentTextChar">
    <w:name w:val="Comment Text Char"/>
    <w:basedOn w:val="DefaultParagraphFont"/>
    <w:link w:val="CommentText"/>
    <w:uiPriority w:val="99"/>
    <w:rsid w:val="006A721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A7212"/>
    <w:rPr>
      <w:b/>
      <w:bCs/>
    </w:rPr>
  </w:style>
  <w:style w:type="character" w:customStyle="1" w:styleId="CommentSubjectChar">
    <w:name w:val="Comment Subject Char"/>
    <w:basedOn w:val="CommentTextChar"/>
    <w:link w:val="CommentSubject"/>
    <w:uiPriority w:val="99"/>
    <w:semiHidden/>
    <w:rsid w:val="006A7212"/>
    <w:rPr>
      <w:rFonts w:ascii="Times New Roman" w:eastAsia="Times New Roman" w:hAnsi="Times New Roman" w:cs="Times New Roman"/>
      <w:b/>
      <w:bCs/>
      <w:sz w:val="20"/>
      <w:szCs w:val="20"/>
      <w:lang w:val="en-US"/>
    </w:rPr>
  </w:style>
  <w:style w:type="paragraph" w:styleId="Revision">
    <w:name w:val="Revision"/>
    <w:hidden/>
    <w:uiPriority w:val="99"/>
    <w:semiHidden/>
    <w:rsid w:val="0055224A"/>
    <w:pPr>
      <w:spacing w:after="0" w:line="240" w:lineRule="auto"/>
    </w:pPr>
    <w:rPr>
      <w:rFonts w:ascii="Times New Roman" w:eastAsia="Times New Roman" w:hAnsi="Times New Roman"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513"/>
    <w:pPr>
      <w:spacing w:after="0" w:line="240" w:lineRule="auto"/>
    </w:pPr>
    <w:rPr>
      <w:rFonts w:ascii="Times New Roman" w:eastAsia="Times New Roman" w:hAnsi="Times New Roman"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1E34"/>
    <w:pPr>
      <w:tabs>
        <w:tab w:val="center" w:pos="4252"/>
        <w:tab w:val="right" w:pos="8504"/>
      </w:tabs>
    </w:pPr>
  </w:style>
  <w:style w:type="character" w:customStyle="1" w:styleId="HeaderChar">
    <w:name w:val="Header Char"/>
    <w:basedOn w:val="DefaultParagraphFont"/>
    <w:link w:val="Header"/>
    <w:uiPriority w:val="99"/>
    <w:rsid w:val="00A51E34"/>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A51E34"/>
    <w:pPr>
      <w:tabs>
        <w:tab w:val="center" w:pos="4252"/>
        <w:tab w:val="right" w:pos="8504"/>
      </w:tabs>
    </w:pPr>
  </w:style>
  <w:style w:type="character" w:customStyle="1" w:styleId="FooterChar">
    <w:name w:val="Footer Char"/>
    <w:basedOn w:val="DefaultParagraphFont"/>
    <w:link w:val="Footer"/>
    <w:uiPriority w:val="99"/>
    <w:rsid w:val="00A51E34"/>
    <w:rPr>
      <w:rFonts w:ascii="Times New Roman" w:eastAsia="Times New Roman" w:hAnsi="Times New Roman" w:cs="Times New Roman"/>
      <w:sz w:val="20"/>
      <w:szCs w:val="20"/>
      <w:lang w:val="en-US"/>
    </w:rPr>
  </w:style>
  <w:style w:type="table" w:styleId="TableGrid">
    <w:name w:val="Table Grid"/>
    <w:basedOn w:val="TableNormal"/>
    <w:uiPriority w:val="39"/>
    <w:rsid w:val="00CC70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68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814"/>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6A7212"/>
    <w:rPr>
      <w:sz w:val="16"/>
      <w:szCs w:val="16"/>
    </w:rPr>
  </w:style>
  <w:style w:type="paragraph" w:styleId="CommentText">
    <w:name w:val="annotation text"/>
    <w:basedOn w:val="Normal"/>
    <w:link w:val="CommentTextChar"/>
    <w:uiPriority w:val="99"/>
    <w:unhideWhenUsed/>
    <w:rsid w:val="006A7212"/>
  </w:style>
  <w:style w:type="character" w:customStyle="1" w:styleId="CommentTextChar">
    <w:name w:val="Comment Text Char"/>
    <w:basedOn w:val="DefaultParagraphFont"/>
    <w:link w:val="CommentText"/>
    <w:uiPriority w:val="99"/>
    <w:rsid w:val="006A721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A7212"/>
    <w:rPr>
      <w:b/>
      <w:bCs/>
    </w:rPr>
  </w:style>
  <w:style w:type="character" w:customStyle="1" w:styleId="CommentSubjectChar">
    <w:name w:val="Comment Subject Char"/>
    <w:basedOn w:val="CommentTextChar"/>
    <w:link w:val="CommentSubject"/>
    <w:uiPriority w:val="99"/>
    <w:semiHidden/>
    <w:rsid w:val="006A7212"/>
    <w:rPr>
      <w:rFonts w:ascii="Times New Roman" w:eastAsia="Times New Roman" w:hAnsi="Times New Roman" w:cs="Times New Roman"/>
      <w:b/>
      <w:bCs/>
      <w:sz w:val="20"/>
      <w:szCs w:val="20"/>
      <w:lang w:val="en-US"/>
    </w:rPr>
  </w:style>
  <w:style w:type="paragraph" w:styleId="Revision">
    <w:name w:val="Revision"/>
    <w:hidden/>
    <w:uiPriority w:val="99"/>
    <w:semiHidden/>
    <w:rsid w:val="0055224A"/>
    <w:pPr>
      <w:spacing w:after="0" w:line="240" w:lineRule="auto"/>
    </w:pPr>
    <w:rPr>
      <w:rFonts w:ascii="Times New Roman" w:eastAsia="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1117</Words>
  <Characters>6367</Characters>
  <Application>Microsoft Macintosh Word</Application>
  <DocSecurity>0</DocSecurity>
  <Lines>53</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Jocefabia Reika Alves Lopes Lopes</cp:lastModifiedBy>
  <cp:revision>42</cp:revision>
  <cp:lastPrinted>2019-08-16T08:27:00Z</cp:lastPrinted>
  <dcterms:created xsi:type="dcterms:W3CDTF">2019-08-05T13:43:00Z</dcterms:created>
  <dcterms:modified xsi:type="dcterms:W3CDTF">2019-08-17T10:03:00Z</dcterms:modified>
</cp:coreProperties>
</file>